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D5C202" w14:textId="77777777" w:rsidR="00A8107D" w:rsidRDefault="00191F81" w:rsidP="00103D76">
      <w:pPr>
        <w:jc w:val="center"/>
        <w:rPr>
          <w:sz w:val="40"/>
          <w:szCs w:val="40"/>
          <w:lang w:val="en-GB"/>
        </w:rPr>
      </w:pPr>
      <w:r>
        <w:rPr>
          <w:sz w:val="40"/>
          <w:szCs w:val="40"/>
          <w:lang w:val="en-GB"/>
        </w:rPr>
        <w:t xml:space="preserve">A Unified Approach </w:t>
      </w:r>
      <w:r w:rsidRPr="005D3E8C">
        <w:rPr>
          <w:sz w:val="40"/>
          <w:szCs w:val="40"/>
          <w:lang w:val="en-GB"/>
        </w:rPr>
        <w:t xml:space="preserve">for </w:t>
      </w:r>
      <w:r>
        <w:rPr>
          <w:sz w:val="40"/>
          <w:szCs w:val="40"/>
          <w:lang w:val="en-GB"/>
        </w:rPr>
        <w:t xml:space="preserve">including </w:t>
      </w:r>
      <w:r w:rsidR="001D7E6C">
        <w:rPr>
          <w:sz w:val="40"/>
          <w:szCs w:val="40"/>
          <w:lang w:val="en-GB"/>
        </w:rPr>
        <w:t>N</w:t>
      </w:r>
      <w:r w:rsidR="005D3E8C" w:rsidRPr="005D3E8C">
        <w:rPr>
          <w:sz w:val="40"/>
          <w:szCs w:val="40"/>
          <w:lang w:val="en-GB"/>
        </w:rPr>
        <w:t>on-Extractable Residues (NER)</w:t>
      </w:r>
      <w:r>
        <w:rPr>
          <w:sz w:val="40"/>
          <w:szCs w:val="40"/>
          <w:lang w:val="en-GB"/>
        </w:rPr>
        <w:t xml:space="preserve"> </w:t>
      </w:r>
      <w:r w:rsidRPr="005D3E8C">
        <w:rPr>
          <w:sz w:val="40"/>
          <w:szCs w:val="40"/>
          <w:lang w:val="en-GB"/>
        </w:rPr>
        <w:t xml:space="preserve">of </w:t>
      </w:r>
      <w:r>
        <w:rPr>
          <w:sz w:val="40"/>
          <w:szCs w:val="40"/>
          <w:lang w:val="en-GB"/>
        </w:rPr>
        <w:t>C</w:t>
      </w:r>
      <w:r w:rsidRPr="005D3E8C">
        <w:rPr>
          <w:sz w:val="40"/>
          <w:szCs w:val="40"/>
          <w:lang w:val="en-GB"/>
        </w:rPr>
        <w:t xml:space="preserve">hemicals and </w:t>
      </w:r>
      <w:r>
        <w:rPr>
          <w:sz w:val="40"/>
          <w:szCs w:val="40"/>
          <w:lang w:val="en-GB"/>
        </w:rPr>
        <w:t>P</w:t>
      </w:r>
      <w:r w:rsidRPr="005D3E8C">
        <w:rPr>
          <w:sz w:val="40"/>
          <w:szCs w:val="40"/>
          <w:lang w:val="en-GB"/>
        </w:rPr>
        <w:t>esticides</w:t>
      </w:r>
      <w:r>
        <w:rPr>
          <w:sz w:val="40"/>
          <w:szCs w:val="40"/>
          <w:lang w:val="en-GB"/>
        </w:rPr>
        <w:t xml:space="preserve"> in the A</w:t>
      </w:r>
      <w:r w:rsidRPr="005D3E8C">
        <w:rPr>
          <w:sz w:val="40"/>
          <w:szCs w:val="40"/>
          <w:lang w:val="en-GB"/>
        </w:rPr>
        <w:t xml:space="preserve">ssessment </w:t>
      </w:r>
      <w:r>
        <w:rPr>
          <w:sz w:val="40"/>
          <w:szCs w:val="40"/>
          <w:lang w:val="en-GB"/>
        </w:rPr>
        <w:t xml:space="preserve">of </w:t>
      </w:r>
      <w:r w:rsidR="00A5626E">
        <w:rPr>
          <w:sz w:val="40"/>
          <w:szCs w:val="40"/>
          <w:lang w:val="en-GB"/>
        </w:rPr>
        <w:t>P</w:t>
      </w:r>
      <w:r w:rsidR="00E54D94">
        <w:rPr>
          <w:sz w:val="40"/>
          <w:szCs w:val="40"/>
          <w:lang w:val="en-GB"/>
        </w:rPr>
        <w:t>ersistence</w:t>
      </w:r>
    </w:p>
    <w:p w14:paraId="6280AAFB" w14:textId="77777777" w:rsidR="00CA6D47" w:rsidRPr="005431E9" w:rsidRDefault="00CA6D47" w:rsidP="00CA6D47">
      <w:pPr>
        <w:jc w:val="center"/>
      </w:pPr>
      <w:r w:rsidRPr="005431E9">
        <w:t>Andreas Schäffer</w:t>
      </w:r>
      <w:r w:rsidRPr="005431E9">
        <w:rPr>
          <w:vertAlign w:val="superscript"/>
        </w:rPr>
        <w:t>1</w:t>
      </w:r>
      <w:r w:rsidRPr="005431E9">
        <w:t>, Matthias Kästner</w:t>
      </w:r>
      <w:r>
        <w:rPr>
          <w:vertAlign w:val="superscript"/>
        </w:rPr>
        <w:t>2</w:t>
      </w:r>
      <w:r w:rsidRPr="005431E9">
        <w:t>, Stefan Trapp</w:t>
      </w:r>
      <w:r>
        <w:rPr>
          <w:vertAlign w:val="superscript"/>
        </w:rPr>
        <w:t>3</w:t>
      </w:r>
    </w:p>
    <w:p w14:paraId="7D2C3A5E" w14:textId="77777777" w:rsidR="00CA6D47" w:rsidRPr="00E172F6" w:rsidRDefault="00CA6D47" w:rsidP="00CA6D47">
      <w:pPr>
        <w:pStyle w:val="Paragraph"/>
        <w:ind w:firstLine="0"/>
        <w:rPr>
          <w:rFonts w:asciiTheme="minorHAnsi" w:hAnsiTheme="minorHAnsi" w:cstheme="minorHAnsi"/>
          <w:sz w:val="22"/>
          <w:szCs w:val="22"/>
        </w:rPr>
      </w:pPr>
      <w:r w:rsidRPr="00E172F6">
        <w:rPr>
          <w:rFonts w:asciiTheme="minorHAnsi" w:hAnsiTheme="minorHAnsi" w:cstheme="minorHAnsi"/>
          <w:sz w:val="22"/>
          <w:szCs w:val="22"/>
          <w:vertAlign w:val="superscript"/>
        </w:rPr>
        <w:t xml:space="preserve">1 </w:t>
      </w:r>
      <w:r w:rsidRPr="00E172F6">
        <w:rPr>
          <w:rFonts w:asciiTheme="minorHAnsi" w:hAnsiTheme="minorHAnsi" w:cstheme="minorHAnsi"/>
          <w:sz w:val="22"/>
          <w:szCs w:val="22"/>
        </w:rPr>
        <w:t>RWTH Aachen University, Institute for Environmental Research, Worringerweg 1, 52074 Aachen, Germany</w:t>
      </w:r>
    </w:p>
    <w:p w14:paraId="24C82A87" w14:textId="77777777" w:rsidR="00CA6D47" w:rsidRPr="00E172F6" w:rsidRDefault="00CA6D47" w:rsidP="00CA6D47">
      <w:pPr>
        <w:pStyle w:val="Paragraph"/>
        <w:ind w:firstLine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  <w:vertAlign w:val="superscript"/>
        </w:rPr>
        <w:t>2</w:t>
      </w:r>
      <w:r w:rsidRPr="00E172F6">
        <w:rPr>
          <w:rFonts w:asciiTheme="minorHAnsi" w:hAnsiTheme="minorHAnsi" w:cstheme="minorHAnsi"/>
          <w:sz w:val="22"/>
          <w:szCs w:val="22"/>
          <w:vertAlign w:val="superscript"/>
        </w:rPr>
        <w:t xml:space="preserve"> </w:t>
      </w:r>
      <w:r w:rsidRPr="00E172F6">
        <w:rPr>
          <w:rFonts w:asciiTheme="minorHAnsi" w:hAnsiTheme="minorHAnsi" w:cstheme="minorHAnsi"/>
          <w:sz w:val="22"/>
          <w:szCs w:val="22"/>
        </w:rPr>
        <w:t>UFZ, Helmholtz Centre for Environmental Research, Department Environmental Biotechnology, Permoserstraße15, 04318 Leipzig, Germany</w:t>
      </w:r>
    </w:p>
    <w:p w14:paraId="2E14329E" w14:textId="6E363557" w:rsidR="00CA6D47" w:rsidRPr="00E172F6" w:rsidRDefault="00CA6D47" w:rsidP="00CA6D47">
      <w:pPr>
        <w:pStyle w:val="Paragraph"/>
        <w:ind w:firstLine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  <w:vertAlign w:val="superscript"/>
        </w:rPr>
        <w:t>3</w:t>
      </w:r>
      <w:r w:rsidRPr="00E172F6">
        <w:rPr>
          <w:rFonts w:asciiTheme="minorHAnsi" w:hAnsiTheme="minorHAnsi" w:cstheme="minorHAnsi"/>
          <w:sz w:val="22"/>
          <w:szCs w:val="22"/>
          <w:vertAlign w:val="superscript"/>
        </w:rPr>
        <w:t xml:space="preserve"> </w:t>
      </w:r>
      <w:r w:rsidRPr="00E172F6">
        <w:rPr>
          <w:rFonts w:asciiTheme="minorHAnsi" w:hAnsiTheme="minorHAnsi" w:cstheme="minorHAnsi"/>
          <w:sz w:val="22"/>
          <w:szCs w:val="22"/>
        </w:rPr>
        <w:t xml:space="preserve">Technical University of Denmark, Department of Environmental Engineering, </w:t>
      </w:r>
      <w:r w:rsidR="00340748" w:rsidRPr="00340748">
        <w:rPr>
          <w:rFonts w:asciiTheme="minorHAnsi" w:hAnsiTheme="minorHAnsi" w:cstheme="minorHAnsi"/>
          <w:sz w:val="22"/>
          <w:szCs w:val="22"/>
        </w:rPr>
        <w:t>Bygningstorvet bd. 115, 2800 Kongens Lyngby</w:t>
      </w:r>
      <w:bookmarkStart w:id="0" w:name="_GoBack"/>
      <w:bookmarkEnd w:id="0"/>
      <w:r w:rsidR="009C7E94">
        <w:rPr>
          <w:rFonts w:asciiTheme="minorHAnsi" w:hAnsiTheme="minorHAnsi" w:cstheme="minorHAnsi"/>
          <w:sz w:val="22"/>
          <w:szCs w:val="22"/>
        </w:rPr>
        <w:t>, Denmark</w:t>
      </w:r>
    </w:p>
    <w:p w14:paraId="57E6AC5E" w14:textId="77777777" w:rsidR="00CA6D47" w:rsidRPr="00CA6D47" w:rsidRDefault="00CA6D47" w:rsidP="00CA6D47">
      <w:pPr>
        <w:pStyle w:val="Paragraph"/>
        <w:ind w:firstLine="0"/>
        <w:rPr>
          <w:rFonts w:asciiTheme="minorHAnsi" w:hAnsiTheme="minorHAnsi" w:cstheme="minorHAnsi"/>
          <w:sz w:val="22"/>
          <w:szCs w:val="22"/>
        </w:rPr>
      </w:pPr>
      <w:r w:rsidRPr="00E172F6">
        <w:rPr>
          <w:rFonts w:asciiTheme="minorHAnsi" w:hAnsiTheme="minorHAnsi" w:cstheme="minorHAnsi"/>
          <w:sz w:val="22"/>
          <w:szCs w:val="22"/>
        </w:rPr>
        <w:t xml:space="preserve">*Correspondence to: </w:t>
      </w:r>
      <w:hyperlink r:id="rId13" w:history="1">
        <w:r w:rsidRPr="00E172F6">
          <w:rPr>
            <w:rStyle w:val="Hyperlink"/>
            <w:rFonts w:asciiTheme="minorHAnsi" w:hAnsiTheme="minorHAnsi" w:cstheme="minorHAnsi"/>
            <w:sz w:val="22"/>
            <w:szCs w:val="22"/>
          </w:rPr>
          <w:t>andreas.schaeffer@bio5.rwth-aachen.de</w:t>
        </w:r>
      </w:hyperlink>
      <w:r w:rsidRPr="00E172F6">
        <w:rPr>
          <w:rFonts w:asciiTheme="minorHAnsi" w:hAnsiTheme="minorHAnsi" w:cstheme="minorHAnsi"/>
          <w:sz w:val="22"/>
          <w:szCs w:val="22"/>
        </w:rPr>
        <w:t xml:space="preserve"> </w:t>
      </w:r>
      <w:r>
        <w:t xml:space="preserve"> </w:t>
      </w:r>
    </w:p>
    <w:p w14:paraId="476F6B3D" w14:textId="77777777" w:rsidR="00CA6D47" w:rsidRDefault="00CA6D47" w:rsidP="00CA6D47">
      <w:pPr>
        <w:rPr>
          <w:lang w:val="en-US"/>
        </w:rPr>
      </w:pPr>
    </w:p>
    <w:p w14:paraId="1871DBE1" w14:textId="77777777" w:rsidR="00CA6D47" w:rsidRDefault="00CA6D47" w:rsidP="00103D76">
      <w:pPr>
        <w:jc w:val="center"/>
        <w:rPr>
          <w:sz w:val="40"/>
          <w:szCs w:val="40"/>
          <w:lang w:val="en-GB"/>
        </w:rPr>
      </w:pPr>
    </w:p>
    <w:p w14:paraId="630CFC9C" w14:textId="77777777" w:rsidR="00CA6D47" w:rsidRPr="005D3E8C" w:rsidRDefault="00E54D94" w:rsidP="00103D76">
      <w:pPr>
        <w:jc w:val="center"/>
        <w:rPr>
          <w:sz w:val="40"/>
          <w:szCs w:val="40"/>
          <w:lang w:val="en-GB"/>
        </w:rPr>
      </w:pPr>
      <w:r>
        <w:rPr>
          <w:sz w:val="40"/>
          <w:szCs w:val="40"/>
          <w:lang w:val="en-GB"/>
        </w:rPr>
        <w:t>Additional file</w:t>
      </w:r>
    </w:p>
    <w:p w14:paraId="0443DD85" w14:textId="77777777" w:rsidR="00CC1A14" w:rsidRDefault="00CC1A14" w:rsidP="00F5044A">
      <w:pPr>
        <w:keepNext/>
        <w:spacing w:before="60" w:after="60"/>
        <w:ind w:left="284"/>
        <w:jc w:val="left"/>
        <w:rPr>
          <w:lang w:val="en-GB"/>
        </w:rPr>
      </w:pPr>
      <w:bookmarkStart w:id="1" w:name="_Toc515016640"/>
    </w:p>
    <w:p w14:paraId="3A95D98F" w14:textId="77777777" w:rsidR="00F5044A" w:rsidRPr="001C11E1" w:rsidRDefault="00F5044A" w:rsidP="00F5044A">
      <w:pPr>
        <w:keepNext/>
        <w:spacing w:before="60" w:after="60"/>
        <w:ind w:left="284"/>
        <w:jc w:val="left"/>
        <w:rPr>
          <w:lang w:val="en-GB"/>
        </w:rPr>
      </w:pPr>
      <w:r w:rsidRPr="001C11E1">
        <w:rPr>
          <w:lang w:val="en-GB"/>
        </w:rPr>
        <w:t xml:space="preserve">Table </w:t>
      </w:r>
      <w:r w:rsidR="00E54D94">
        <w:rPr>
          <w:lang w:val="en-GB"/>
        </w:rPr>
        <w:t>S</w:t>
      </w:r>
      <w:r w:rsidR="00CC1A14">
        <w:rPr>
          <w:lang w:val="en-GB"/>
        </w:rPr>
        <w:t>1</w:t>
      </w:r>
      <w:r w:rsidRPr="001C11E1">
        <w:rPr>
          <w:lang w:val="en-GB"/>
        </w:rPr>
        <w:t xml:space="preserve">: Properties of typical </w:t>
      </w:r>
      <w:r>
        <w:rPr>
          <w:lang w:val="en-GB"/>
        </w:rPr>
        <w:t xml:space="preserve">organic </w:t>
      </w:r>
      <w:r w:rsidRPr="001C11E1">
        <w:rPr>
          <w:lang w:val="en-GB"/>
        </w:rPr>
        <w:t>solvents</w:t>
      </w:r>
      <w:r>
        <w:rPr>
          <w:lang w:val="en-GB"/>
        </w:rPr>
        <w:t xml:space="preserve"> and water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8"/>
        <w:gridCol w:w="2126"/>
        <w:gridCol w:w="2433"/>
      </w:tblGrid>
      <w:tr w:rsidR="00F5044A" w:rsidRPr="00507B0F" w14:paraId="188F2C90" w14:textId="77777777" w:rsidTr="00F5044A">
        <w:trPr>
          <w:tblHeader/>
        </w:trPr>
        <w:tc>
          <w:tcPr>
            <w:tcW w:w="3238" w:type="dxa"/>
            <w:tcBorders>
              <w:top w:val="single" w:sz="4" w:space="0" w:color="auto"/>
              <w:bottom w:val="single" w:sz="4" w:space="0" w:color="auto"/>
            </w:tcBorders>
          </w:tcPr>
          <w:p w14:paraId="21C81D2A" w14:textId="77777777" w:rsidR="00F5044A" w:rsidRPr="00507B0F" w:rsidRDefault="00F5044A" w:rsidP="00F5044A">
            <w:pPr>
              <w:keepNext/>
              <w:spacing w:before="60" w:after="60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Solven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513A269" w14:textId="77777777" w:rsidR="00F5044A" w:rsidRPr="00507B0F" w:rsidRDefault="00F5044A" w:rsidP="00F5044A">
            <w:pPr>
              <w:keepNext/>
              <w:spacing w:before="60" w:after="60"/>
              <w:jc w:val="left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Boiling point (° C)</w:t>
            </w:r>
          </w:p>
        </w:tc>
        <w:tc>
          <w:tcPr>
            <w:tcW w:w="2433" w:type="dxa"/>
            <w:tcBorders>
              <w:top w:val="single" w:sz="4" w:space="0" w:color="auto"/>
              <w:bottom w:val="single" w:sz="4" w:space="0" w:color="auto"/>
            </w:tcBorders>
          </w:tcPr>
          <w:p w14:paraId="2D4A5AEE" w14:textId="77777777" w:rsidR="00F5044A" w:rsidRPr="000B4DB7" w:rsidRDefault="00F5044A" w:rsidP="00F5044A">
            <w:pPr>
              <w:keepNext/>
              <w:spacing w:before="60" w:after="60"/>
              <w:jc w:val="left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0B4DB7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Snyder polarity index</w:t>
            </w:r>
            <w:r w:rsidRPr="000B4DB7">
              <w:rPr>
                <w:rFonts w:cstheme="minorHAnsi"/>
                <w:b/>
                <w:lang w:val="en-GB"/>
              </w:rPr>
              <w:t>*</w:t>
            </w:r>
          </w:p>
        </w:tc>
      </w:tr>
      <w:tr w:rsidR="00F5044A" w:rsidRPr="00507B0F" w14:paraId="168B4098" w14:textId="77777777" w:rsidTr="00F5044A">
        <w:tc>
          <w:tcPr>
            <w:tcW w:w="3238" w:type="dxa"/>
            <w:tcBorders>
              <w:top w:val="single" w:sz="4" w:space="0" w:color="auto"/>
            </w:tcBorders>
            <w:vAlign w:val="center"/>
          </w:tcPr>
          <w:p w14:paraId="47AD4A75" w14:textId="77777777" w:rsidR="00F5044A" w:rsidRPr="00507B0F" w:rsidRDefault="00F5044A" w:rsidP="00F5044A">
            <w:pPr>
              <w:keepNext/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Pentan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E0E428B" w14:textId="77777777" w:rsidR="00F5044A" w:rsidRPr="00507B0F" w:rsidRDefault="00F5044A" w:rsidP="00F5044A">
            <w:pPr>
              <w:keepNext/>
              <w:spacing w:before="60" w:after="60"/>
              <w:ind w:right="739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6</w:t>
            </w:r>
          </w:p>
        </w:tc>
        <w:tc>
          <w:tcPr>
            <w:tcW w:w="2433" w:type="dxa"/>
            <w:tcBorders>
              <w:top w:val="single" w:sz="4" w:space="0" w:color="auto"/>
            </w:tcBorders>
            <w:vAlign w:val="center"/>
          </w:tcPr>
          <w:p w14:paraId="641BB8BE" w14:textId="77777777" w:rsidR="00F5044A" w:rsidRPr="00507B0F" w:rsidRDefault="00F5044A" w:rsidP="00F5044A">
            <w:pPr>
              <w:keepNext/>
              <w:spacing w:before="60" w:after="60"/>
              <w:ind w:right="887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.0</w:t>
            </w:r>
          </w:p>
        </w:tc>
      </w:tr>
      <w:tr w:rsidR="00F5044A" w:rsidRPr="00507B0F" w14:paraId="0A881115" w14:textId="77777777" w:rsidTr="00F5044A">
        <w:tc>
          <w:tcPr>
            <w:tcW w:w="3238" w:type="dxa"/>
            <w:vAlign w:val="center"/>
          </w:tcPr>
          <w:p w14:paraId="7739CC73" w14:textId="77777777" w:rsidR="00F5044A" w:rsidRPr="00507B0F" w:rsidRDefault="00F5044A" w:rsidP="00F5044A">
            <w:pPr>
              <w:keepNext/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Heptane</w:t>
            </w:r>
          </w:p>
        </w:tc>
        <w:tc>
          <w:tcPr>
            <w:tcW w:w="2126" w:type="dxa"/>
            <w:vAlign w:val="center"/>
          </w:tcPr>
          <w:p w14:paraId="7F6551AF" w14:textId="77777777" w:rsidR="00F5044A" w:rsidRPr="00507B0F" w:rsidRDefault="00F5044A" w:rsidP="00F5044A">
            <w:pPr>
              <w:keepNext/>
              <w:spacing w:before="60" w:after="60"/>
              <w:ind w:right="739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98</w:t>
            </w:r>
          </w:p>
        </w:tc>
        <w:tc>
          <w:tcPr>
            <w:tcW w:w="2433" w:type="dxa"/>
            <w:vAlign w:val="center"/>
          </w:tcPr>
          <w:p w14:paraId="6CFB94CB" w14:textId="77777777" w:rsidR="00F5044A" w:rsidRPr="00507B0F" w:rsidRDefault="00F5044A" w:rsidP="00F5044A">
            <w:pPr>
              <w:keepNext/>
              <w:spacing w:before="60" w:after="60"/>
              <w:ind w:right="887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.1</w:t>
            </w:r>
          </w:p>
        </w:tc>
      </w:tr>
      <w:tr w:rsidR="00F5044A" w:rsidRPr="00507B0F" w14:paraId="1D1FED43" w14:textId="77777777" w:rsidTr="00F5044A">
        <w:tc>
          <w:tcPr>
            <w:tcW w:w="3238" w:type="dxa"/>
            <w:vAlign w:val="center"/>
          </w:tcPr>
          <w:p w14:paraId="2104044F" w14:textId="77777777" w:rsidR="00F5044A" w:rsidRPr="00507B0F" w:rsidRDefault="00F5044A" w:rsidP="00F5044A">
            <w:pPr>
              <w:keepNext/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Hexane</w:t>
            </w:r>
          </w:p>
        </w:tc>
        <w:tc>
          <w:tcPr>
            <w:tcW w:w="2126" w:type="dxa"/>
            <w:vAlign w:val="center"/>
          </w:tcPr>
          <w:p w14:paraId="32260E96" w14:textId="77777777" w:rsidR="00F5044A" w:rsidRPr="00507B0F" w:rsidRDefault="00F5044A" w:rsidP="00F5044A">
            <w:pPr>
              <w:keepNext/>
              <w:spacing w:before="60" w:after="60"/>
              <w:ind w:right="739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9</w:t>
            </w:r>
          </w:p>
        </w:tc>
        <w:tc>
          <w:tcPr>
            <w:tcW w:w="2433" w:type="dxa"/>
            <w:vAlign w:val="center"/>
          </w:tcPr>
          <w:p w14:paraId="790A59B2" w14:textId="77777777" w:rsidR="00F5044A" w:rsidRPr="00507B0F" w:rsidRDefault="00F5044A" w:rsidP="00F5044A">
            <w:pPr>
              <w:keepNext/>
              <w:spacing w:before="60" w:after="60"/>
              <w:ind w:right="887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.1</w:t>
            </w:r>
          </w:p>
        </w:tc>
      </w:tr>
      <w:tr w:rsidR="00F5044A" w:rsidRPr="00507B0F" w14:paraId="24348C36" w14:textId="77777777" w:rsidTr="00F5044A">
        <w:tc>
          <w:tcPr>
            <w:tcW w:w="3238" w:type="dxa"/>
            <w:vAlign w:val="center"/>
          </w:tcPr>
          <w:p w14:paraId="6CDDF6E2" w14:textId="77777777" w:rsidR="00F5044A" w:rsidRPr="00507B0F" w:rsidRDefault="00F5044A" w:rsidP="00F5044A">
            <w:pPr>
              <w:keepNext/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yclohexane</w:t>
            </w:r>
          </w:p>
        </w:tc>
        <w:tc>
          <w:tcPr>
            <w:tcW w:w="2126" w:type="dxa"/>
            <w:vAlign w:val="center"/>
          </w:tcPr>
          <w:p w14:paraId="1A552A40" w14:textId="77777777" w:rsidR="00F5044A" w:rsidRPr="00507B0F" w:rsidRDefault="00F5044A" w:rsidP="00F5044A">
            <w:pPr>
              <w:keepNext/>
              <w:spacing w:before="60" w:after="60"/>
              <w:ind w:right="739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81</w:t>
            </w:r>
          </w:p>
        </w:tc>
        <w:tc>
          <w:tcPr>
            <w:tcW w:w="2433" w:type="dxa"/>
            <w:vAlign w:val="center"/>
          </w:tcPr>
          <w:p w14:paraId="50428D53" w14:textId="77777777" w:rsidR="00F5044A" w:rsidRPr="00507B0F" w:rsidRDefault="00F5044A" w:rsidP="00F5044A">
            <w:pPr>
              <w:keepNext/>
              <w:spacing w:before="60" w:after="60"/>
              <w:ind w:right="887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.2</w:t>
            </w:r>
          </w:p>
        </w:tc>
      </w:tr>
      <w:tr w:rsidR="00F5044A" w:rsidRPr="00507B0F" w14:paraId="2DEEEC74" w14:textId="77777777" w:rsidTr="00F5044A">
        <w:tc>
          <w:tcPr>
            <w:tcW w:w="3238" w:type="dxa"/>
            <w:vAlign w:val="center"/>
          </w:tcPr>
          <w:p w14:paraId="0EF3AC0B" w14:textId="77777777" w:rsidR="00F5044A" w:rsidRPr="00507B0F" w:rsidRDefault="00F5044A" w:rsidP="00F5044A">
            <w:pPr>
              <w:keepNext/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oluene</w:t>
            </w:r>
          </w:p>
        </w:tc>
        <w:tc>
          <w:tcPr>
            <w:tcW w:w="2126" w:type="dxa"/>
            <w:vAlign w:val="center"/>
          </w:tcPr>
          <w:p w14:paraId="351BCCDB" w14:textId="77777777" w:rsidR="00F5044A" w:rsidRPr="00507B0F" w:rsidRDefault="00F5044A" w:rsidP="00F5044A">
            <w:pPr>
              <w:keepNext/>
              <w:spacing w:before="60" w:after="60"/>
              <w:ind w:right="739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11</w:t>
            </w:r>
          </w:p>
        </w:tc>
        <w:tc>
          <w:tcPr>
            <w:tcW w:w="2433" w:type="dxa"/>
            <w:vAlign w:val="center"/>
          </w:tcPr>
          <w:p w14:paraId="068EC381" w14:textId="77777777" w:rsidR="00F5044A" w:rsidRPr="00507B0F" w:rsidRDefault="00F5044A" w:rsidP="00F5044A">
            <w:pPr>
              <w:keepNext/>
              <w:spacing w:before="60" w:after="60"/>
              <w:ind w:right="887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.4</w:t>
            </w:r>
          </w:p>
        </w:tc>
      </w:tr>
      <w:tr w:rsidR="00F5044A" w:rsidRPr="00507B0F" w14:paraId="0287DF61" w14:textId="77777777" w:rsidTr="00F5044A">
        <w:tc>
          <w:tcPr>
            <w:tcW w:w="3238" w:type="dxa"/>
            <w:vAlign w:val="center"/>
          </w:tcPr>
          <w:p w14:paraId="41F1E7A5" w14:textId="77777777" w:rsidR="00F5044A" w:rsidRPr="00507B0F" w:rsidRDefault="00F5044A" w:rsidP="00F5044A">
            <w:pPr>
              <w:keepNext/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o-Dichlorobenzene</w:t>
            </w:r>
          </w:p>
        </w:tc>
        <w:tc>
          <w:tcPr>
            <w:tcW w:w="2126" w:type="dxa"/>
            <w:vAlign w:val="center"/>
          </w:tcPr>
          <w:p w14:paraId="7850860C" w14:textId="77777777" w:rsidR="00F5044A" w:rsidRPr="00507B0F" w:rsidRDefault="00F5044A" w:rsidP="00F5044A">
            <w:pPr>
              <w:keepNext/>
              <w:spacing w:before="60" w:after="60"/>
              <w:ind w:right="739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80</w:t>
            </w:r>
          </w:p>
        </w:tc>
        <w:tc>
          <w:tcPr>
            <w:tcW w:w="2433" w:type="dxa"/>
            <w:vAlign w:val="center"/>
          </w:tcPr>
          <w:p w14:paraId="443363C9" w14:textId="77777777" w:rsidR="00F5044A" w:rsidRPr="00507B0F" w:rsidRDefault="00F5044A" w:rsidP="00F5044A">
            <w:pPr>
              <w:keepNext/>
              <w:spacing w:before="60" w:after="60"/>
              <w:ind w:right="887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.7</w:t>
            </w:r>
          </w:p>
        </w:tc>
      </w:tr>
      <w:tr w:rsidR="00F5044A" w:rsidRPr="00507B0F" w14:paraId="3D8A086D" w14:textId="77777777" w:rsidTr="00F5044A">
        <w:tc>
          <w:tcPr>
            <w:tcW w:w="3238" w:type="dxa"/>
            <w:vAlign w:val="center"/>
          </w:tcPr>
          <w:p w14:paraId="3191390C" w14:textId="77777777" w:rsidR="00F5044A" w:rsidRPr="00507B0F" w:rsidRDefault="00F5044A" w:rsidP="00F5044A">
            <w:pPr>
              <w:keepNext/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Ethyl Ether</w:t>
            </w:r>
          </w:p>
        </w:tc>
        <w:tc>
          <w:tcPr>
            <w:tcW w:w="2126" w:type="dxa"/>
            <w:vAlign w:val="center"/>
          </w:tcPr>
          <w:p w14:paraId="2B464CAB" w14:textId="77777777" w:rsidR="00F5044A" w:rsidRPr="00507B0F" w:rsidRDefault="00F5044A" w:rsidP="00F5044A">
            <w:pPr>
              <w:keepNext/>
              <w:spacing w:before="60" w:after="60"/>
              <w:ind w:right="739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5</w:t>
            </w:r>
          </w:p>
        </w:tc>
        <w:tc>
          <w:tcPr>
            <w:tcW w:w="2433" w:type="dxa"/>
            <w:vAlign w:val="center"/>
          </w:tcPr>
          <w:p w14:paraId="42F7F54B" w14:textId="77777777" w:rsidR="00F5044A" w:rsidRPr="00507B0F" w:rsidRDefault="00F5044A" w:rsidP="00F5044A">
            <w:pPr>
              <w:keepNext/>
              <w:spacing w:before="60" w:after="60"/>
              <w:ind w:right="887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.8</w:t>
            </w:r>
          </w:p>
        </w:tc>
      </w:tr>
      <w:tr w:rsidR="00F5044A" w:rsidRPr="00507B0F" w14:paraId="2232FE9E" w14:textId="77777777" w:rsidTr="00F5044A">
        <w:tc>
          <w:tcPr>
            <w:tcW w:w="3238" w:type="dxa"/>
            <w:vAlign w:val="center"/>
          </w:tcPr>
          <w:p w14:paraId="737210B1" w14:textId="77777777" w:rsidR="00F5044A" w:rsidRPr="00507B0F" w:rsidRDefault="00F5044A" w:rsidP="00F5044A">
            <w:pPr>
              <w:keepNext/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Dichloromethane</w:t>
            </w:r>
          </w:p>
        </w:tc>
        <w:tc>
          <w:tcPr>
            <w:tcW w:w="2126" w:type="dxa"/>
            <w:vAlign w:val="center"/>
          </w:tcPr>
          <w:p w14:paraId="79F740FF" w14:textId="77777777" w:rsidR="00F5044A" w:rsidRPr="00507B0F" w:rsidRDefault="00F5044A" w:rsidP="00F5044A">
            <w:pPr>
              <w:keepNext/>
              <w:spacing w:before="60" w:after="60"/>
              <w:ind w:right="739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0</w:t>
            </w:r>
          </w:p>
        </w:tc>
        <w:tc>
          <w:tcPr>
            <w:tcW w:w="2433" w:type="dxa"/>
            <w:vAlign w:val="center"/>
          </w:tcPr>
          <w:p w14:paraId="1D8569A7" w14:textId="77777777" w:rsidR="00F5044A" w:rsidRPr="00507B0F" w:rsidRDefault="00F5044A" w:rsidP="00F5044A">
            <w:pPr>
              <w:keepNext/>
              <w:spacing w:before="60" w:after="60"/>
              <w:ind w:right="887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.1</w:t>
            </w:r>
          </w:p>
        </w:tc>
      </w:tr>
      <w:tr w:rsidR="00F5044A" w:rsidRPr="00507B0F" w14:paraId="52A5B5E2" w14:textId="77777777" w:rsidTr="00F5044A">
        <w:tc>
          <w:tcPr>
            <w:tcW w:w="3238" w:type="dxa"/>
            <w:vAlign w:val="center"/>
          </w:tcPr>
          <w:p w14:paraId="195EA9CD" w14:textId="77777777" w:rsidR="00F5044A" w:rsidRPr="00507B0F" w:rsidRDefault="00F5044A" w:rsidP="00F5044A">
            <w:pPr>
              <w:keepNext/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n-Butyl Alcohol</w:t>
            </w:r>
          </w:p>
        </w:tc>
        <w:tc>
          <w:tcPr>
            <w:tcW w:w="2126" w:type="dxa"/>
            <w:vAlign w:val="center"/>
          </w:tcPr>
          <w:p w14:paraId="5FA4CC00" w14:textId="77777777" w:rsidR="00F5044A" w:rsidRPr="00507B0F" w:rsidRDefault="00F5044A" w:rsidP="00F5044A">
            <w:pPr>
              <w:keepNext/>
              <w:spacing w:before="60" w:after="60"/>
              <w:ind w:right="739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18</w:t>
            </w:r>
          </w:p>
        </w:tc>
        <w:tc>
          <w:tcPr>
            <w:tcW w:w="2433" w:type="dxa"/>
            <w:vAlign w:val="center"/>
          </w:tcPr>
          <w:p w14:paraId="5033147C" w14:textId="77777777" w:rsidR="00F5044A" w:rsidRPr="00507B0F" w:rsidRDefault="00F5044A" w:rsidP="00F5044A">
            <w:pPr>
              <w:keepNext/>
              <w:spacing w:before="60" w:after="60"/>
              <w:ind w:right="887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.9</w:t>
            </w:r>
          </w:p>
        </w:tc>
      </w:tr>
      <w:tr w:rsidR="00F5044A" w:rsidRPr="00507B0F" w14:paraId="639655C8" w14:textId="77777777" w:rsidTr="00F5044A">
        <w:tc>
          <w:tcPr>
            <w:tcW w:w="3238" w:type="dxa"/>
            <w:vAlign w:val="center"/>
          </w:tcPr>
          <w:p w14:paraId="3A3F7AF7" w14:textId="77777777" w:rsidR="00F5044A" w:rsidRPr="00507B0F" w:rsidRDefault="00F5044A" w:rsidP="00F5044A">
            <w:pPr>
              <w:keepNext/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Isopropyl Alcohol</w:t>
            </w:r>
          </w:p>
        </w:tc>
        <w:tc>
          <w:tcPr>
            <w:tcW w:w="2126" w:type="dxa"/>
            <w:vAlign w:val="center"/>
          </w:tcPr>
          <w:p w14:paraId="305D23BB" w14:textId="77777777" w:rsidR="00F5044A" w:rsidRPr="00507B0F" w:rsidRDefault="00F5044A" w:rsidP="00F5044A">
            <w:pPr>
              <w:keepNext/>
              <w:spacing w:before="60" w:after="60"/>
              <w:ind w:right="739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82</w:t>
            </w:r>
          </w:p>
        </w:tc>
        <w:tc>
          <w:tcPr>
            <w:tcW w:w="2433" w:type="dxa"/>
            <w:vAlign w:val="center"/>
          </w:tcPr>
          <w:p w14:paraId="00309A26" w14:textId="77777777" w:rsidR="00F5044A" w:rsidRPr="00507B0F" w:rsidRDefault="00F5044A" w:rsidP="00F5044A">
            <w:pPr>
              <w:keepNext/>
              <w:spacing w:before="60" w:after="60"/>
              <w:ind w:right="887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.9</w:t>
            </w:r>
          </w:p>
        </w:tc>
      </w:tr>
      <w:tr w:rsidR="00F5044A" w:rsidRPr="00507B0F" w14:paraId="686E201B" w14:textId="77777777" w:rsidTr="00F5044A">
        <w:tc>
          <w:tcPr>
            <w:tcW w:w="3238" w:type="dxa"/>
            <w:vAlign w:val="center"/>
          </w:tcPr>
          <w:p w14:paraId="1965B96B" w14:textId="77777777" w:rsidR="00F5044A" w:rsidRPr="00507B0F" w:rsidRDefault="00F5044A" w:rsidP="00F5044A">
            <w:pPr>
              <w:keepNext/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etrahydrofuran</w:t>
            </w:r>
          </w:p>
        </w:tc>
        <w:tc>
          <w:tcPr>
            <w:tcW w:w="2126" w:type="dxa"/>
            <w:vAlign w:val="center"/>
          </w:tcPr>
          <w:p w14:paraId="6E8704FA" w14:textId="77777777" w:rsidR="00F5044A" w:rsidRPr="00507B0F" w:rsidRDefault="00F5044A" w:rsidP="00F5044A">
            <w:pPr>
              <w:keepNext/>
              <w:spacing w:before="60" w:after="60"/>
              <w:ind w:right="739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6</w:t>
            </w:r>
          </w:p>
        </w:tc>
        <w:tc>
          <w:tcPr>
            <w:tcW w:w="2433" w:type="dxa"/>
            <w:vAlign w:val="center"/>
          </w:tcPr>
          <w:p w14:paraId="4CD6D31F" w14:textId="77777777" w:rsidR="00F5044A" w:rsidRPr="00507B0F" w:rsidRDefault="00F5044A" w:rsidP="00F5044A">
            <w:pPr>
              <w:keepNext/>
              <w:spacing w:before="60" w:after="60"/>
              <w:ind w:right="887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</w:t>
            </w:r>
          </w:p>
        </w:tc>
      </w:tr>
      <w:tr w:rsidR="00F5044A" w:rsidRPr="00507B0F" w14:paraId="61929267" w14:textId="77777777" w:rsidTr="00F5044A">
        <w:tc>
          <w:tcPr>
            <w:tcW w:w="3238" w:type="dxa"/>
            <w:vAlign w:val="center"/>
          </w:tcPr>
          <w:p w14:paraId="63D28F76" w14:textId="77777777" w:rsidR="00F5044A" w:rsidRPr="00507B0F" w:rsidRDefault="00F5044A" w:rsidP="00F5044A">
            <w:pPr>
              <w:keepNext/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hloroform</w:t>
            </w:r>
          </w:p>
        </w:tc>
        <w:tc>
          <w:tcPr>
            <w:tcW w:w="2126" w:type="dxa"/>
            <w:vAlign w:val="center"/>
          </w:tcPr>
          <w:p w14:paraId="1FD6920A" w14:textId="77777777" w:rsidR="00F5044A" w:rsidRPr="00507B0F" w:rsidRDefault="00F5044A" w:rsidP="00F5044A">
            <w:pPr>
              <w:keepNext/>
              <w:spacing w:before="60" w:after="60"/>
              <w:ind w:right="739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1</w:t>
            </w:r>
          </w:p>
        </w:tc>
        <w:tc>
          <w:tcPr>
            <w:tcW w:w="2433" w:type="dxa"/>
            <w:vAlign w:val="center"/>
          </w:tcPr>
          <w:p w14:paraId="05AD39E4" w14:textId="77777777" w:rsidR="00F5044A" w:rsidRPr="00507B0F" w:rsidRDefault="00F5044A" w:rsidP="00F5044A">
            <w:pPr>
              <w:keepNext/>
              <w:spacing w:before="60" w:after="60"/>
              <w:ind w:right="887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.1</w:t>
            </w:r>
          </w:p>
        </w:tc>
      </w:tr>
      <w:tr w:rsidR="00F5044A" w:rsidRPr="00507B0F" w14:paraId="5378DAF3" w14:textId="77777777" w:rsidTr="00F5044A">
        <w:tc>
          <w:tcPr>
            <w:tcW w:w="3238" w:type="dxa"/>
            <w:vAlign w:val="center"/>
          </w:tcPr>
          <w:p w14:paraId="4F076A8F" w14:textId="77777777" w:rsidR="00F5044A" w:rsidRPr="00507B0F" w:rsidRDefault="00F5044A" w:rsidP="00F5044A">
            <w:pPr>
              <w:keepNext/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Ethyl Acetate</w:t>
            </w:r>
          </w:p>
        </w:tc>
        <w:tc>
          <w:tcPr>
            <w:tcW w:w="2126" w:type="dxa"/>
            <w:vAlign w:val="center"/>
          </w:tcPr>
          <w:p w14:paraId="6A8FD46D" w14:textId="77777777" w:rsidR="00F5044A" w:rsidRPr="00507B0F" w:rsidRDefault="00F5044A" w:rsidP="00F5044A">
            <w:pPr>
              <w:keepNext/>
              <w:spacing w:before="60" w:after="60"/>
              <w:ind w:right="739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77</w:t>
            </w:r>
          </w:p>
        </w:tc>
        <w:tc>
          <w:tcPr>
            <w:tcW w:w="2433" w:type="dxa"/>
            <w:vAlign w:val="center"/>
          </w:tcPr>
          <w:p w14:paraId="2AD549B1" w14:textId="77777777" w:rsidR="00F5044A" w:rsidRPr="00507B0F" w:rsidRDefault="00F5044A" w:rsidP="00F5044A">
            <w:pPr>
              <w:keepNext/>
              <w:spacing w:before="60" w:after="60"/>
              <w:ind w:right="887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.4</w:t>
            </w:r>
          </w:p>
        </w:tc>
      </w:tr>
      <w:tr w:rsidR="00F5044A" w:rsidRPr="00507B0F" w14:paraId="7B4672E7" w14:textId="77777777" w:rsidTr="00F5044A">
        <w:tc>
          <w:tcPr>
            <w:tcW w:w="3238" w:type="dxa"/>
            <w:vAlign w:val="center"/>
          </w:tcPr>
          <w:p w14:paraId="5E747956" w14:textId="77777777" w:rsidR="00F5044A" w:rsidRPr="00507B0F" w:rsidRDefault="00F5044A" w:rsidP="00F5044A">
            <w:pPr>
              <w:keepNext/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,4-Dioxane</w:t>
            </w:r>
          </w:p>
        </w:tc>
        <w:tc>
          <w:tcPr>
            <w:tcW w:w="2126" w:type="dxa"/>
            <w:vAlign w:val="center"/>
          </w:tcPr>
          <w:p w14:paraId="355FC903" w14:textId="77777777" w:rsidR="00F5044A" w:rsidRPr="00507B0F" w:rsidRDefault="00F5044A" w:rsidP="00F5044A">
            <w:pPr>
              <w:keepNext/>
              <w:spacing w:before="60" w:after="60"/>
              <w:ind w:right="739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1</w:t>
            </w:r>
          </w:p>
        </w:tc>
        <w:tc>
          <w:tcPr>
            <w:tcW w:w="2433" w:type="dxa"/>
            <w:vAlign w:val="center"/>
          </w:tcPr>
          <w:p w14:paraId="36AF39BA" w14:textId="77777777" w:rsidR="00F5044A" w:rsidRPr="00507B0F" w:rsidRDefault="00F5044A" w:rsidP="00F5044A">
            <w:pPr>
              <w:keepNext/>
              <w:spacing w:before="60" w:after="60"/>
              <w:ind w:right="887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.8</w:t>
            </w:r>
          </w:p>
        </w:tc>
      </w:tr>
      <w:tr w:rsidR="00F5044A" w:rsidRPr="00507B0F" w14:paraId="5F1FFF57" w14:textId="77777777" w:rsidTr="00F5044A">
        <w:tc>
          <w:tcPr>
            <w:tcW w:w="3238" w:type="dxa"/>
            <w:vAlign w:val="center"/>
          </w:tcPr>
          <w:p w14:paraId="58B2FC0E" w14:textId="77777777" w:rsidR="00F5044A" w:rsidRPr="00507B0F" w:rsidRDefault="00F5044A" w:rsidP="00F5044A">
            <w:pPr>
              <w:keepNext/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cetone</w:t>
            </w:r>
          </w:p>
        </w:tc>
        <w:tc>
          <w:tcPr>
            <w:tcW w:w="2126" w:type="dxa"/>
            <w:vAlign w:val="center"/>
          </w:tcPr>
          <w:p w14:paraId="657C93E7" w14:textId="77777777" w:rsidR="00F5044A" w:rsidRPr="00507B0F" w:rsidRDefault="00F5044A" w:rsidP="00F5044A">
            <w:pPr>
              <w:keepNext/>
              <w:spacing w:before="60" w:after="60"/>
              <w:ind w:right="739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6</w:t>
            </w:r>
          </w:p>
        </w:tc>
        <w:tc>
          <w:tcPr>
            <w:tcW w:w="2433" w:type="dxa"/>
            <w:vAlign w:val="center"/>
          </w:tcPr>
          <w:p w14:paraId="7742F78E" w14:textId="77777777" w:rsidR="00F5044A" w:rsidRPr="00507B0F" w:rsidRDefault="00F5044A" w:rsidP="00F5044A">
            <w:pPr>
              <w:keepNext/>
              <w:spacing w:before="60" w:after="60"/>
              <w:ind w:right="887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.1</w:t>
            </w:r>
          </w:p>
        </w:tc>
      </w:tr>
      <w:tr w:rsidR="00F5044A" w:rsidRPr="00507B0F" w14:paraId="2B3B78D8" w14:textId="77777777" w:rsidTr="00F5044A">
        <w:tc>
          <w:tcPr>
            <w:tcW w:w="3238" w:type="dxa"/>
            <w:vAlign w:val="center"/>
          </w:tcPr>
          <w:p w14:paraId="69939714" w14:textId="77777777" w:rsidR="00F5044A" w:rsidRPr="00507B0F" w:rsidRDefault="00F5044A" w:rsidP="00F5044A">
            <w:pPr>
              <w:keepNext/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Methanol</w:t>
            </w:r>
          </w:p>
        </w:tc>
        <w:tc>
          <w:tcPr>
            <w:tcW w:w="2126" w:type="dxa"/>
            <w:vAlign w:val="center"/>
          </w:tcPr>
          <w:p w14:paraId="5E17B860" w14:textId="77777777" w:rsidR="00F5044A" w:rsidRPr="00507B0F" w:rsidRDefault="00F5044A" w:rsidP="00F5044A">
            <w:pPr>
              <w:keepNext/>
              <w:spacing w:before="60" w:after="60"/>
              <w:ind w:right="739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5</w:t>
            </w:r>
          </w:p>
        </w:tc>
        <w:tc>
          <w:tcPr>
            <w:tcW w:w="2433" w:type="dxa"/>
            <w:vAlign w:val="center"/>
          </w:tcPr>
          <w:p w14:paraId="4F091A1C" w14:textId="77777777" w:rsidR="00F5044A" w:rsidRPr="00507B0F" w:rsidRDefault="00F5044A" w:rsidP="00F5044A">
            <w:pPr>
              <w:keepNext/>
              <w:spacing w:before="60" w:after="60"/>
              <w:ind w:right="887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.1</w:t>
            </w:r>
          </w:p>
        </w:tc>
      </w:tr>
      <w:tr w:rsidR="00F5044A" w:rsidRPr="00507B0F" w14:paraId="1C1F57B0" w14:textId="77777777" w:rsidTr="00F5044A">
        <w:tc>
          <w:tcPr>
            <w:tcW w:w="3238" w:type="dxa"/>
            <w:vAlign w:val="center"/>
          </w:tcPr>
          <w:p w14:paraId="2397B3B0" w14:textId="77777777" w:rsidR="00F5044A" w:rsidRPr="00507B0F" w:rsidRDefault="00F5044A" w:rsidP="00F5044A">
            <w:pPr>
              <w:keepNext/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Ethyl Alcohol</w:t>
            </w:r>
          </w:p>
        </w:tc>
        <w:tc>
          <w:tcPr>
            <w:tcW w:w="2126" w:type="dxa"/>
            <w:vAlign w:val="center"/>
          </w:tcPr>
          <w:p w14:paraId="0DD529C7" w14:textId="77777777" w:rsidR="00F5044A" w:rsidRPr="00507B0F" w:rsidRDefault="00F5044A" w:rsidP="00F5044A">
            <w:pPr>
              <w:keepNext/>
              <w:spacing w:before="60" w:after="60"/>
              <w:ind w:right="739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78</w:t>
            </w:r>
          </w:p>
        </w:tc>
        <w:tc>
          <w:tcPr>
            <w:tcW w:w="2433" w:type="dxa"/>
            <w:vAlign w:val="center"/>
          </w:tcPr>
          <w:p w14:paraId="45B06BAB" w14:textId="77777777" w:rsidR="00F5044A" w:rsidRPr="00507B0F" w:rsidRDefault="00F5044A" w:rsidP="00F5044A">
            <w:pPr>
              <w:keepNext/>
              <w:spacing w:before="60" w:after="60"/>
              <w:ind w:right="887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.2</w:t>
            </w:r>
          </w:p>
        </w:tc>
      </w:tr>
      <w:tr w:rsidR="00F5044A" w:rsidRPr="00507B0F" w14:paraId="6BC89C42" w14:textId="77777777" w:rsidTr="00F5044A">
        <w:tc>
          <w:tcPr>
            <w:tcW w:w="3238" w:type="dxa"/>
            <w:vAlign w:val="center"/>
          </w:tcPr>
          <w:p w14:paraId="7973C93C" w14:textId="77777777" w:rsidR="00F5044A" w:rsidRPr="00507B0F" w:rsidRDefault="00F5044A" w:rsidP="00F5044A">
            <w:pPr>
              <w:keepNext/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cetonitrile</w:t>
            </w:r>
          </w:p>
        </w:tc>
        <w:tc>
          <w:tcPr>
            <w:tcW w:w="2126" w:type="dxa"/>
            <w:vAlign w:val="center"/>
          </w:tcPr>
          <w:p w14:paraId="69FBFBE1" w14:textId="77777777" w:rsidR="00F5044A" w:rsidRPr="00507B0F" w:rsidRDefault="00F5044A" w:rsidP="00F5044A">
            <w:pPr>
              <w:keepNext/>
              <w:spacing w:before="60" w:after="60"/>
              <w:ind w:right="739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82</w:t>
            </w:r>
          </w:p>
        </w:tc>
        <w:tc>
          <w:tcPr>
            <w:tcW w:w="2433" w:type="dxa"/>
            <w:vAlign w:val="center"/>
          </w:tcPr>
          <w:p w14:paraId="02FAD4F6" w14:textId="77777777" w:rsidR="00F5044A" w:rsidRPr="00507B0F" w:rsidRDefault="00F5044A" w:rsidP="00F5044A">
            <w:pPr>
              <w:keepNext/>
              <w:spacing w:before="60" w:after="60"/>
              <w:ind w:right="887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.8</w:t>
            </w:r>
          </w:p>
        </w:tc>
      </w:tr>
      <w:tr w:rsidR="00F5044A" w:rsidRPr="00507B0F" w14:paraId="689D0127" w14:textId="77777777" w:rsidTr="00F5044A">
        <w:tc>
          <w:tcPr>
            <w:tcW w:w="3238" w:type="dxa"/>
            <w:vAlign w:val="center"/>
          </w:tcPr>
          <w:p w14:paraId="0A1F8758" w14:textId="77777777" w:rsidR="00F5044A" w:rsidRPr="00507B0F" w:rsidRDefault="00F5044A" w:rsidP="00F5044A">
            <w:pPr>
              <w:keepNext/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Dimethylformamide</w:t>
            </w:r>
          </w:p>
        </w:tc>
        <w:tc>
          <w:tcPr>
            <w:tcW w:w="2126" w:type="dxa"/>
            <w:vAlign w:val="center"/>
          </w:tcPr>
          <w:p w14:paraId="7697ECA5" w14:textId="77777777" w:rsidR="00F5044A" w:rsidRPr="00507B0F" w:rsidRDefault="00F5044A" w:rsidP="00F5044A">
            <w:pPr>
              <w:keepNext/>
              <w:spacing w:before="60" w:after="60"/>
              <w:ind w:right="739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53</w:t>
            </w:r>
          </w:p>
        </w:tc>
        <w:tc>
          <w:tcPr>
            <w:tcW w:w="2433" w:type="dxa"/>
            <w:vAlign w:val="center"/>
          </w:tcPr>
          <w:p w14:paraId="3D5E6031" w14:textId="77777777" w:rsidR="00F5044A" w:rsidRPr="00507B0F" w:rsidRDefault="00F5044A" w:rsidP="00F5044A">
            <w:pPr>
              <w:keepNext/>
              <w:spacing w:before="60" w:after="60"/>
              <w:ind w:right="887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.4</w:t>
            </w:r>
          </w:p>
        </w:tc>
      </w:tr>
      <w:tr w:rsidR="00F5044A" w:rsidRPr="00507B0F" w14:paraId="6EEF9C68" w14:textId="77777777" w:rsidTr="00F5044A">
        <w:tc>
          <w:tcPr>
            <w:tcW w:w="3238" w:type="dxa"/>
            <w:tcBorders>
              <w:bottom w:val="single" w:sz="4" w:space="0" w:color="auto"/>
            </w:tcBorders>
            <w:vAlign w:val="center"/>
          </w:tcPr>
          <w:p w14:paraId="6A422EB3" w14:textId="77777777" w:rsidR="00F5044A" w:rsidRPr="00507B0F" w:rsidRDefault="00F5044A" w:rsidP="00F5044A">
            <w:pPr>
              <w:keepNext/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Wat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8067AB3" w14:textId="77777777" w:rsidR="00F5044A" w:rsidRPr="00507B0F" w:rsidRDefault="00F5044A" w:rsidP="00F5044A">
            <w:pPr>
              <w:keepNext/>
              <w:spacing w:before="60" w:after="60"/>
              <w:ind w:right="739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0</w:t>
            </w:r>
          </w:p>
        </w:tc>
        <w:tc>
          <w:tcPr>
            <w:tcW w:w="2433" w:type="dxa"/>
            <w:tcBorders>
              <w:bottom w:val="single" w:sz="4" w:space="0" w:color="auto"/>
            </w:tcBorders>
            <w:vAlign w:val="center"/>
          </w:tcPr>
          <w:p w14:paraId="7B9DC731" w14:textId="77777777" w:rsidR="00F5044A" w:rsidRPr="00507B0F" w:rsidRDefault="00F5044A" w:rsidP="00F5044A">
            <w:pPr>
              <w:keepNext/>
              <w:spacing w:before="60" w:after="60"/>
              <w:ind w:right="887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07B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.2</w:t>
            </w:r>
          </w:p>
        </w:tc>
      </w:tr>
    </w:tbl>
    <w:p w14:paraId="79503A7D" w14:textId="77777777" w:rsidR="00F5044A" w:rsidRPr="000B4DB7" w:rsidRDefault="00F5044A" w:rsidP="00F5044A">
      <w:pPr>
        <w:keepNext/>
        <w:spacing w:before="60" w:after="60"/>
        <w:ind w:left="284"/>
        <w:jc w:val="left"/>
        <w:rPr>
          <w:lang w:val="en-GB"/>
        </w:rPr>
      </w:pPr>
      <w:r w:rsidRPr="000B4DB7">
        <w:rPr>
          <w:lang w:val="en-GB"/>
        </w:rPr>
        <w:t>* Snyder polarity index: Solvent polarity is a function of the dipole moment, proton acceptor or donor properties of chemicals and further properties. The Snyder's polarity index ranks solvents according to a summation of these properties. The higher the polarity index, the more polar the solvent. Snyder's paper was published in Journal of Chromatography A 92, 223-230 (1974).</w:t>
      </w:r>
    </w:p>
    <w:p w14:paraId="15E0BF3B" w14:textId="77777777" w:rsidR="004537F2" w:rsidRDefault="004537F2">
      <w:pPr>
        <w:jc w:val="left"/>
        <w:rPr>
          <w:lang w:val="en-GB"/>
        </w:rPr>
      </w:pPr>
      <w:r>
        <w:rPr>
          <w:lang w:val="en-GB"/>
        </w:rPr>
        <w:br w:type="page"/>
      </w:r>
    </w:p>
    <w:p w14:paraId="6A14EA9C" w14:textId="77777777" w:rsidR="00F5044A" w:rsidRDefault="00F5044A" w:rsidP="00F5044A">
      <w:pPr>
        <w:jc w:val="left"/>
        <w:rPr>
          <w:lang w:val="en-GB"/>
        </w:rPr>
      </w:pPr>
    </w:p>
    <w:p w14:paraId="3F795B02" w14:textId="77777777" w:rsidR="004537F2" w:rsidRPr="001C11E1" w:rsidRDefault="004537F2" w:rsidP="004537F2">
      <w:pPr>
        <w:keepNext/>
        <w:spacing w:before="60" w:after="60"/>
        <w:jc w:val="left"/>
        <w:rPr>
          <w:lang w:val="en-GB"/>
        </w:rPr>
      </w:pPr>
      <w:r w:rsidRPr="000B4DB7">
        <w:rPr>
          <w:lang w:val="en-GB"/>
        </w:rPr>
        <w:t xml:space="preserve">Table </w:t>
      </w:r>
      <w:r w:rsidR="00E54D94">
        <w:rPr>
          <w:lang w:val="en-GB"/>
        </w:rPr>
        <w:t>S</w:t>
      </w:r>
      <w:r>
        <w:rPr>
          <w:lang w:val="en-GB"/>
        </w:rPr>
        <w:t>2</w:t>
      </w:r>
      <w:r w:rsidRPr="000B4DB7">
        <w:rPr>
          <w:lang w:val="en-GB"/>
        </w:rPr>
        <w:t>: Relative polarity of chemical classes and examples of typical extraction solvents; also mixtures of solvents can be used. The selection is not exclusive and several solvents listed cover a range of chemical classes to be extracted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1843"/>
        <w:gridCol w:w="3402"/>
      </w:tblGrid>
      <w:tr w:rsidR="004537F2" w:rsidRPr="00AD43D7" w14:paraId="27A78D35" w14:textId="77777777" w:rsidTr="001B03F5">
        <w:trPr>
          <w:tblHeader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DA52AA1" w14:textId="77777777" w:rsidR="004537F2" w:rsidRPr="000B4DB7" w:rsidRDefault="004537F2" w:rsidP="001B03F5">
            <w:pPr>
              <w:keepNext/>
              <w:spacing w:before="60" w:after="6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0B4DB7">
              <w:rPr>
                <w:rFonts w:asciiTheme="minorHAnsi" w:hAnsiTheme="minorHAnsi" w:cstheme="minorHAnsi"/>
                <w:b/>
                <w:lang w:val="en-GB"/>
              </w:rPr>
              <w:t xml:space="preserve">Relative polarity </w:t>
            </w:r>
            <w:r w:rsidRPr="000B4DB7">
              <w:rPr>
                <w:rFonts w:asciiTheme="minorHAnsi" w:hAnsiTheme="minorHAnsi" w:cstheme="minorHAnsi"/>
                <w:b/>
                <w:lang w:val="en-GB"/>
              </w:rPr>
              <w:sym w:font="Symbol" w:char="F0AF"/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461203B" w14:textId="77777777" w:rsidR="004537F2" w:rsidRPr="000B4DB7" w:rsidRDefault="004537F2" w:rsidP="001B03F5">
            <w:pPr>
              <w:keepNext/>
              <w:spacing w:before="60" w:after="60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0B4DB7">
              <w:rPr>
                <w:rFonts w:asciiTheme="minorHAnsi" w:hAnsiTheme="minorHAnsi" w:cstheme="minorHAnsi"/>
                <w:b/>
                <w:lang w:val="en-GB"/>
              </w:rPr>
              <w:t>Chemical clas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D1E44B0" w14:textId="77777777" w:rsidR="004537F2" w:rsidRPr="00AD43D7" w:rsidRDefault="004537F2" w:rsidP="001B03F5">
            <w:pPr>
              <w:keepNext/>
              <w:spacing w:before="60" w:after="60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AD43D7">
              <w:rPr>
                <w:rFonts w:asciiTheme="minorHAnsi" w:hAnsiTheme="minorHAnsi" w:cstheme="minorHAnsi"/>
                <w:b/>
                <w:lang w:val="en-GB"/>
              </w:rPr>
              <w:t>Compound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D3DD1D4" w14:textId="77777777" w:rsidR="004537F2" w:rsidRPr="00AD43D7" w:rsidRDefault="004537F2" w:rsidP="001B03F5">
            <w:pPr>
              <w:keepNext/>
              <w:spacing w:before="60" w:after="60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AD43D7">
              <w:rPr>
                <w:rFonts w:asciiTheme="minorHAnsi" w:hAnsiTheme="minorHAnsi" w:cstheme="minorHAnsi"/>
                <w:b/>
                <w:lang w:val="en-GB"/>
              </w:rPr>
              <w:t>Typical solvents</w:t>
            </w:r>
          </w:p>
        </w:tc>
      </w:tr>
      <w:tr w:rsidR="004537F2" w:rsidRPr="00AD43D7" w14:paraId="5F37F711" w14:textId="77777777" w:rsidTr="001B03F5">
        <w:tc>
          <w:tcPr>
            <w:tcW w:w="1843" w:type="dxa"/>
            <w:tcBorders>
              <w:top w:val="single" w:sz="4" w:space="0" w:color="auto"/>
            </w:tcBorders>
          </w:tcPr>
          <w:p w14:paraId="61E0DFE7" w14:textId="77777777" w:rsidR="004537F2" w:rsidRPr="00AD43D7" w:rsidRDefault="004537F2" w:rsidP="001B03F5">
            <w:pPr>
              <w:keepNext/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D43D7">
              <w:rPr>
                <w:rFonts w:asciiTheme="minorHAnsi" w:hAnsiTheme="minorHAnsi" w:cstheme="minorHAnsi"/>
                <w:lang w:val="en-GB"/>
              </w:rPr>
              <w:t>NONPOLAR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AFA7CDC" w14:textId="77777777" w:rsidR="004537F2" w:rsidRPr="00AD43D7" w:rsidRDefault="004537F2" w:rsidP="001B03F5">
            <w:pPr>
              <w:keepNext/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D43D7">
              <w:rPr>
                <w:rFonts w:asciiTheme="minorHAnsi" w:hAnsiTheme="minorHAnsi" w:cstheme="minorHAnsi"/>
                <w:lang w:val="en-GB"/>
              </w:rPr>
              <w:t>R-H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694B287" w14:textId="77777777" w:rsidR="004537F2" w:rsidRPr="00AD43D7" w:rsidRDefault="004537F2" w:rsidP="001B03F5">
            <w:pPr>
              <w:keepNext/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D43D7">
              <w:rPr>
                <w:rFonts w:asciiTheme="minorHAnsi" w:hAnsiTheme="minorHAnsi" w:cstheme="minorHAnsi"/>
                <w:lang w:val="en-GB"/>
              </w:rPr>
              <w:t>Alkanes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5191BE22" w14:textId="77777777" w:rsidR="004537F2" w:rsidRPr="00AD43D7" w:rsidRDefault="004537F2" w:rsidP="001B03F5">
            <w:pPr>
              <w:keepNext/>
              <w:spacing w:before="60" w:after="60"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D43D7">
              <w:rPr>
                <w:rFonts w:asciiTheme="minorHAnsi" w:hAnsiTheme="minorHAnsi" w:cstheme="minorHAnsi"/>
                <w:lang w:val="en-GB"/>
              </w:rPr>
              <w:t xml:space="preserve">Hexane </w:t>
            </w:r>
          </w:p>
        </w:tc>
      </w:tr>
      <w:tr w:rsidR="004537F2" w:rsidRPr="00AD43D7" w14:paraId="047A06EC" w14:textId="77777777" w:rsidTr="001B03F5">
        <w:tc>
          <w:tcPr>
            <w:tcW w:w="1843" w:type="dxa"/>
          </w:tcPr>
          <w:p w14:paraId="010E236B" w14:textId="77777777" w:rsidR="004537F2" w:rsidRPr="00AD43D7" w:rsidRDefault="004537F2" w:rsidP="001B03F5">
            <w:pPr>
              <w:keepNext/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167163FD" w14:textId="77777777" w:rsidR="004537F2" w:rsidRPr="00AD43D7" w:rsidRDefault="004537F2" w:rsidP="001B03F5">
            <w:pPr>
              <w:keepNext/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D43D7">
              <w:rPr>
                <w:rFonts w:asciiTheme="minorHAnsi" w:hAnsiTheme="minorHAnsi" w:cstheme="minorHAnsi"/>
                <w:lang w:val="en-GB"/>
              </w:rPr>
              <w:t>Ar-H</w:t>
            </w:r>
          </w:p>
        </w:tc>
        <w:tc>
          <w:tcPr>
            <w:tcW w:w="1843" w:type="dxa"/>
          </w:tcPr>
          <w:p w14:paraId="1715A985" w14:textId="77777777" w:rsidR="004537F2" w:rsidRPr="00AD43D7" w:rsidRDefault="004537F2" w:rsidP="001B03F5">
            <w:pPr>
              <w:keepNext/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D43D7">
              <w:rPr>
                <w:rFonts w:asciiTheme="minorHAnsi" w:hAnsiTheme="minorHAnsi" w:cstheme="minorHAnsi"/>
                <w:lang w:val="en-GB"/>
              </w:rPr>
              <w:t>Aromatics</w:t>
            </w:r>
          </w:p>
        </w:tc>
        <w:tc>
          <w:tcPr>
            <w:tcW w:w="3402" w:type="dxa"/>
          </w:tcPr>
          <w:p w14:paraId="351512AB" w14:textId="77777777" w:rsidR="004537F2" w:rsidRPr="00AD43D7" w:rsidRDefault="004537F2" w:rsidP="001B03F5">
            <w:pPr>
              <w:keepNext/>
              <w:spacing w:before="60" w:after="60"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D43D7">
              <w:rPr>
                <w:rFonts w:asciiTheme="minorHAnsi" w:hAnsiTheme="minorHAnsi" w:cstheme="minorHAnsi"/>
                <w:lang w:val="en-GB"/>
              </w:rPr>
              <w:t>Toluene, benzene</w:t>
            </w:r>
          </w:p>
        </w:tc>
      </w:tr>
      <w:tr w:rsidR="004537F2" w:rsidRPr="00AD43D7" w14:paraId="2758CF80" w14:textId="77777777" w:rsidTr="001B03F5">
        <w:tc>
          <w:tcPr>
            <w:tcW w:w="1843" w:type="dxa"/>
          </w:tcPr>
          <w:p w14:paraId="586850EE" w14:textId="77777777" w:rsidR="004537F2" w:rsidRPr="00AD43D7" w:rsidRDefault="004537F2" w:rsidP="001B03F5">
            <w:pPr>
              <w:keepNext/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34F59DB4" w14:textId="77777777" w:rsidR="004537F2" w:rsidRPr="00AD43D7" w:rsidRDefault="004537F2" w:rsidP="001B03F5">
            <w:pPr>
              <w:keepNext/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D43D7">
              <w:rPr>
                <w:rFonts w:asciiTheme="minorHAnsi" w:hAnsiTheme="minorHAnsi" w:cstheme="minorHAnsi"/>
                <w:lang w:val="en-GB"/>
              </w:rPr>
              <w:t>R-O-R</w:t>
            </w:r>
          </w:p>
        </w:tc>
        <w:tc>
          <w:tcPr>
            <w:tcW w:w="1843" w:type="dxa"/>
          </w:tcPr>
          <w:p w14:paraId="4DAFDF73" w14:textId="77777777" w:rsidR="004537F2" w:rsidRPr="00AD43D7" w:rsidRDefault="004537F2" w:rsidP="001B03F5">
            <w:pPr>
              <w:keepNext/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D43D7">
              <w:rPr>
                <w:rFonts w:asciiTheme="minorHAnsi" w:hAnsiTheme="minorHAnsi" w:cstheme="minorHAnsi"/>
                <w:lang w:val="en-GB"/>
              </w:rPr>
              <w:t>Ethers</w:t>
            </w:r>
          </w:p>
        </w:tc>
        <w:tc>
          <w:tcPr>
            <w:tcW w:w="3402" w:type="dxa"/>
          </w:tcPr>
          <w:p w14:paraId="6F1C2F8B" w14:textId="77777777" w:rsidR="004537F2" w:rsidRPr="00AD43D7" w:rsidRDefault="004537F2" w:rsidP="001B03F5">
            <w:pPr>
              <w:keepNext/>
              <w:spacing w:before="60" w:after="60"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D43D7">
              <w:rPr>
                <w:rFonts w:asciiTheme="minorHAnsi" w:hAnsiTheme="minorHAnsi" w:cstheme="minorHAnsi"/>
                <w:lang w:val="en-GB"/>
              </w:rPr>
              <w:t>Diethyl ether</w:t>
            </w:r>
          </w:p>
        </w:tc>
      </w:tr>
      <w:tr w:rsidR="004537F2" w:rsidRPr="00AD43D7" w14:paraId="2A757EF1" w14:textId="77777777" w:rsidTr="001B03F5">
        <w:tc>
          <w:tcPr>
            <w:tcW w:w="1843" w:type="dxa"/>
          </w:tcPr>
          <w:p w14:paraId="151D1979" w14:textId="77777777" w:rsidR="004537F2" w:rsidRPr="00AD43D7" w:rsidRDefault="004537F2" w:rsidP="001B03F5">
            <w:pPr>
              <w:keepNext/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186704BC" w14:textId="77777777" w:rsidR="004537F2" w:rsidRPr="00AD43D7" w:rsidRDefault="004537F2" w:rsidP="001B03F5">
            <w:pPr>
              <w:keepNext/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D43D7">
              <w:rPr>
                <w:rFonts w:asciiTheme="minorHAnsi" w:hAnsiTheme="minorHAnsi" w:cstheme="minorHAnsi"/>
                <w:lang w:val="en-GB"/>
              </w:rPr>
              <w:t>R-Hal</w:t>
            </w:r>
          </w:p>
        </w:tc>
        <w:tc>
          <w:tcPr>
            <w:tcW w:w="1843" w:type="dxa"/>
          </w:tcPr>
          <w:p w14:paraId="432D689A" w14:textId="77777777" w:rsidR="004537F2" w:rsidRPr="00AD43D7" w:rsidRDefault="004537F2" w:rsidP="001B03F5">
            <w:pPr>
              <w:keepNext/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D43D7">
              <w:rPr>
                <w:rFonts w:asciiTheme="minorHAnsi" w:hAnsiTheme="minorHAnsi" w:cstheme="minorHAnsi"/>
                <w:lang w:val="en-GB"/>
              </w:rPr>
              <w:t>Alkyl halides</w:t>
            </w:r>
          </w:p>
        </w:tc>
        <w:tc>
          <w:tcPr>
            <w:tcW w:w="3402" w:type="dxa"/>
          </w:tcPr>
          <w:p w14:paraId="4012C0A6" w14:textId="77777777" w:rsidR="004537F2" w:rsidRPr="00AD43D7" w:rsidRDefault="004537F2" w:rsidP="001B03F5">
            <w:pPr>
              <w:keepNext/>
              <w:spacing w:before="60" w:after="60"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D43D7">
              <w:rPr>
                <w:rFonts w:asciiTheme="minorHAnsi" w:hAnsiTheme="minorHAnsi" w:cstheme="minorHAnsi"/>
                <w:lang w:val="en-GB"/>
              </w:rPr>
              <w:t>Tetrachloromethane</w:t>
            </w:r>
          </w:p>
        </w:tc>
      </w:tr>
      <w:tr w:rsidR="004537F2" w:rsidRPr="00AD43D7" w14:paraId="63CE5929" w14:textId="77777777" w:rsidTr="001B03F5">
        <w:tc>
          <w:tcPr>
            <w:tcW w:w="1843" w:type="dxa"/>
          </w:tcPr>
          <w:p w14:paraId="7893A6D5" w14:textId="77777777" w:rsidR="004537F2" w:rsidRPr="00AD43D7" w:rsidRDefault="004537F2" w:rsidP="001B03F5">
            <w:pPr>
              <w:keepNext/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53743DED" w14:textId="77777777" w:rsidR="004537F2" w:rsidRPr="00AD43D7" w:rsidRDefault="004537F2" w:rsidP="001B03F5">
            <w:pPr>
              <w:keepNext/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D43D7">
              <w:rPr>
                <w:rFonts w:asciiTheme="minorHAnsi" w:hAnsiTheme="minorHAnsi" w:cstheme="minorHAnsi"/>
                <w:lang w:val="en-GB"/>
              </w:rPr>
              <w:t>R-COOR</w:t>
            </w:r>
          </w:p>
        </w:tc>
        <w:tc>
          <w:tcPr>
            <w:tcW w:w="1843" w:type="dxa"/>
          </w:tcPr>
          <w:p w14:paraId="2D789360" w14:textId="77777777" w:rsidR="004537F2" w:rsidRPr="00AD43D7" w:rsidRDefault="004537F2" w:rsidP="001B03F5">
            <w:pPr>
              <w:keepNext/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D43D7">
              <w:rPr>
                <w:rFonts w:asciiTheme="minorHAnsi" w:hAnsiTheme="minorHAnsi" w:cstheme="minorHAnsi"/>
                <w:lang w:val="en-GB"/>
              </w:rPr>
              <w:t>Esters</w:t>
            </w:r>
          </w:p>
        </w:tc>
        <w:tc>
          <w:tcPr>
            <w:tcW w:w="3402" w:type="dxa"/>
          </w:tcPr>
          <w:p w14:paraId="05BAA165" w14:textId="77777777" w:rsidR="004537F2" w:rsidRPr="00AD43D7" w:rsidRDefault="004537F2" w:rsidP="001B03F5">
            <w:pPr>
              <w:keepNext/>
              <w:spacing w:before="60" w:after="60"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D43D7">
              <w:rPr>
                <w:rFonts w:asciiTheme="minorHAnsi" w:hAnsiTheme="minorHAnsi" w:cstheme="minorHAnsi"/>
                <w:lang w:val="en-GB"/>
              </w:rPr>
              <w:t>Ethyl acetate</w:t>
            </w:r>
          </w:p>
        </w:tc>
      </w:tr>
      <w:tr w:rsidR="004537F2" w:rsidRPr="00AD43D7" w14:paraId="48E7DA38" w14:textId="77777777" w:rsidTr="001B03F5">
        <w:tc>
          <w:tcPr>
            <w:tcW w:w="1843" w:type="dxa"/>
          </w:tcPr>
          <w:p w14:paraId="7E3F5FF2" w14:textId="77777777" w:rsidR="004537F2" w:rsidRPr="00AD43D7" w:rsidRDefault="004537F2" w:rsidP="001B03F5">
            <w:pPr>
              <w:keepNext/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6050AFE3" w14:textId="77777777" w:rsidR="004537F2" w:rsidRPr="00AD43D7" w:rsidRDefault="004537F2" w:rsidP="001B03F5">
            <w:pPr>
              <w:keepNext/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D43D7">
              <w:rPr>
                <w:rFonts w:asciiTheme="minorHAnsi" w:hAnsiTheme="minorHAnsi" w:cstheme="minorHAnsi"/>
                <w:lang w:val="en-GB"/>
              </w:rPr>
              <w:t>R-CO-R</w:t>
            </w:r>
          </w:p>
        </w:tc>
        <w:tc>
          <w:tcPr>
            <w:tcW w:w="1843" w:type="dxa"/>
          </w:tcPr>
          <w:p w14:paraId="127883BD" w14:textId="77777777" w:rsidR="004537F2" w:rsidRPr="00AD43D7" w:rsidRDefault="004537F2" w:rsidP="001B03F5">
            <w:pPr>
              <w:keepNext/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D43D7">
              <w:rPr>
                <w:rFonts w:asciiTheme="minorHAnsi" w:hAnsiTheme="minorHAnsi" w:cstheme="minorHAnsi"/>
                <w:lang w:val="en-GB"/>
              </w:rPr>
              <w:t>Aldehydes, Ketones</w:t>
            </w:r>
          </w:p>
        </w:tc>
        <w:tc>
          <w:tcPr>
            <w:tcW w:w="3402" w:type="dxa"/>
          </w:tcPr>
          <w:p w14:paraId="3462AF32" w14:textId="77777777" w:rsidR="004537F2" w:rsidRPr="00AD43D7" w:rsidRDefault="004537F2" w:rsidP="001B03F5">
            <w:pPr>
              <w:keepNext/>
              <w:spacing w:before="60" w:after="60"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D43D7">
              <w:rPr>
                <w:rFonts w:asciiTheme="minorHAnsi" w:hAnsiTheme="minorHAnsi" w:cstheme="minorHAnsi"/>
                <w:lang w:val="en-GB"/>
              </w:rPr>
              <w:t>Acetone, acetonitrile</w:t>
            </w:r>
          </w:p>
        </w:tc>
      </w:tr>
      <w:tr w:rsidR="004537F2" w:rsidRPr="00AD43D7" w14:paraId="524B2E2F" w14:textId="77777777" w:rsidTr="001B03F5">
        <w:tc>
          <w:tcPr>
            <w:tcW w:w="1843" w:type="dxa"/>
          </w:tcPr>
          <w:p w14:paraId="01AB7402" w14:textId="77777777" w:rsidR="004537F2" w:rsidRPr="00AD43D7" w:rsidRDefault="004537F2" w:rsidP="001B03F5">
            <w:pPr>
              <w:keepNext/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298E2627" w14:textId="77777777" w:rsidR="004537F2" w:rsidRPr="00AD43D7" w:rsidRDefault="004537F2" w:rsidP="001B03F5">
            <w:pPr>
              <w:keepNext/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D43D7">
              <w:rPr>
                <w:rFonts w:asciiTheme="minorHAnsi" w:hAnsiTheme="minorHAnsi" w:cstheme="minorHAnsi"/>
                <w:lang w:val="en-GB"/>
              </w:rPr>
              <w:t>R-NH</w:t>
            </w:r>
            <w:r w:rsidRPr="00AD43D7">
              <w:rPr>
                <w:rFonts w:asciiTheme="minorHAnsi" w:hAnsiTheme="minorHAnsi" w:cstheme="minorHAnsi"/>
                <w:vertAlign w:val="subscript"/>
                <w:lang w:val="en-GB"/>
              </w:rPr>
              <w:t>2</w:t>
            </w:r>
          </w:p>
        </w:tc>
        <w:tc>
          <w:tcPr>
            <w:tcW w:w="1843" w:type="dxa"/>
          </w:tcPr>
          <w:p w14:paraId="4D5A6D34" w14:textId="77777777" w:rsidR="004537F2" w:rsidRPr="00AD43D7" w:rsidRDefault="004537F2" w:rsidP="001B03F5">
            <w:pPr>
              <w:keepNext/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D43D7">
              <w:rPr>
                <w:rFonts w:asciiTheme="minorHAnsi" w:hAnsiTheme="minorHAnsi" w:cstheme="minorHAnsi"/>
                <w:lang w:val="en-GB"/>
              </w:rPr>
              <w:t>Amines</w:t>
            </w:r>
          </w:p>
        </w:tc>
        <w:tc>
          <w:tcPr>
            <w:tcW w:w="3402" w:type="dxa"/>
          </w:tcPr>
          <w:p w14:paraId="211C35DD" w14:textId="77777777" w:rsidR="004537F2" w:rsidRPr="00AD43D7" w:rsidRDefault="004537F2" w:rsidP="001B03F5">
            <w:pPr>
              <w:keepNext/>
              <w:spacing w:before="60" w:after="60"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A</w:t>
            </w:r>
            <w:r w:rsidRPr="00AD43D7">
              <w:rPr>
                <w:rFonts w:asciiTheme="minorHAnsi" w:hAnsiTheme="minorHAnsi" w:cstheme="minorHAnsi"/>
                <w:lang w:val="en-GB"/>
              </w:rPr>
              <w:t>cetonitrile</w:t>
            </w:r>
            <w:r>
              <w:rPr>
                <w:rFonts w:asciiTheme="minorHAnsi" w:hAnsiTheme="minorHAnsi" w:cstheme="minorHAnsi"/>
                <w:lang w:val="en-GB"/>
              </w:rPr>
              <w:t xml:space="preserve">, </w:t>
            </w:r>
            <w:r>
              <w:rPr>
                <w:rFonts w:cstheme="minorHAnsi"/>
                <w:lang w:val="en-GB"/>
              </w:rPr>
              <w:t>triethylamine*</w:t>
            </w:r>
          </w:p>
        </w:tc>
      </w:tr>
      <w:tr w:rsidR="004537F2" w:rsidRPr="00AD43D7" w14:paraId="74612F49" w14:textId="77777777" w:rsidTr="001B03F5">
        <w:tc>
          <w:tcPr>
            <w:tcW w:w="1843" w:type="dxa"/>
          </w:tcPr>
          <w:p w14:paraId="2937A52E" w14:textId="77777777" w:rsidR="004537F2" w:rsidRPr="00AD43D7" w:rsidRDefault="004537F2" w:rsidP="001B03F5">
            <w:pPr>
              <w:keepNext/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56C8A2F6" w14:textId="77777777" w:rsidR="004537F2" w:rsidRPr="00AD43D7" w:rsidRDefault="004537F2" w:rsidP="001B03F5">
            <w:pPr>
              <w:keepNext/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D43D7">
              <w:rPr>
                <w:rFonts w:asciiTheme="minorHAnsi" w:hAnsiTheme="minorHAnsi" w:cstheme="minorHAnsi"/>
                <w:lang w:val="en-GB"/>
              </w:rPr>
              <w:t>R-OH</w:t>
            </w:r>
          </w:p>
        </w:tc>
        <w:tc>
          <w:tcPr>
            <w:tcW w:w="1843" w:type="dxa"/>
          </w:tcPr>
          <w:p w14:paraId="6A209B9E" w14:textId="77777777" w:rsidR="004537F2" w:rsidRPr="00AD43D7" w:rsidRDefault="004537F2" w:rsidP="001B03F5">
            <w:pPr>
              <w:keepNext/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D43D7">
              <w:rPr>
                <w:rFonts w:asciiTheme="minorHAnsi" w:hAnsiTheme="minorHAnsi" w:cstheme="minorHAnsi"/>
                <w:lang w:val="en-GB"/>
              </w:rPr>
              <w:t>Alcohols</w:t>
            </w:r>
          </w:p>
        </w:tc>
        <w:tc>
          <w:tcPr>
            <w:tcW w:w="3402" w:type="dxa"/>
          </w:tcPr>
          <w:p w14:paraId="7FFEFDF2" w14:textId="77777777" w:rsidR="004537F2" w:rsidRPr="00AD43D7" w:rsidRDefault="004537F2" w:rsidP="001B03F5">
            <w:pPr>
              <w:keepNext/>
              <w:spacing w:before="60" w:after="60"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D43D7">
              <w:rPr>
                <w:rFonts w:asciiTheme="minorHAnsi" w:hAnsiTheme="minorHAnsi" w:cstheme="minorHAnsi"/>
                <w:lang w:val="en-GB"/>
              </w:rPr>
              <w:t>Methanol, ethanol, acetonitrile</w:t>
            </w:r>
          </w:p>
        </w:tc>
      </w:tr>
      <w:tr w:rsidR="004537F2" w:rsidRPr="00AD43D7" w14:paraId="77BAA657" w14:textId="77777777" w:rsidTr="001B03F5">
        <w:tc>
          <w:tcPr>
            <w:tcW w:w="1843" w:type="dxa"/>
          </w:tcPr>
          <w:p w14:paraId="4F6005D2" w14:textId="77777777" w:rsidR="004537F2" w:rsidRPr="00AD43D7" w:rsidRDefault="004537F2" w:rsidP="001B03F5">
            <w:pPr>
              <w:keepNext/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31CC1E55" w14:textId="77777777" w:rsidR="004537F2" w:rsidRPr="00AD43D7" w:rsidRDefault="004537F2" w:rsidP="001B03F5">
            <w:pPr>
              <w:keepNext/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D43D7">
              <w:rPr>
                <w:rFonts w:asciiTheme="minorHAnsi" w:hAnsiTheme="minorHAnsi" w:cstheme="minorHAnsi"/>
                <w:lang w:val="en-GB"/>
              </w:rPr>
              <w:t>R-CONHR</w:t>
            </w:r>
          </w:p>
        </w:tc>
        <w:tc>
          <w:tcPr>
            <w:tcW w:w="1843" w:type="dxa"/>
          </w:tcPr>
          <w:p w14:paraId="7EB482EF" w14:textId="77777777" w:rsidR="004537F2" w:rsidRPr="00AD43D7" w:rsidRDefault="004537F2" w:rsidP="001B03F5">
            <w:pPr>
              <w:keepNext/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D43D7">
              <w:rPr>
                <w:rFonts w:asciiTheme="minorHAnsi" w:hAnsiTheme="minorHAnsi" w:cstheme="minorHAnsi"/>
                <w:lang w:val="en-GB"/>
              </w:rPr>
              <w:t>Amides</w:t>
            </w:r>
          </w:p>
        </w:tc>
        <w:tc>
          <w:tcPr>
            <w:tcW w:w="3402" w:type="dxa"/>
          </w:tcPr>
          <w:p w14:paraId="6E1005C7" w14:textId="77777777" w:rsidR="004537F2" w:rsidRPr="00AD43D7" w:rsidRDefault="004537F2" w:rsidP="001B03F5">
            <w:pPr>
              <w:keepNext/>
              <w:spacing w:before="60" w:after="60"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A</w:t>
            </w:r>
            <w:r w:rsidRPr="00AD43D7">
              <w:rPr>
                <w:rFonts w:asciiTheme="minorHAnsi" w:hAnsiTheme="minorHAnsi" w:cstheme="minorHAnsi"/>
                <w:lang w:val="en-GB"/>
              </w:rPr>
              <w:t>cetonitrile</w:t>
            </w:r>
            <w:r>
              <w:rPr>
                <w:rFonts w:asciiTheme="minorHAnsi" w:hAnsiTheme="minorHAnsi" w:cstheme="minorHAnsi"/>
                <w:lang w:val="en-GB"/>
              </w:rPr>
              <w:t>, d</w:t>
            </w:r>
            <w:r w:rsidRPr="00AD43D7">
              <w:rPr>
                <w:rFonts w:asciiTheme="minorHAnsi" w:hAnsiTheme="minorHAnsi" w:cstheme="minorHAnsi"/>
                <w:lang w:val="en-GB"/>
              </w:rPr>
              <w:t>imethylformamide*</w:t>
            </w:r>
          </w:p>
        </w:tc>
      </w:tr>
      <w:tr w:rsidR="004537F2" w:rsidRPr="00340748" w14:paraId="6DA3AB98" w14:textId="77777777" w:rsidTr="001B03F5">
        <w:tc>
          <w:tcPr>
            <w:tcW w:w="1843" w:type="dxa"/>
          </w:tcPr>
          <w:p w14:paraId="4E8C4BF8" w14:textId="77777777" w:rsidR="004537F2" w:rsidRPr="00AD43D7" w:rsidRDefault="004537F2" w:rsidP="001B03F5">
            <w:pPr>
              <w:keepNext/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774B4660" w14:textId="77777777" w:rsidR="004537F2" w:rsidRPr="00AD43D7" w:rsidRDefault="004537F2" w:rsidP="001B03F5">
            <w:pPr>
              <w:keepNext/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D43D7">
              <w:rPr>
                <w:rFonts w:asciiTheme="minorHAnsi" w:hAnsiTheme="minorHAnsi" w:cstheme="minorHAnsi"/>
                <w:lang w:val="en-GB"/>
              </w:rPr>
              <w:t>R-COOH</w:t>
            </w:r>
          </w:p>
        </w:tc>
        <w:tc>
          <w:tcPr>
            <w:tcW w:w="1843" w:type="dxa"/>
          </w:tcPr>
          <w:p w14:paraId="1DD7D68D" w14:textId="77777777" w:rsidR="004537F2" w:rsidRPr="00AD43D7" w:rsidRDefault="004537F2" w:rsidP="001B03F5">
            <w:pPr>
              <w:keepNext/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D43D7">
              <w:rPr>
                <w:rFonts w:asciiTheme="minorHAnsi" w:hAnsiTheme="minorHAnsi" w:cstheme="minorHAnsi"/>
                <w:lang w:val="en-GB"/>
              </w:rPr>
              <w:t>Carboxylic acids</w:t>
            </w:r>
          </w:p>
        </w:tc>
        <w:tc>
          <w:tcPr>
            <w:tcW w:w="3402" w:type="dxa"/>
          </w:tcPr>
          <w:p w14:paraId="7C4E947E" w14:textId="77777777" w:rsidR="004537F2" w:rsidRPr="00AD43D7" w:rsidRDefault="004537F2" w:rsidP="001B03F5">
            <w:pPr>
              <w:keepNext/>
              <w:spacing w:before="60" w:after="60"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D43D7">
              <w:rPr>
                <w:rFonts w:asciiTheme="minorHAnsi" w:hAnsiTheme="minorHAnsi" w:cstheme="minorHAnsi"/>
                <w:lang w:val="en-GB"/>
              </w:rPr>
              <w:t>Acetonitrile-water mixtures, diluted acetic acid</w:t>
            </w:r>
          </w:p>
        </w:tc>
      </w:tr>
      <w:tr w:rsidR="004537F2" w:rsidRPr="00AD43D7" w14:paraId="1C2FCE60" w14:textId="77777777" w:rsidTr="001B03F5">
        <w:tc>
          <w:tcPr>
            <w:tcW w:w="1843" w:type="dxa"/>
            <w:tcBorders>
              <w:bottom w:val="single" w:sz="4" w:space="0" w:color="auto"/>
            </w:tcBorders>
          </w:tcPr>
          <w:p w14:paraId="3AFACFF1" w14:textId="77777777" w:rsidR="004537F2" w:rsidRPr="00AD43D7" w:rsidRDefault="004537F2" w:rsidP="001B03F5">
            <w:pPr>
              <w:keepNext/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D43D7">
              <w:rPr>
                <w:rFonts w:asciiTheme="minorHAnsi" w:hAnsiTheme="minorHAnsi" w:cstheme="minorHAnsi"/>
                <w:lang w:val="en-GB"/>
              </w:rPr>
              <w:t>POLAR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30835C7" w14:textId="77777777" w:rsidR="004537F2" w:rsidRPr="00AD43D7" w:rsidRDefault="004537F2" w:rsidP="001B03F5">
            <w:pPr>
              <w:keepNext/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D43D7">
              <w:rPr>
                <w:rFonts w:asciiTheme="minorHAnsi" w:hAnsiTheme="minorHAnsi" w:cstheme="minorHAnsi"/>
                <w:lang w:val="en-GB"/>
              </w:rPr>
              <w:t>H-OH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D03FC58" w14:textId="77777777" w:rsidR="004537F2" w:rsidRPr="00AD43D7" w:rsidRDefault="004537F2" w:rsidP="001B03F5">
            <w:pPr>
              <w:keepNext/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D43D7">
              <w:rPr>
                <w:rFonts w:asciiTheme="minorHAnsi" w:hAnsiTheme="minorHAnsi" w:cstheme="minorHAnsi"/>
                <w:lang w:val="en-GB"/>
              </w:rPr>
              <w:t>Water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0CF488C6" w14:textId="77777777" w:rsidR="004537F2" w:rsidRPr="00AD43D7" w:rsidRDefault="004537F2" w:rsidP="001B03F5">
            <w:pPr>
              <w:keepNext/>
              <w:spacing w:before="60" w:after="60"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D43D7">
              <w:rPr>
                <w:rFonts w:asciiTheme="minorHAnsi" w:hAnsiTheme="minorHAnsi" w:cstheme="minorHAnsi"/>
                <w:lang w:val="en-GB"/>
              </w:rPr>
              <w:t>Water</w:t>
            </w:r>
          </w:p>
        </w:tc>
      </w:tr>
    </w:tbl>
    <w:p w14:paraId="710D066C" w14:textId="77777777" w:rsidR="007F721B" w:rsidRPr="00CA6D47" w:rsidRDefault="004537F2" w:rsidP="00CA6D47">
      <w:pPr>
        <w:keepNext/>
        <w:spacing w:before="60" w:after="60"/>
        <w:jc w:val="left"/>
        <w:rPr>
          <w:sz w:val="20"/>
          <w:szCs w:val="20"/>
          <w:lang w:val="en-GB"/>
        </w:rPr>
      </w:pPr>
      <w:r w:rsidRPr="001B5540">
        <w:rPr>
          <w:sz w:val="20"/>
          <w:szCs w:val="20"/>
          <w:lang w:val="en-GB"/>
        </w:rPr>
        <w:t xml:space="preserve">* </w:t>
      </w:r>
      <w:r w:rsidRPr="001B5540">
        <w:rPr>
          <w:rFonts w:cstheme="minorHAnsi"/>
          <w:sz w:val="20"/>
          <w:szCs w:val="20"/>
          <w:lang w:val="en-GB"/>
        </w:rPr>
        <w:t>Triethylamine is an ion-pairing reagent and strong base and strips functional groups from the inside of reverse-phase HPLC columns and the surface of silica TLC plates. Dimethylformamide is a viscous solvent with a high boiling point that may also damage the solid phase of chromatographic columns in subsequent analyses. Therefore, both solvents should be used only as modifying additives.</w:t>
      </w:r>
      <w:bookmarkEnd w:id="1"/>
    </w:p>
    <w:sectPr w:rsidR="007F721B" w:rsidRPr="00CA6D47" w:rsidSect="006552DF">
      <w:footerReference w:type="defaul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5238C4" w14:textId="77777777" w:rsidR="00CF1A16" w:rsidRDefault="00CF1A16" w:rsidP="005F55CE">
      <w:pPr>
        <w:spacing w:after="0" w:line="240" w:lineRule="auto"/>
      </w:pPr>
      <w:r>
        <w:separator/>
      </w:r>
    </w:p>
  </w:endnote>
  <w:endnote w:type="continuationSeparator" w:id="0">
    <w:p w14:paraId="6DBB906F" w14:textId="77777777" w:rsidR="00CF1A16" w:rsidRDefault="00CF1A16" w:rsidP="005F55CE">
      <w:pPr>
        <w:spacing w:after="0" w:line="240" w:lineRule="auto"/>
      </w:pPr>
      <w:r>
        <w:continuationSeparator/>
      </w:r>
    </w:p>
  </w:endnote>
  <w:endnote w:type="continuationNotice" w:id="1">
    <w:p w14:paraId="6B292683" w14:textId="77777777" w:rsidR="00CF1A16" w:rsidRDefault="00CF1A1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43436639"/>
      <w:docPartObj>
        <w:docPartGallery w:val="Page Numbers (Bottom of Page)"/>
        <w:docPartUnique/>
      </w:docPartObj>
    </w:sdtPr>
    <w:sdtEndPr/>
    <w:sdtContent>
      <w:p w14:paraId="46349B3F" w14:textId="77777777" w:rsidR="00B756B7" w:rsidRDefault="004D2F45">
        <w:pPr>
          <w:pStyle w:val="Fuzeile"/>
          <w:jc w:val="center"/>
        </w:pPr>
        <w:r>
          <w:rPr>
            <w:noProof/>
            <w:lang w:eastAsia="de-DE"/>
          </w:rPr>
          <mc:AlternateContent>
            <mc:Choice Requires="wps">
              <w:drawing>
                <wp:inline distT="0" distB="0" distL="0" distR="0" wp14:anchorId="51162B5D" wp14:editId="5A8A6BD8">
                  <wp:extent cx="5467350" cy="45085"/>
                  <wp:effectExtent l="9525" t="9525" r="0" b="2540"/>
                  <wp:docPr id="1" name="Flussdiagramm: Verzweigung 2" descr="Light horizontal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 flipV="1">
                            <a:off x="0" y="0"/>
                            <a:ext cx="5467350" cy="45085"/>
                          </a:xfrm>
                          <a:prstGeom prst="flowChartDecision">
                            <a:avLst/>
                          </a:prstGeom>
                          <a:pattFill prst="ltHorz">
                            <a:fgClr>
                              <a:srgbClr val="000000"/>
                            </a:fgClr>
                            <a:bgClr>
                              <a:srgbClr val="FFFFFF"/>
                            </a:bgClr>
                          </a:patt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</wp:inline>
              </w:drawing>
            </mc:Choice>
            <mc:Fallback>
              <w:pict>
                <v:shapetype w14:anchorId="4E02BDB0" id="_x0000_t110" coordsize="21600,21600" o:spt="110" path="m10800,l,10800,10800,21600,21600,10800xe">
                  <v:stroke joinstyle="miter"/>
                  <v:path gradientshapeok="t" o:connecttype="rect" textboxrect="5400,5400,16200,16200"/>
                </v:shapetype>
                <v:shape id="Flussdiagramm: Verzweigung 2" o:spid="_x0000_s1026" type="#_x0000_t110" alt="Light horizontal" style="width:430.5pt;height:3.5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" fillcolor="black" stroked="f">
                  <v:fill r:id="rId1" o:title="" type="pattern"/>
                  <w10:anchorlock/>
                </v:shape>
              </w:pict>
            </mc:Fallback>
          </mc:AlternateContent>
        </w:r>
      </w:p>
      <w:p w14:paraId="6B348FC2" w14:textId="2086D0EB" w:rsidR="00B756B7" w:rsidRDefault="009671ED">
        <w:pPr>
          <w:pStyle w:val="Fuzeile"/>
          <w:jc w:val="center"/>
        </w:pPr>
        <w:r>
          <w:fldChar w:fldCharType="begin"/>
        </w:r>
        <w:r w:rsidR="00B756B7">
          <w:instrText>PAGE    \* MERGEFORMAT</w:instrText>
        </w:r>
        <w:r>
          <w:fldChar w:fldCharType="separate"/>
        </w:r>
        <w:r w:rsidR="0034074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A7BF771" w14:textId="77777777" w:rsidR="00B756B7" w:rsidRDefault="00B756B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7C039C" w14:textId="77777777" w:rsidR="00CF1A16" w:rsidRDefault="00CF1A16" w:rsidP="005F55CE">
      <w:pPr>
        <w:spacing w:after="0" w:line="240" w:lineRule="auto"/>
      </w:pPr>
      <w:r>
        <w:separator/>
      </w:r>
    </w:p>
  </w:footnote>
  <w:footnote w:type="continuationSeparator" w:id="0">
    <w:p w14:paraId="76E1D939" w14:textId="77777777" w:rsidR="00CF1A16" w:rsidRDefault="00CF1A16" w:rsidP="005F55CE">
      <w:pPr>
        <w:spacing w:after="0" w:line="240" w:lineRule="auto"/>
      </w:pPr>
      <w:r>
        <w:continuationSeparator/>
      </w:r>
    </w:p>
  </w:footnote>
  <w:footnote w:type="continuationNotice" w:id="1">
    <w:p w14:paraId="1EE7CC54" w14:textId="77777777" w:rsidR="00CF1A16" w:rsidRDefault="00CF1A1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2153D3"/>
    <w:multiLevelType w:val="hybridMultilevel"/>
    <w:tmpl w:val="39CCB36C"/>
    <w:lvl w:ilvl="0" w:tplc="0F929D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B96E12"/>
    <w:multiLevelType w:val="hybridMultilevel"/>
    <w:tmpl w:val="DD8822EC"/>
    <w:lvl w:ilvl="0" w:tplc="E22E99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8874F0"/>
    <w:multiLevelType w:val="hybridMultilevel"/>
    <w:tmpl w:val="65388062"/>
    <w:lvl w:ilvl="0" w:tplc="150A773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701A56"/>
    <w:multiLevelType w:val="multilevel"/>
    <w:tmpl w:val="2F2277B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108C7F47"/>
    <w:multiLevelType w:val="hybridMultilevel"/>
    <w:tmpl w:val="1750BD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F96D75"/>
    <w:multiLevelType w:val="hybridMultilevel"/>
    <w:tmpl w:val="1A1AD16C"/>
    <w:lvl w:ilvl="0" w:tplc="4B74119E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4C5916"/>
    <w:multiLevelType w:val="hybridMultilevel"/>
    <w:tmpl w:val="6EEA83D6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407006"/>
    <w:multiLevelType w:val="hybridMultilevel"/>
    <w:tmpl w:val="A8B4A4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4349E7"/>
    <w:multiLevelType w:val="hybridMultilevel"/>
    <w:tmpl w:val="FDE614A8"/>
    <w:lvl w:ilvl="0" w:tplc="67CC5D6E">
      <w:start w:val="1"/>
      <w:numFmt w:val="bullet"/>
      <w:lvlText w:val="¾"/>
      <w:lvlJc w:val="left"/>
      <w:pPr>
        <w:ind w:left="720" w:hanging="360"/>
      </w:pPr>
      <w:rPr>
        <w:rFonts w:ascii="Symbol" w:hAnsi="Symbol" w:hint="default"/>
        <w:sz w:val="16"/>
      </w:rPr>
    </w:lvl>
    <w:lvl w:ilvl="1" w:tplc="AD60B4BC">
      <w:numFmt w:val="bullet"/>
      <w:lvlText w:val="•"/>
      <w:lvlJc w:val="left"/>
      <w:pPr>
        <w:ind w:left="1788" w:hanging="708"/>
      </w:pPr>
      <w:rPr>
        <w:rFonts w:ascii="Calibri" w:eastAsiaTheme="minorHAnsi" w:hAnsi="Calibri" w:cstheme="minorBidi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1C370E"/>
    <w:multiLevelType w:val="hybridMultilevel"/>
    <w:tmpl w:val="B1FE08FC"/>
    <w:lvl w:ilvl="0" w:tplc="177411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21C2C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35E5F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A06EE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D428A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BFE20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4E285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0F2E1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7644C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340606C5"/>
    <w:multiLevelType w:val="hybridMultilevel"/>
    <w:tmpl w:val="F5BA8948"/>
    <w:lvl w:ilvl="0" w:tplc="C50E42A4">
      <w:numFmt w:val="bullet"/>
      <w:lvlText w:val="-"/>
      <w:lvlJc w:val="left"/>
      <w:pPr>
        <w:ind w:left="405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1" w15:restartNumberingAfterBreak="0">
    <w:nsid w:val="35181347"/>
    <w:multiLevelType w:val="hybridMultilevel"/>
    <w:tmpl w:val="AA98F4A8"/>
    <w:lvl w:ilvl="0" w:tplc="0B0C3FB0">
      <w:start w:val="1"/>
      <w:numFmt w:val="upp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A70848"/>
    <w:multiLevelType w:val="hybridMultilevel"/>
    <w:tmpl w:val="E50EFFF4"/>
    <w:lvl w:ilvl="0" w:tplc="EC7E20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F3A0B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736E4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9BAEF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84673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24839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DCA76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F18FF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F564C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 w15:restartNumberingAfterBreak="0">
    <w:nsid w:val="3D2046AB"/>
    <w:multiLevelType w:val="hybridMultilevel"/>
    <w:tmpl w:val="30FC992E"/>
    <w:lvl w:ilvl="0" w:tplc="67CC5D6E">
      <w:start w:val="1"/>
      <w:numFmt w:val="bullet"/>
      <w:lvlText w:val="¾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F929D90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727333"/>
    <w:multiLevelType w:val="hybridMultilevel"/>
    <w:tmpl w:val="96E44D20"/>
    <w:lvl w:ilvl="0" w:tplc="D656506A">
      <w:start w:val="1"/>
      <w:numFmt w:val="upperRoman"/>
      <w:lvlText w:val="%1)"/>
      <w:lvlJc w:val="righ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7A29FD"/>
    <w:multiLevelType w:val="hybridMultilevel"/>
    <w:tmpl w:val="123CCE5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DB1A71"/>
    <w:multiLevelType w:val="hybridMultilevel"/>
    <w:tmpl w:val="88280C2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302E01"/>
    <w:multiLevelType w:val="hybridMultilevel"/>
    <w:tmpl w:val="CD4EB320"/>
    <w:lvl w:ilvl="0" w:tplc="EEC48E90">
      <w:numFmt w:val="bullet"/>
      <w:lvlText w:val="•"/>
      <w:lvlJc w:val="left"/>
      <w:pPr>
        <w:ind w:left="1068" w:hanging="708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0C7032"/>
    <w:multiLevelType w:val="hybridMultilevel"/>
    <w:tmpl w:val="1DBACB60"/>
    <w:lvl w:ilvl="0" w:tplc="B314AF4A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E7121C"/>
    <w:multiLevelType w:val="hybridMultilevel"/>
    <w:tmpl w:val="3C888D42"/>
    <w:lvl w:ilvl="0" w:tplc="BE6E05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050F69"/>
    <w:multiLevelType w:val="hybridMultilevel"/>
    <w:tmpl w:val="D9809720"/>
    <w:lvl w:ilvl="0" w:tplc="67CC5D6E">
      <w:start w:val="1"/>
      <w:numFmt w:val="bullet"/>
      <w:lvlText w:val="¾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AC06CA"/>
    <w:multiLevelType w:val="hybridMultilevel"/>
    <w:tmpl w:val="2736A3F0"/>
    <w:lvl w:ilvl="0" w:tplc="6C069414">
      <w:start w:val="1"/>
      <w:numFmt w:val="decimalZero"/>
      <w:lvlText w:val="%1.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2" w15:restartNumberingAfterBreak="0">
    <w:nsid w:val="51794F21"/>
    <w:multiLevelType w:val="hybridMultilevel"/>
    <w:tmpl w:val="30C41C80"/>
    <w:lvl w:ilvl="0" w:tplc="00CA970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2294082"/>
    <w:multiLevelType w:val="hybridMultilevel"/>
    <w:tmpl w:val="F9C6C434"/>
    <w:lvl w:ilvl="0" w:tplc="67CC5D6E">
      <w:start w:val="1"/>
      <w:numFmt w:val="bullet"/>
      <w:lvlText w:val="¾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827255"/>
    <w:multiLevelType w:val="hybridMultilevel"/>
    <w:tmpl w:val="049E874A"/>
    <w:lvl w:ilvl="0" w:tplc="C50E42A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6EC76BE"/>
    <w:multiLevelType w:val="hybridMultilevel"/>
    <w:tmpl w:val="34305C1C"/>
    <w:lvl w:ilvl="0" w:tplc="E22E99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A151202"/>
    <w:multiLevelType w:val="hybridMultilevel"/>
    <w:tmpl w:val="C18252B6"/>
    <w:lvl w:ilvl="0" w:tplc="71AE8C1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C1B49D0"/>
    <w:multiLevelType w:val="hybridMultilevel"/>
    <w:tmpl w:val="AF64386E"/>
    <w:lvl w:ilvl="0" w:tplc="77E06D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320B7A"/>
    <w:multiLevelType w:val="hybridMultilevel"/>
    <w:tmpl w:val="D4B49862"/>
    <w:lvl w:ilvl="0" w:tplc="E22E99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F9222EA"/>
    <w:multiLevelType w:val="hybridMultilevel"/>
    <w:tmpl w:val="E14A8C50"/>
    <w:lvl w:ilvl="0" w:tplc="F6968F3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10E31FE"/>
    <w:multiLevelType w:val="hybridMultilevel"/>
    <w:tmpl w:val="80909768"/>
    <w:lvl w:ilvl="0" w:tplc="A49446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23F59DB"/>
    <w:multiLevelType w:val="hybridMultilevel"/>
    <w:tmpl w:val="E7C29E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7C66911"/>
    <w:multiLevelType w:val="multilevel"/>
    <w:tmpl w:val="0E8A318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  <w:i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i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  <w:i/>
      </w:rPr>
    </w:lvl>
  </w:abstractNum>
  <w:abstractNum w:abstractNumId="33" w15:restartNumberingAfterBreak="0">
    <w:nsid w:val="6B9D3CAB"/>
    <w:multiLevelType w:val="hybridMultilevel"/>
    <w:tmpl w:val="7E0C3170"/>
    <w:lvl w:ilvl="0" w:tplc="D8BE922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CCA41A0"/>
    <w:multiLevelType w:val="hybridMultilevel"/>
    <w:tmpl w:val="8E444720"/>
    <w:lvl w:ilvl="0" w:tplc="179CFE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181D22">
      <w:start w:val="24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0E84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99CD4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0664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180A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D3E64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174D4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720D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6D7A306B"/>
    <w:multiLevelType w:val="hybridMultilevel"/>
    <w:tmpl w:val="0FAA4062"/>
    <w:lvl w:ilvl="0" w:tplc="ABC2E41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14D6AB1"/>
    <w:multiLevelType w:val="hybridMultilevel"/>
    <w:tmpl w:val="4AAC0F98"/>
    <w:lvl w:ilvl="0" w:tplc="7A4AD282"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C1208E4"/>
    <w:multiLevelType w:val="hybridMultilevel"/>
    <w:tmpl w:val="7FFA073E"/>
    <w:lvl w:ilvl="0" w:tplc="67CC5D6E">
      <w:start w:val="1"/>
      <w:numFmt w:val="bullet"/>
      <w:lvlText w:val="¾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E0C56A9"/>
    <w:multiLevelType w:val="hybridMultilevel"/>
    <w:tmpl w:val="CF047CD2"/>
    <w:lvl w:ilvl="0" w:tplc="0F929D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7"/>
  </w:num>
  <w:num w:numId="2">
    <w:abstractNumId w:val="1"/>
  </w:num>
  <w:num w:numId="3">
    <w:abstractNumId w:val="11"/>
  </w:num>
  <w:num w:numId="4">
    <w:abstractNumId w:val="2"/>
  </w:num>
  <w:num w:numId="5">
    <w:abstractNumId w:val="8"/>
  </w:num>
  <w:num w:numId="6">
    <w:abstractNumId w:val="20"/>
  </w:num>
  <w:num w:numId="7">
    <w:abstractNumId w:val="13"/>
  </w:num>
  <w:num w:numId="8">
    <w:abstractNumId w:val="7"/>
  </w:num>
  <w:num w:numId="9">
    <w:abstractNumId w:val="17"/>
  </w:num>
  <w:num w:numId="10">
    <w:abstractNumId w:val="29"/>
  </w:num>
  <w:num w:numId="11">
    <w:abstractNumId w:val="31"/>
  </w:num>
  <w:num w:numId="12">
    <w:abstractNumId w:val="22"/>
  </w:num>
  <w:num w:numId="13">
    <w:abstractNumId w:val="23"/>
  </w:num>
  <w:num w:numId="14">
    <w:abstractNumId w:val="10"/>
  </w:num>
  <w:num w:numId="15">
    <w:abstractNumId w:val="33"/>
  </w:num>
  <w:num w:numId="16">
    <w:abstractNumId w:val="5"/>
  </w:num>
  <w:num w:numId="17">
    <w:abstractNumId w:val="4"/>
  </w:num>
  <w:num w:numId="18">
    <w:abstractNumId w:val="36"/>
  </w:num>
  <w:num w:numId="19">
    <w:abstractNumId w:val="9"/>
  </w:num>
  <w:num w:numId="20">
    <w:abstractNumId w:val="12"/>
  </w:num>
  <w:num w:numId="21">
    <w:abstractNumId w:val="35"/>
  </w:num>
  <w:num w:numId="22">
    <w:abstractNumId w:val="14"/>
  </w:num>
  <w:num w:numId="23">
    <w:abstractNumId w:val="15"/>
  </w:num>
  <w:num w:numId="24">
    <w:abstractNumId w:val="24"/>
  </w:num>
  <w:num w:numId="25">
    <w:abstractNumId w:val="30"/>
  </w:num>
  <w:num w:numId="26">
    <w:abstractNumId w:val="34"/>
  </w:num>
  <w:num w:numId="27">
    <w:abstractNumId w:val="19"/>
  </w:num>
  <w:num w:numId="28">
    <w:abstractNumId w:val="18"/>
  </w:num>
  <w:num w:numId="29">
    <w:abstractNumId w:val="6"/>
  </w:num>
  <w:num w:numId="30">
    <w:abstractNumId w:val="28"/>
  </w:num>
  <w:num w:numId="31">
    <w:abstractNumId w:val="16"/>
  </w:num>
  <w:num w:numId="32">
    <w:abstractNumId w:val="25"/>
  </w:num>
  <w:num w:numId="33">
    <w:abstractNumId w:val="3"/>
  </w:num>
  <w:num w:numId="34">
    <w:abstractNumId w:val="26"/>
  </w:num>
  <w:num w:numId="35">
    <w:abstractNumId w:val="27"/>
  </w:num>
  <w:num w:numId="36">
    <w:abstractNumId w:val="21"/>
  </w:num>
  <w:num w:numId="37">
    <w:abstractNumId w:val="32"/>
  </w:num>
  <w:num w:numId="38">
    <w:abstractNumId w:val="0"/>
  </w:num>
  <w:num w:numId="39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fr-FR" w:vendorID="64" w:dllVersion="131078" w:nlCheck="1" w:checkStyle="0"/>
  <w:activeWritingStyle w:appName="MSWord" w:lang="da-DK" w:vendorID="64" w:dllVersion="131078" w:nlCheck="1" w:checkStyle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zzrwddq2s9x5exwr65zzauv0ft52tprfav&quot;&gt;17_ECHA_NER&lt;record-ids&gt;&lt;item&gt;257&lt;/item&gt;&lt;item&gt;258&lt;/item&gt;&lt;item&gt;270&lt;/item&gt;&lt;item&gt;271&lt;/item&gt;&lt;item&gt;274&lt;/item&gt;&lt;item&gt;279&lt;/item&gt;&lt;item&gt;280&lt;/item&gt;&lt;item&gt;302&lt;/item&gt;&lt;item&gt;306&lt;/item&gt;&lt;item&gt;311&lt;/item&gt;&lt;item&gt;327&lt;/item&gt;&lt;item&gt;334&lt;/item&gt;&lt;item&gt;346&lt;/item&gt;&lt;item&gt;348&lt;/item&gt;&lt;item&gt;349&lt;/item&gt;&lt;item&gt;371&lt;/item&gt;&lt;item&gt;372&lt;/item&gt;&lt;item&gt;373&lt;/item&gt;&lt;item&gt;374&lt;/item&gt;&lt;item&gt;375&lt;/item&gt;&lt;item&gt;378&lt;/item&gt;&lt;item&gt;382&lt;/item&gt;&lt;item&gt;383&lt;/item&gt;&lt;item&gt;384&lt;/item&gt;&lt;item&gt;385&lt;/item&gt;&lt;item&gt;400&lt;/item&gt;&lt;item&gt;485&lt;/item&gt;&lt;item&gt;498&lt;/item&gt;&lt;item&gt;500&lt;/item&gt;&lt;item&gt;505&lt;/item&gt;&lt;item&gt;506&lt;/item&gt;&lt;item&gt;520&lt;/item&gt;&lt;item&gt;531&lt;/item&gt;&lt;item&gt;543&lt;/item&gt;&lt;item&gt;578&lt;/item&gt;&lt;item&gt;589&lt;/item&gt;&lt;item&gt;590&lt;/item&gt;&lt;item&gt;595&lt;/item&gt;&lt;item&gt;604&lt;/item&gt;&lt;item&gt;612&lt;/item&gt;&lt;item&gt;614&lt;/item&gt;&lt;item&gt;619&lt;/item&gt;&lt;item&gt;620&lt;/item&gt;&lt;item&gt;653&lt;/item&gt;&lt;item&gt;668&lt;/item&gt;&lt;item&gt;669&lt;/item&gt;&lt;item&gt;674&lt;/item&gt;&lt;item&gt;680&lt;/item&gt;&lt;item&gt;684&lt;/item&gt;&lt;item&gt;691&lt;/item&gt;&lt;item&gt;692&lt;/item&gt;&lt;item&gt;693&lt;/item&gt;&lt;item&gt;694&lt;/item&gt;&lt;item&gt;696&lt;/item&gt;&lt;item&gt;697&lt;/item&gt;&lt;item&gt;698&lt;/item&gt;&lt;item&gt;699&lt;/item&gt;&lt;item&gt;705&lt;/item&gt;&lt;item&gt;709&lt;/item&gt;&lt;item&gt;710&lt;/item&gt;&lt;item&gt;969&lt;/item&gt;&lt;item&gt;1022&lt;/item&gt;&lt;item&gt;1025&lt;/item&gt;&lt;item&gt;1026&lt;/item&gt;&lt;item&gt;1027&lt;/item&gt;&lt;item&gt;1030&lt;/item&gt;&lt;item&gt;1031&lt;/item&gt;&lt;item&gt;1036&lt;/item&gt;&lt;item&gt;1040&lt;/item&gt;&lt;item&gt;1041&lt;/item&gt;&lt;item&gt;1045&lt;/item&gt;&lt;item&gt;1047&lt;/item&gt;&lt;item&gt;1049&lt;/item&gt;&lt;item&gt;1050&lt;/item&gt;&lt;item&gt;1055&lt;/item&gt;&lt;item&gt;1056&lt;/item&gt;&lt;item&gt;1057&lt;/item&gt;&lt;item&gt;1059&lt;/item&gt;&lt;item&gt;1060&lt;/item&gt;&lt;item&gt;1061&lt;/item&gt;&lt;item&gt;1067&lt;/item&gt;&lt;item&gt;1071&lt;/item&gt;&lt;item&gt;1072&lt;/item&gt;&lt;item&gt;1073&lt;/item&gt;&lt;item&gt;1074&lt;/item&gt;&lt;item&gt;1098&lt;/item&gt;&lt;item&gt;1099&lt;/item&gt;&lt;item&gt;1103&lt;/item&gt;&lt;item&gt;1104&lt;/item&gt;&lt;item&gt;1105&lt;/item&gt;&lt;item&gt;1120&lt;/item&gt;&lt;item&gt;1121&lt;/item&gt;&lt;item&gt;1122&lt;/item&gt;&lt;item&gt;1125&lt;/item&gt;&lt;item&gt;1128&lt;/item&gt;&lt;item&gt;1131&lt;/item&gt;&lt;item&gt;1134&lt;/item&gt;&lt;item&gt;1135&lt;/item&gt;&lt;item&gt;1136&lt;/item&gt;&lt;item&gt;1155&lt;/item&gt;&lt;item&gt;1156&lt;/item&gt;&lt;item&gt;1157&lt;/item&gt;&lt;item&gt;1158&lt;/item&gt;&lt;item&gt;1159&lt;/item&gt;&lt;item&gt;1176&lt;/item&gt;&lt;item&gt;1186&lt;/item&gt;&lt;item&gt;1195&lt;/item&gt;&lt;item&gt;1196&lt;/item&gt;&lt;item&gt;1197&lt;/item&gt;&lt;item&gt;1198&lt;/item&gt;&lt;item&gt;1199&lt;/item&gt;&lt;item&gt;1200&lt;/item&gt;&lt;item&gt;1201&lt;/item&gt;&lt;item&gt;1202&lt;/item&gt;&lt;item&gt;1203&lt;/item&gt;&lt;/record-ids&gt;&lt;/item&gt;&lt;/Libraries&gt;"/>
  </w:docVars>
  <w:rsids>
    <w:rsidRoot w:val="00C33590"/>
    <w:rsid w:val="00000410"/>
    <w:rsid w:val="00000FBE"/>
    <w:rsid w:val="000026F7"/>
    <w:rsid w:val="00002895"/>
    <w:rsid w:val="00004D6B"/>
    <w:rsid w:val="00007075"/>
    <w:rsid w:val="00007594"/>
    <w:rsid w:val="000102FE"/>
    <w:rsid w:val="000121C4"/>
    <w:rsid w:val="00014FB1"/>
    <w:rsid w:val="00017121"/>
    <w:rsid w:val="00017552"/>
    <w:rsid w:val="00017DB7"/>
    <w:rsid w:val="00020143"/>
    <w:rsid w:val="00021112"/>
    <w:rsid w:val="000213AB"/>
    <w:rsid w:val="00021937"/>
    <w:rsid w:val="00021FE4"/>
    <w:rsid w:val="00022A8F"/>
    <w:rsid w:val="000248C9"/>
    <w:rsid w:val="000265E8"/>
    <w:rsid w:val="00027DA4"/>
    <w:rsid w:val="00030208"/>
    <w:rsid w:val="00030DF4"/>
    <w:rsid w:val="00031E57"/>
    <w:rsid w:val="000324CD"/>
    <w:rsid w:val="00032559"/>
    <w:rsid w:val="00034068"/>
    <w:rsid w:val="0003484C"/>
    <w:rsid w:val="000354B0"/>
    <w:rsid w:val="00035717"/>
    <w:rsid w:val="00035CF3"/>
    <w:rsid w:val="000365A2"/>
    <w:rsid w:val="00040A79"/>
    <w:rsid w:val="0004198D"/>
    <w:rsid w:val="000421A2"/>
    <w:rsid w:val="00042208"/>
    <w:rsid w:val="00042B6C"/>
    <w:rsid w:val="00042FB7"/>
    <w:rsid w:val="00043131"/>
    <w:rsid w:val="000435EF"/>
    <w:rsid w:val="00045798"/>
    <w:rsid w:val="000469B4"/>
    <w:rsid w:val="00050B77"/>
    <w:rsid w:val="000510A3"/>
    <w:rsid w:val="00052F47"/>
    <w:rsid w:val="00053B6F"/>
    <w:rsid w:val="00053EE0"/>
    <w:rsid w:val="0005421F"/>
    <w:rsid w:val="000555BE"/>
    <w:rsid w:val="00055B9D"/>
    <w:rsid w:val="00056CA8"/>
    <w:rsid w:val="00056D0E"/>
    <w:rsid w:val="00057AD5"/>
    <w:rsid w:val="00060AC0"/>
    <w:rsid w:val="00060CAC"/>
    <w:rsid w:val="0006123B"/>
    <w:rsid w:val="00061912"/>
    <w:rsid w:val="00062616"/>
    <w:rsid w:val="0006307D"/>
    <w:rsid w:val="00063D96"/>
    <w:rsid w:val="00064014"/>
    <w:rsid w:val="000644FE"/>
    <w:rsid w:val="00064D2F"/>
    <w:rsid w:val="00067928"/>
    <w:rsid w:val="00067EA5"/>
    <w:rsid w:val="00067F6C"/>
    <w:rsid w:val="00070FE7"/>
    <w:rsid w:val="000712BD"/>
    <w:rsid w:val="00073404"/>
    <w:rsid w:val="0007352C"/>
    <w:rsid w:val="000750EF"/>
    <w:rsid w:val="000757BD"/>
    <w:rsid w:val="00075FCA"/>
    <w:rsid w:val="00077E9A"/>
    <w:rsid w:val="000838CD"/>
    <w:rsid w:val="000846A0"/>
    <w:rsid w:val="00084ADB"/>
    <w:rsid w:val="00085B98"/>
    <w:rsid w:val="00086F21"/>
    <w:rsid w:val="00087ED1"/>
    <w:rsid w:val="00090D9F"/>
    <w:rsid w:val="00090DE2"/>
    <w:rsid w:val="000918FE"/>
    <w:rsid w:val="000919C9"/>
    <w:rsid w:val="0009231A"/>
    <w:rsid w:val="0009350C"/>
    <w:rsid w:val="000944AD"/>
    <w:rsid w:val="00094866"/>
    <w:rsid w:val="00094F77"/>
    <w:rsid w:val="00096E2A"/>
    <w:rsid w:val="000A0105"/>
    <w:rsid w:val="000A049E"/>
    <w:rsid w:val="000A12B5"/>
    <w:rsid w:val="000A2E66"/>
    <w:rsid w:val="000A4E08"/>
    <w:rsid w:val="000A5895"/>
    <w:rsid w:val="000B005F"/>
    <w:rsid w:val="000B02BA"/>
    <w:rsid w:val="000B10C1"/>
    <w:rsid w:val="000B1F47"/>
    <w:rsid w:val="000B2CAF"/>
    <w:rsid w:val="000B2DD8"/>
    <w:rsid w:val="000B2F0B"/>
    <w:rsid w:val="000B3417"/>
    <w:rsid w:val="000B41CA"/>
    <w:rsid w:val="000B462F"/>
    <w:rsid w:val="000B4DB7"/>
    <w:rsid w:val="000B7295"/>
    <w:rsid w:val="000B7756"/>
    <w:rsid w:val="000B7D76"/>
    <w:rsid w:val="000C0A2B"/>
    <w:rsid w:val="000C1124"/>
    <w:rsid w:val="000C13BE"/>
    <w:rsid w:val="000C1A8B"/>
    <w:rsid w:val="000C2262"/>
    <w:rsid w:val="000C4557"/>
    <w:rsid w:val="000C45D2"/>
    <w:rsid w:val="000C6F5F"/>
    <w:rsid w:val="000D21BB"/>
    <w:rsid w:val="000D351F"/>
    <w:rsid w:val="000D5DDC"/>
    <w:rsid w:val="000D74E5"/>
    <w:rsid w:val="000D792A"/>
    <w:rsid w:val="000E0816"/>
    <w:rsid w:val="000E0C23"/>
    <w:rsid w:val="000E15C1"/>
    <w:rsid w:val="000E1C6D"/>
    <w:rsid w:val="000E45BA"/>
    <w:rsid w:val="000E47A8"/>
    <w:rsid w:val="000E549B"/>
    <w:rsid w:val="000E54F3"/>
    <w:rsid w:val="000F2512"/>
    <w:rsid w:val="000F2673"/>
    <w:rsid w:val="000F2EAB"/>
    <w:rsid w:val="000F43F1"/>
    <w:rsid w:val="000F4B36"/>
    <w:rsid w:val="000F58AB"/>
    <w:rsid w:val="000F721F"/>
    <w:rsid w:val="000F74F7"/>
    <w:rsid w:val="000F77F0"/>
    <w:rsid w:val="00100F95"/>
    <w:rsid w:val="00101165"/>
    <w:rsid w:val="00101FBD"/>
    <w:rsid w:val="00102508"/>
    <w:rsid w:val="00103D76"/>
    <w:rsid w:val="001049C4"/>
    <w:rsid w:val="001068FC"/>
    <w:rsid w:val="00106DE0"/>
    <w:rsid w:val="0010766B"/>
    <w:rsid w:val="00107B76"/>
    <w:rsid w:val="00107C46"/>
    <w:rsid w:val="00107F26"/>
    <w:rsid w:val="001103F2"/>
    <w:rsid w:val="00110E66"/>
    <w:rsid w:val="0011296E"/>
    <w:rsid w:val="001130D9"/>
    <w:rsid w:val="0011371B"/>
    <w:rsid w:val="00113914"/>
    <w:rsid w:val="00113FDE"/>
    <w:rsid w:val="001146BB"/>
    <w:rsid w:val="001157C5"/>
    <w:rsid w:val="0011659D"/>
    <w:rsid w:val="00116BAD"/>
    <w:rsid w:val="00116BD8"/>
    <w:rsid w:val="00117613"/>
    <w:rsid w:val="001178FE"/>
    <w:rsid w:val="001201F2"/>
    <w:rsid w:val="00120F6F"/>
    <w:rsid w:val="001215E5"/>
    <w:rsid w:val="00121B87"/>
    <w:rsid w:val="00123DD9"/>
    <w:rsid w:val="001244EB"/>
    <w:rsid w:val="001251D8"/>
    <w:rsid w:val="00126657"/>
    <w:rsid w:val="00126997"/>
    <w:rsid w:val="001301B1"/>
    <w:rsid w:val="00130562"/>
    <w:rsid w:val="001306B7"/>
    <w:rsid w:val="00130713"/>
    <w:rsid w:val="00135D38"/>
    <w:rsid w:val="00137D1A"/>
    <w:rsid w:val="00137E53"/>
    <w:rsid w:val="001401EB"/>
    <w:rsid w:val="00140E5D"/>
    <w:rsid w:val="00141144"/>
    <w:rsid w:val="00141BAA"/>
    <w:rsid w:val="00143164"/>
    <w:rsid w:val="00143685"/>
    <w:rsid w:val="001450CE"/>
    <w:rsid w:val="00145A40"/>
    <w:rsid w:val="001507CA"/>
    <w:rsid w:val="00150E02"/>
    <w:rsid w:val="00154590"/>
    <w:rsid w:val="001546EB"/>
    <w:rsid w:val="001547D3"/>
    <w:rsid w:val="001554AF"/>
    <w:rsid w:val="00155909"/>
    <w:rsid w:val="00155EA1"/>
    <w:rsid w:val="00160AA2"/>
    <w:rsid w:val="0016124A"/>
    <w:rsid w:val="00161341"/>
    <w:rsid w:val="001637E7"/>
    <w:rsid w:val="00165A8C"/>
    <w:rsid w:val="0016648E"/>
    <w:rsid w:val="00166D9D"/>
    <w:rsid w:val="00166DA5"/>
    <w:rsid w:val="00171150"/>
    <w:rsid w:val="00171D69"/>
    <w:rsid w:val="00173976"/>
    <w:rsid w:val="00173E02"/>
    <w:rsid w:val="00175068"/>
    <w:rsid w:val="00175173"/>
    <w:rsid w:val="0017729C"/>
    <w:rsid w:val="0017731B"/>
    <w:rsid w:val="001773A4"/>
    <w:rsid w:val="00181F48"/>
    <w:rsid w:val="00181F73"/>
    <w:rsid w:val="00182F29"/>
    <w:rsid w:val="00183582"/>
    <w:rsid w:val="001850BB"/>
    <w:rsid w:val="00185198"/>
    <w:rsid w:val="00185540"/>
    <w:rsid w:val="00185AB3"/>
    <w:rsid w:val="00191B6D"/>
    <w:rsid w:val="00191F81"/>
    <w:rsid w:val="00191FFE"/>
    <w:rsid w:val="001923CB"/>
    <w:rsid w:val="0019254B"/>
    <w:rsid w:val="00193036"/>
    <w:rsid w:val="00196596"/>
    <w:rsid w:val="00196909"/>
    <w:rsid w:val="00196AB1"/>
    <w:rsid w:val="001970E3"/>
    <w:rsid w:val="001A179A"/>
    <w:rsid w:val="001A181D"/>
    <w:rsid w:val="001A2A28"/>
    <w:rsid w:val="001A318F"/>
    <w:rsid w:val="001A31BF"/>
    <w:rsid w:val="001A4461"/>
    <w:rsid w:val="001A59E5"/>
    <w:rsid w:val="001A5C98"/>
    <w:rsid w:val="001A6568"/>
    <w:rsid w:val="001A736B"/>
    <w:rsid w:val="001B08D1"/>
    <w:rsid w:val="001B0B91"/>
    <w:rsid w:val="001B0C2B"/>
    <w:rsid w:val="001B196D"/>
    <w:rsid w:val="001B1B1E"/>
    <w:rsid w:val="001B2ABC"/>
    <w:rsid w:val="001B4CAD"/>
    <w:rsid w:val="001B5540"/>
    <w:rsid w:val="001B615B"/>
    <w:rsid w:val="001B65C7"/>
    <w:rsid w:val="001B6E16"/>
    <w:rsid w:val="001B7EDA"/>
    <w:rsid w:val="001C000C"/>
    <w:rsid w:val="001C0B88"/>
    <w:rsid w:val="001C1167"/>
    <w:rsid w:val="001C11E1"/>
    <w:rsid w:val="001C16D1"/>
    <w:rsid w:val="001C1F78"/>
    <w:rsid w:val="001C31DA"/>
    <w:rsid w:val="001C4479"/>
    <w:rsid w:val="001C5224"/>
    <w:rsid w:val="001C66D0"/>
    <w:rsid w:val="001C67B1"/>
    <w:rsid w:val="001C680C"/>
    <w:rsid w:val="001C78EF"/>
    <w:rsid w:val="001C7CDD"/>
    <w:rsid w:val="001C7F4A"/>
    <w:rsid w:val="001D14A8"/>
    <w:rsid w:val="001D36CD"/>
    <w:rsid w:val="001D5148"/>
    <w:rsid w:val="001D6B7B"/>
    <w:rsid w:val="001D6E5C"/>
    <w:rsid w:val="001D74E7"/>
    <w:rsid w:val="001D7E6C"/>
    <w:rsid w:val="001E0108"/>
    <w:rsid w:val="001E1750"/>
    <w:rsid w:val="001E19C2"/>
    <w:rsid w:val="001E335C"/>
    <w:rsid w:val="001E3B0B"/>
    <w:rsid w:val="001E57C3"/>
    <w:rsid w:val="001E5E89"/>
    <w:rsid w:val="001E7850"/>
    <w:rsid w:val="001F13DA"/>
    <w:rsid w:val="001F1787"/>
    <w:rsid w:val="001F248D"/>
    <w:rsid w:val="001F3172"/>
    <w:rsid w:val="001F36A8"/>
    <w:rsid w:val="001F5AA4"/>
    <w:rsid w:val="001F7095"/>
    <w:rsid w:val="001F7587"/>
    <w:rsid w:val="001F7A31"/>
    <w:rsid w:val="001F7B4F"/>
    <w:rsid w:val="001F7F57"/>
    <w:rsid w:val="001F7FBA"/>
    <w:rsid w:val="00200F59"/>
    <w:rsid w:val="002011CE"/>
    <w:rsid w:val="0020224E"/>
    <w:rsid w:val="002022FD"/>
    <w:rsid w:val="002028FD"/>
    <w:rsid w:val="00203B35"/>
    <w:rsid w:val="002051B6"/>
    <w:rsid w:val="0021049B"/>
    <w:rsid w:val="00210FDE"/>
    <w:rsid w:val="002127FA"/>
    <w:rsid w:val="002130CA"/>
    <w:rsid w:val="00216256"/>
    <w:rsid w:val="0021778F"/>
    <w:rsid w:val="00217F18"/>
    <w:rsid w:val="0022026F"/>
    <w:rsid w:val="00220875"/>
    <w:rsid w:val="00220E66"/>
    <w:rsid w:val="00221466"/>
    <w:rsid w:val="0022185B"/>
    <w:rsid w:val="002225D0"/>
    <w:rsid w:val="00224FBB"/>
    <w:rsid w:val="0022507E"/>
    <w:rsid w:val="00226040"/>
    <w:rsid w:val="00226E65"/>
    <w:rsid w:val="00227156"/>
    <w:rsid w:val="002272B9"/>
    <w:rsid w:val="00227505"/>
    <w:rsid w:val="00231289"/>
    <w:rsid w:val="00231C68"/>
    <w:rsid w:val="00233565"/>
    <w:rsid w:val="0023403A"/>
    <w:rsid w:val="00235EB1"/>
    <w:rsid w:val="002366AF"/>
    <w:rsid w:val="0024174E"/>
    <w:rsid w:val="002435F3"/>
    <w:rsid w:val="00243E0B"/>
    <w:rsid w:val="00245D6B"/>
    <w:rsid w:val="00246034"/>
    <w:rsid w:val="00246801"/>
    <w:rsid w:val="00247D29"/>
    <w:rsid w:val="00247EB2"/>
    <w:rsid w:val="0025006A"/>
    <w:rsid w:val="0025114B"/>
    <w:rsid w:val="002517D7"/>
    <w:rsid w:val="00253470"/>
    <w:rsid w:val="00254399"/>
    <w:rsid w:val="00254F2F"/>
    <w:rsid w:val="00255BF1"/>
    <w:rsid w:val="0025612D"/>
    <w:rsid w:val="002574EF"/>
    <w:rsid w:val="00260437"/>
    <w:rsid w:val="00260AF0"/>
    <w:rsid w:val="002611C7"/>
    <w:rsid w:val="0026137A"/>
    <w:rsid w:val="00263D1F"/>
    <w:rsid w:val="002641FC"/>
    <w:rsid w:val="0026420F"/>
    <w:rsid w:val="00264A9D"/>
    <w:rsid w:val="00264E44"/>
    <w:rsid w:val="00265D86"/>
    <w:rsid w:val="00266D2C"/>
    <w:rsid w:val="00266E37"/>
    <w:rsid w:val="00267D5F"/>
    <w:rsid w:val="00267F7A"/>
    <w:rsid w:val="0027146B"/>
    <w:rsid w:val="00272177"/>
    <w:rsid w:val="00274267"/>
    <w:rsid w:val="002756B9"/>
    <w:rsid w:val="00275D4E"/>
    <w:rsid w:val="00277267"/>
    <w:rsid w:val="00280577"/>
    <w:rsid w:val="002813E2"/>
    <w:rsid w:val="0028187A"/>
    <w:rsid w:val="00285AEF"/>
    <w:rsid w:val="00287250"/>
    <w:rsid w:val="00290A2D"/>
    <w:rsid w:val="00291870"/>
    <w:rsid w:val="00293E2B"/>
    <w:rsid w:val="00293EAC"/>
    <w:rsid w:val="00295444"/>
    <w:rsid w:val="00296366"/>
    <w:rsid w:val="00297CC7"/>
    <w:rsid w:val="002A0100"/>
    <w:rsid w:val="002A16AE"/>
    <w:rsid w:val="002A38D3"/>
    <w:rsid w:val="002A5B0B"/>
    <w:rsid w:val="002A75B6"/>
    <w:rsid w:val="002A7D7D"/>
    <w:rsid w:val="002B08DC"/>
    <w:rsid w:val="002B0B64"/>
    <w:rsid w:val="002B0F0B"/>
    <w:rsid w:val="002B2615"/>
    <w:rsid w:val="002B3A79"/>
    <w:rsid w:val="002B4379"/>
    <w:rsid w:val="002B5D63"/>
    <w:rsid w:val="002B6420"/>
    <w:rsid w:val="002B7A11"/>
    <w:rsid w:val="002B7E23"/>
    <w:rsid w:val="002C05E5"/>
    <w:rsid w:val="002C0FC1"/>
    <w:rsid w:val="002C1C6F"/>
    <w:rsid w:val="002C1DC6"/>
    <w:rsid w:val="002C2255"/>
    <w:rsid w:val="002C2FB7"/>
    <w:rsid w:val="002C48D8"/>
    <w:rsid w:val="002C4B2B"/>
    <w:rsid w:val="002C4E4B"/>
    <w:rsid w:val="002C5DDA"/>
    <w:rsid w:val="002C5EF1"/>
    <w:rsid w:val="002C7FD4"/>
    <w:rsid w:val="002D0A90"/>
    <w:rsid w:val="002D1EA9"/>
    <w:rsid w:val="002D2826"/>
    <w:rsid w:val="002D28C7"/>
    <w:rsid w:val="002D37F9"/>
    <w:rsid w:val="002D3FCE"/>
    <w:rsid w:val="002D41DC"/>
    <w:rsid w:val="002D54CA"/>
    <w:rsid w:val="002D5964"/>
    <w:rsid w:val="002D5CDC"/>
    <w:rsid w:val="002D6C0A"/>
    <w:rsid w:val="002D7AE8"/>
    <w:rsid w:val="002E0897"/>
    <w:rsid w:val="002E15D6"/>
    <w:rsid w:val="002E1963"/>
    <w:rsid w:val="002E1EB0"/>
    <w:rsid w:val="002E2352"/>
    <w:rsid w:val="002E2614"/>
    <w:rsid w:val="002E371B"/>
    <w:rsid w:val="002E65BD"/>
    <w:rsid w:val="002E7F2F"/>
    <w:rsid w:val="002F0BC5"/>
    <w:rsid w:val="002F104F"/>
    <w:rsid w:val="002F49C0"/>
    <w:rsid w:val="002F4E2B"/>
    <w:rsid w:val="002F684E"/>
    <w:rsid w:val="00305449"/>
    <w:rsid w:val="00307018"/>
    <w:rsid w:val="00307162"/>
    <w:rsid w:val="00310A96"/>
    <w:rsid w:val="0031182A"/>
    <w:rsid w:val="0031190E"/>
    <w:rsid w:val="00311A95"/>
    <w:rsid w:val="00312303"/>
    <w:rsid w:val="003138BA"/>
    <w:rsid w:val="00314222"/>
    <w:rsid w:val="0031424F"/>
    <w:rsid w:val="00315248"/>
    <w:rsid w:val="0031597F"/>
    <w:rsid w:val="00315A62"/>
    <w:rsid w:val="00316E7F"/>
    <w:rsid w:val="003175CE"/>
    <w:rsid w:val="00317DFB"/>
    <w:rsid w:val="00322CAA"/>
    <w:rsid w:val="00323EF3"/>
    <w:rsid w:val="0032669B"/>
    <w:rsid w:val="00326950"/>
    <w:rsid w:val="00326ABD"/>
    <w:rsid w:val="00330989"/>
    <w:rsid w:val="00332249"/>
    <w:rsid w:val="00336765"/>
    <w:rsid w:val="00340748"/>
    <w:rsid w:val="00341660"/>
    <w:rsid w:val="003425E4"/>
    <w:rsid w:val="0034264D"/>
    <w:rsid w:val="003436C0"/>
    <w:rsid w:val="0034381A"/>
    <w:rsid w:val="00347140"/>
    <w:rsid w:val="003501F7"/>
    <w:rsid w:val="00350AA6"/>
    <w:rsid w:val="003523ED"/>
    <w:rsid w:val="00353052"/>
    <w:rsid w:val="0035308B"/>
    <w:rsid w:val="0035400D"/>
    <w:rsid w:val="003546C3"/>
    <w:rsid w:val="003560F1"/>
    <w:rsid w:val="00356BA9"/>
    <w:rsid w:val="00357825"/>
    <w:rsid w:val="00357917"/>
    <w:rsid w:val="003604C4"/>
    <w:rsid w:val="0036086F"/>
    <w:rsid w:val="00361022"/>
    <w:rsid w:val="00363316"/>
    <w:rsid w:val="003639B7"/>
    <w:rsid w:val="003640E9"/>
    <w:rsid w:val="00364875"/>
    <w:rsid w:val="003654BC"/>
    <w:rsid w:val="00365767"/>
    <w:rsid w:val="003663CE"/>
    <w:rsid w:val="00367DD0"/>
    <w:rsid w:val="00370923"/>
    <w:rsid w:val="00373235"/>
    <w:rsid w:val="0037354E"/>
    <w:rsid w:val="00374276"/>
    <w:rsid w:val="00374F88"/>
    <w:rsid w:val="003763BE"/>
    <w:rsid w:val="00380D41"/>
    <w:rsid w:val="003836A6"/>
    <w:rsid w:val="0038697A"/>
    <w:rsid w:val="00387583"/>
    <w:rsid w:val="00387BB8"/>
    <w:rsid w:val="00387C91"/>
    <w:rsid w:val="003907A7"/>
    <w:rsid w:val="003907E7"/>
    <w:rsid w:val="00392892"/>
    <w:rsid w:val="00392EC3"/>
    <w:rsid w:val="003932BF"/>
    <w:rsid w:val="00393BD8"/>
    <w:rsid w:val="00393DF9"/>
    <w:rsid w:val="003940EB"/>
    <w:rsid w:val="0039411C"/>
    <w:rsid w:val="0039563F"/>
    <w:rsid w:val="0039664E"/>
    <w:rsid w:val="00396DF9"/>
    <w:rsid w:val="003A2493"/>
    <w:rsid w:val="003A2D8D"/>
    <w:rsid w:val="003A4171"/>
    <w:rsid w:val="003A4712"/>
    <w:rsid w:val="003A53B4"/>
    <w:rsid w:val="003A6E41"/>
    <w:rsid w:val="003A72E7"/>
    <w:rsid w:val="003A7B77"/>
    <w:rsid w:val="003B0B91"/>
    <w:rsid w:val="003B17AC"/>
    <w:rsid w:val="003B1925"/>
    <w:rsid w:val="003B2787"/>
    <w:rsid w:val="003B32F1"/>
    <w:rsid w:val="003B4702"/>
    <w:rsid w:val="003B59C2"/>
    <w:rsid w:val="003B63F4"/>
    <w:rsid w:val="003B640E"/>
    <w:rsid w:val="003C0525"/>
    <w:rsid w:val="003C0856"/>
    <w:rsid w:val="003C0C17"/>
    <w:rsid w:val="003C1A26"/>
    <w:rsid w:val="003C1B4B"/>
    <w:rsid w:val="003C369C"/>
    <w:rsid w:val="003C39FD"/>
    <w:rsid w:val="003C68C8"/>
    <w:rsid w:val="003C7945"/>
    <w:rsid w:val="003D1444"/>
    <w:rsid w:val="003D244D"/>
    <w:rsid w:val="003D27DF"/>
    <w:rsid w:val="003D2F1B"/>
    <w:rsid w:val="003D36FB"/>
    <w:rsid w:val="003D665C"/>
    <w:rsid w:val="003D6C47"/>
    <w:rsid w:val="003D71F9"/>
    <w:rsid w:val="003E0D77"/>
    <w:rsid w:val="003E2D5B"/>
    <w:rsid w:val="003E4485"/>
    <w:rsid w:val="003E4A04"/>
    <w:rsid w:val="003E6C83"/>
    <w:rsid w:val="003E7850"/>
    <w:rsid w:val="003E7DA8"/>
    <w:rsid w:val="003F0529"/>
    <w:rsid w:val="003F17CA"/>
    <w:rsid w:val="003F2EE1"/>
    <w:rsid w:val="003F3099"/>
    <w:rsid w:val="003F30FA"/>
    <w:rsid w:val="003F5643"/>
    <w:rsid w:val="003F5779"/>
    <w:rsid w:val="003F6D5B"/>
    <w:rsid w:val="004023C9"/>
    <w:rsid w:val="00402738"/>
    <w:rsid w:val="00402A23"/>
    <w:rsid w:val="00402F1D"/>
    <w:rsid w:val="0040363F"/>
    <w:rsid w:val="00405476"/>
    <w:rsid w:val="00405E3F"/>
    <w:rsid w:val="00406537"/>
    <w:rsid w:val="004102ED"/>
    <w:rsid w:val="00410773"/>
    <w:rsid w:val="004139DB"/>
    <w:rsid w:val="00415992"/>
    <w:rsid w:val="004170A0"/>
    <w:rsid w:val="00417C59"/>
    <w:rsid w:val="00417E6B"/>
    <w:rsid w:val="00417EC5"/>
    <w:rsid w:val="00417F28"/>
    <w:rsid w:val="004200A7"/>
    <w:rsid w:val="004205BF"/>
    <w:rsid w:val="004239C7"/>
    <w:rsid w:val="004272C4"/>
    <w:rsid w:val="004309C5"/>
    <w:rsid w:val="0043171F"/>
    <w:rsid w:val="00432AC4"/>
    <w:rsid w:val="0043374B"/>
    <w:rsid w:val="00433F88"/>
    <w:rsid w:val="00434989"/>
    <w:rsid w:val="00435981"/>
    <w:rsid w:val="00436402"/>
    <w:rsid w:val="00436DA3"/>
    <w:rsid w:val="00436E9E"/>
    <w:rsid w:val="0044031A"/>
    <w:rsid w:val="00440A34"/>
    <w:rsid w:val="00440C98"/>
    <w:rsid w:val="004434D9"/>
    <w:rsid w:val="004450DC"/>
    <w:rsid w:val="0044561B"/>
    <w:rsid w:val="00445C56"/>
    <w:rsid w:val="00445C72"/>
    <w:rsid w:val="0045033E"/>
    <w:rsid w:val="004537F2"/>
    <w:rsid w:val="00453D56"/>
    <w:rsid w:val="0045447E"/>
    <w:rsid w:val="0045507E"/>
    <w:rsid w:val="004550B0"/>
    <w:rsid w:val="00455231"/>
    <w:rsid w:val="0046058B"/>
    <w:rsid w:val="004608ED"/>
    <w:rsid w:val="00461417"/>
    <w:rsid w:val="00462629"/>
    <w:rsid w:val="00462E1D"/>
    <w:rsid w:val="004633D5"/>
    <w:rsid w:val="00463B6D"/>
    <w:rsid w:val="00463F88"/>
    <w:rsid w:val="004662A1"/>
    <w:rsid w:val="00467052"/>
    <w:rsid w:val="0047122C"/>
    <w:rsid w:val="0047150F"/>
    <w:rsid w:val="0047247A"/>
    <w:rsid w:val="004728F6"/>
    <w:rsid w:val="004756BB"/>
    <w:rsid w:val="00476810"/>
    <w:rsid w:val="00480752"/>
    <w:rsid w:val="00482FDA"/>
    <w:rsid w:val="004831E5"/>
    <w:rsid w:val="00483D74"/>
    <w:rsid w:val="00483E76"/>
    <w:rsid w:val="004847ED"/>
    <w:rsid w:val="004855F4"/>
    <w:rsid w:val="004862BD"/>
    <w:rsid w:val="004900FB"/>
    <w:rsid w:val="004916D8"/>
    <w:rsid w:val="00492A19"/>
    <w:rsid w:val="0049354C"/>
    <w:rsid w:val="004948B6"/>
    <w:rsid w:val="004949D2"/>
    <w:rsid w:val="00494BF2"/>
    <w:rsid w:val="00495A22"/>
    <w:rsid w:val="00496D15"/>
    <w:rsid w:val="0049752C"/>
    <w:rsid w:val="004976DB"/>
    <w:rsid w:val="00497928"/>
    <w:rsid w:val="00497C6E"/>
    <w:rsid w:val="00497E6C"/>
    <w:rsid w:val="004A17FE"/>
    <w:rsid w:val="004A239F"/>
    <w:rsid w:val="004A280C"/>
    <w:rsid w:val="004A467C"/>
    <w:rsid w:val="004A57EA"/>
    <w:rsid w:val="004A5ED5"/>
    <w:rsid w:val="004A671D"/>
    <w:rsid w:val="004B029F"/>
    <w:rsid w:val="004B0731"/>
    <w:rsid w:val="004B08AD"/>
    <w:rsid w:val="004B09BA"/>
    <w:rsid w:val="004B0D33"/>
    <w:rsid w:val="004B331A"/>
    <w:rsid w:val="004B333E"/>
    <w:rsid w:val="004B3518"/>
    <w:rsid w:val="004B3E03"/>
    <w:rsid w:val="004B46D2"/>
    <w:rsid w:val="004B558C"/>
    <w:rsid w:val="004B5691"/>
    <w:rsid w:val="004B5E79"/>
    <w:rsid w:val="004C14C0"/>
    <w:rsid w:val="004C1C32"/>
    <w:rsid w:val="004C3666"/>
    <w:rsid w:val="004C56F2"/>
    <w:rsid w:val="004C6872"/>
    <w:rsid w:val="004C6942"/>
    <w:rsid w:val="004C6A77"/>
    <w:rsid w:val="004C785C"/>
    <w:rsid w:val="004D0500"/>
    <w:rsid w:val="004D0EBE"/>
    <w:rsid w:val="004D2CA0"/>
    <w:rsid w:val="004D2F45"/>
    <w:rsid w:val="004D41F2"/>
    <w:rsid w:val="004D44D0"/>
    <w:rsid w:val="004D5BA2"/>
    <w:rsid w:val="004D6DDE"/>
    <w:rsid w:val="004D7F2E"/>
    <w:rsid w:val="004E016E"/>
    <w:rsid w:val="004E1A76"/>
    <w:rsid w:val="004E2109"/>
    <w:rsid w:val="004E22A4"/>
    <w:rsid w:val="004E23CB"/>
    <w:rsid w:val="004E3F2F"/>
    <w:rsid w:val="004E515E"/>
    <w:rsid w:val="004E5ABF"/>
    <w:rsid w:val="004E71D7"/>
    <w:rsid w:val="004E73EA"/>
    <w:rsid w:val="004F060C"/>
    <w:rsid w:val="004F0888"/>
    <w:rsid w:val="004F0B60"/>
    <w:rsid w:val="004F1C67"/>
    <w:rsid w:val="004F4146"/>
    <w:rsid w:val="004F48E5"/>
    <w:rsid w:val="004F54A7"/>
    <w:rsid w:val="004F684A"/>
    <w:rsid w:val="004F777B"/>
    <w:rsid w:val="00501ECC"/>
    <w:rsid w:val="005020F0"/>
    <w:rsid w:val="005021E9"/>
    <w:rsid w:val="00502F11"/>
    <w:rsid w:val="00503747"/>
    <w:rsid w:val="005037CE"/>
    <w:rsid w:val="005072B2"/>
    <w:rsid w:val="00507B0F"/>
    <w:rsid w:val="00507D3E"/>
    <w:rsid w:val="00510A5C"/>
    <w:rsid w:val="005115C0"/>
    <w:rsid w:val="0051258D"/>
    <w:rsid w:val="0051263A"/>
    <w:rsid w:val="005165C6"/>
    <w:rsid w:val="0051695C"/>
    <w:rsid w:val="00516EBF"/>
    <w:rsid w:val="00516ED5"/>
    <w:rsid w:val="005203E4"/>
    <w:rsid w:val="005204D2"/>
    <w:rsid w:val="0052078C"/>
    <w:rsid w:val="0052119E"/>
    <w:rsid w:val="0052292D"/>
    <w:rsid w:val="00523BC7"/>
    <w:rsid w:val="005245D9"/>
    <w:rsid w:val="00526284"/>
    <w:rsid w:val="00526504"/>
    <w:rsid w:val="00526509"/>
    <w:rsid w:val="00526C9C"/>
    <w:rsid w:val="00527307"/>
    <w:rsid w:val="00527E75"/>
    <w:rsid w:val="005303BE"/>
    <w:rsid w:val="00530AD1"/>
    <w:rsid w:val="00530FBE"/>
    <w:rsid w:val="005314C6"/>
    <w:rsid w:val="00531A28"/>
    <w:rsid w:val="00531C25"/>
    <w:rsid w:val="005320E7"/>
    <w:rsid w:val="00532FA1"/>
    <w:rsid w:val="00533A5B"/>
    <w:rsid w:val="00534ED8"/>
    <w:rsid w:val="00535160"/>
    <w:rsid w:val="005359D2"/>
    <w:rsid w:val="00536CB8"/>
    <w:rsid w:val="00537A6C"/>
    <w:rsid w:val="0054013F"/>
    <w:rsid w:val="005407EE"/>
    <w:rsid w:val="005409E1"/>
    <w:rsid w:val="0054319F"/>
    <w:rsid w:val="005431E9"/>
    <w:rsid w:val="00543814"/>
    <w:rsid w:val="0054446D"/>
    <w:rsid w:val="0054467C"/>
    <w:rsid w:val="00545997"/>
    <w:rsid w:val="005464C7"/>
    <w:rsid w:val="005470CA"/>
    <w:rsid w:val="005475CC"/>
    <w:rsid w:val="00547CAD"/>
    <w:rsid w:val="005504BC"/>
    <w:rsid w:val="005511D9"/>
    <w:rsid w:val="005518DA"/>
    <w:rsid w:val="00551F6E"/>
    <w:rsid w:val="00554024"/>
    <w:rsid w:val="00556636"/>
    <w:rsid w:val="005579F7"/>
    <w:rsid w:val="00560665"/>
    <w:rsid w:val="005616FD"/>
    <w:rsid w:val="00563357"/>
    <w:rsid w:val="005636A9"/>
    <w:rsid w:val="00564436"/>
    <w:rsid w:val="0056522F"/>
    <w:rsid w:val="00567629"/>
    <w:rsid w:val="00567ABC"/>
    <w:rsid w:val="00571E8F"/>
    <w:rsid w:val="0057777A"/>
    <w:rsid w:val="0058012F"/>
    <w:rsid w:val="00580185"/>
    <w:rsid w:val="005821D2"/>
    <w:rsid w:val="00583493"/>
    <w:rsid w:val="00583F04"/>
    <w:rsid w:val="00585783"/>
    <w:rsid w:val="00585CA4"/>
    <w:rsid w:val="005868AF"/>
    <w:rsid w:val="00586D42"/>
    <w:rsid w:val="005872C1"/>
    <w:rsid w:val="0058752E"/>
    <w:rsid w:val="0058764A"/>
    <w:rsid w:val="00587CE7"/>
    <w:rsid w:val="005909FB"/>
    <w:rsid w:val="00590D50"/>
    <w:rsid w:val="00590ED8"/>
    <w:rsid w:val="00591963"/>
    <w:rsid w:val="00592728"/>
    <w:rsid w:val="00592A8F"/>
    <w:rsid w:val="005936F3"/>
    <w:rsid w:val="00594B48"/>
    <w:rsid w:val="00597923"/>
    <w:rsid w:val="005A04E0"/>
    <w:rsid w:val="005A0A78"/>
    <w:rsid w:val="005A0BEE"/>
    <w:rsid w:val="005A1A78"/>
    <w:rsid w:val="005A1B09"/>
    <w:rsid w:val="005A1B3F"/>
    <w:rsid w:val="005A2894"/>
    <w:rsid w:val="005A4396"/>
    <w:rsid w:val="005A4582"/>
    <w:rsid w:val="005A4BE5"/>
    <w:rsid w:val="005A775A"/>
    <w:rsid w:val="005B0EB0"/>
    <w:rsid w:val="005B1CB1"/>
    <w:rsid w:val="005B4306"/>
    <w:rsid w:val="005B44ED"/>
    <w:rsid w:val="005B54E1"/>
    <w:rsid w:val="005B597C"/>
    <w:rsid w:val="005B5BE8"/>
    <w:rsid w:val="005B736D"/>
    <w:rsid w:val="005B743D"/>
    <w:rsid w:val="005C04AE"/>
    <w:rsid w:val="005C2A13"/>
    <w:rsid w:val="005C4B6C"/>
    <w:rsid w:val="005C52E1"/>
    <w:rsid w:val="005C5B12"/>
    <w:rsid w:val="005C6370"/>
    <w:rsid w:val="005C7490"/>
    <w:rsid w:val="005D1CEA"/>
    <w:rsid w:val="005D2BF6"/>
    <w:rsid w:val="005D30EF"/>
    <w:rsid w:val="005D3E8C"/>
    <w:rsid w:val="005D424D"/>
    <w:rsid w:val="005D55C5"/>
    <w:rsid w:val="005D5FC6"/>
    <w:rsid w:val="005D6BEF"/>
    <w:rsid w:val="005D7340"/>
    <w:rsid w:val="005D7B81"/>
    <w:rsid w:val="005E06F5"/>
    <w:rsid w:val="005E25B2"/>
    <w:rsid w:val="005E2DF9"/>
    <w:rsid w:val="005E37F9"/>
    <w:rsid w:val="005E3B2D"/>
    <w:rsid w:val="005E3B4F"/>
    <w:rsid w:val="005E4D42"/>
    <w:rsid w:val="005E515D"/>
    <w:rsid w:val="005E550C"/>
    <w:rsid w:val="005E57DB"/>
    <w:rsid w:val="005E59EC"/>
    <w:rsid w:val="005E5AC1"/>
    <w:rsid w:val="005E68C7"/>
    <w:rsid w:val="005E7066"/>
    <w:rsid w:val="005F033A"/>
    <w:rsid w:val="005F041B"/>
    <w:rsid w:val="005F18A8"/>
    <w:rsid w:val="005F23F2"/>
    <w:rsid w:val="005F2795"/>
    <w:rsid w:val="005F2EAF"/>
    <w:rsid w:val="005F2FAB"/>
    <w:rsid w:val="005F3A30"/>
    <w:rsid w:val="005F4C83"/>
    <w:rsid w:val="005F4D8B"/>
    <w:rsid w:val="005F5108"/>
    <w:rsid w:val="005F519C"/>
    <w:rsid w:val="005F55CE"/>
    <w:rsid w:val="005F5D40"/>
    <w:rsid w:val="005F6566"/>
    <w:rsid w:val="005F69E4"/>
    <w:rsid w:val="00600BE3"/>
    <w:rsid w:val="00601E15"/>
    <w:rsid w:val="00604FA7"/>
    <w:rsid w:val="00605870"/>
    <w:rsid w:val="00606D63"/>
    <w:rsid w:val="0060717B"/>
    <w:rsid w:val="006071F5"/>
    <w:rsid w:val="0060778C"/>
    <w:rsid w:val="00607AB7"/>
    <w:rsid w:val="006121D0"/>
    <w:rsid w:val="00612DB2"/>
    <w:rsid w:val="00612FD9"/>
    <w:rsid w:val="0061336E"/>
    <w:rsid w:val="00614145"/>
    <w:rsid w:val="00615F02"/>
    <w:rsid w:val="0061669B"/>
    <w:rsid w:val="00617853"/>
    <w:rsid w:val="006214E1"/>
    <w:rsid w:val="006215BA"/>
    <w:rsid w:val="00622B3D"/>
    <w:rsid w:val="006269AF"/>
    <w:rsid w:val="0062708E"/>
    <w:rsid w:val="0062709B"/>
    <w:rsid w:val="006273A4"/>
    <w:rsid w:val="006307F2"/>
    <w:rsid w:val="0063110F"/>
    <w:rsid w:val="006324B5"/>
    <w:rsid w:val="00633ACB"/>
    <w:rsid w:val="0063498F"/>
    <w:rsid w:val="006374E0"/>
    <w:rsid w:val="006376D0"/>
    <w:rsid w:val="00637DFE"/>
    <w:rsid w:val="00640149"/>
    <w:rsid w:val="00642556"/>
    <w:rsid w:val="00642DA5"/>
    <w:rsid w:val="00642F94"/>
    <w:rsid w:val="0064333F"/>
    <w:rsid w:val="00643884"/>
    <w:rsid w:val="0064389B"/>
    <w:rsid w:val="00643F60"/>
    <w:rsid w:val="0064419F"/>
    <w:rsid w:val="006449CE"/>
    <w:rsid w:val="006476FA"/>
    <w:rsid w:val="0065035F"/>
    <w:rsid w:val="006503B0"/>
    <w:rsid w:val="00650DC8"/>
    <w:rsid w:val="0065170F"/>
    <w:rsid w:val="00654D05"/>
    <w:rsid w:val="006552DF"/>
    <w:rsid w:val="00655901"/>
    <w:rsid w:val="00655A7A"/>
    <w:rsid w:val="0065627B"/>
    <w:rsid w:val="00657CBB"/>
    <w:rsid w:val="00660DD6"/>
    <w:rsid w:val="006616AE"/>
    <w:rsid w:val="006618A6"/>
    <w:rsid w:val="00662003"/>
    <w:rsid w:val="00662BC8"/>
    <w:rsid w:val="00664154"/>
    <w:rsid w:val="0067024A"/>
    <w:rsid w:val="00671456"/>
    <w:rsid w:val="00671574"/>
    <w:rsid w:val="00671908"/>
    <w:rsid w:val="00673389"/>
    <w:rsid w:val="006746D5"/>
    <w:rsid w:val="00674DBC"/>
    <w:rsid w:val="00676422"/>
    <w:rsid w:val="006772AA"/>
    <w:rsid w:val="006803A5"/>
    <w:rsid w:val="00681412"/>
    <w:rsid w:val="00681E6C"/>
    <w:rsid w:val="00683673"/>
    <w:rsid w:val="00683F3D"/>
    <w:rsid w:val="00684E3F"/>
    <w:rsid w:val="006856AD"/>
    <w:rsid w:val="0068766E"/>
    <w:rsid w:val="00687DBA"/>
    <w:rsid w:val="0069185F"/>
    <w:rsid w:val="0069582C"/>
    <w:rsid w:val="006972CA"/>
    <w:rsid w:val="0069761D"/>
    <w:rsid w:val="006977E3"/>
    <w:rsid w:val="006A00D4"/>
    <w:rsid w:val="006A1477"/>
    <w:rsid w:val="006A4556"/>
    <w:rsid w:val="006A6ACA"/>
    <w:rsid w:val="006A762C"/>
    <w:rsid w:val="006A7925"/>
    <w:rsid w:val="006A798E"/>
    <w:rsid w:val="006A7D9B"/>
    <w:rsid w:val="006B0768"/>
    <w:rsid w:val="006B08EE"/>
    <w:rsid w:val="006B136D"/>
    <w:rsid w:val="006B1932"/>
    <w:rsid w:val="006B2A07"/>
    <w:rsid w:val="006B38F2"/>
    <w:rsid w:val="006B46B9"/>
    <w:rsid w:val="006B6AC8"/>
    <w:rsid w:val="006C019B"/>
    <w:rsid w:val="006C0413"/>
    <w:rsid w:val="006C0B3C"/>
    <w:rsid w:val="006C16B8"/>
    <w:rsid w:val="006C1E3C"/>
    <w:rsid w:val="006C2DE1"/>
    <w:rsid w:val="006C3630"/>
    <w:rsid w:val="006C4CFC"/>
    <w:rsid w:val="006C6A1A"/>
    <w:rsid w:val="006C6F73"/>
    <w:rsid w:val="006C7328"/>
    <w:rsid w:val="006D06E4"/>
    <w:rsid w:val="006D0AB0"/>
    <w:rsid w:val="006D1B91"/>
    <w:rsid w:val="006D2E79"/>
    <w:rsid w:val="006D443F"/>
    <w:rsid w:val="006D7A7E"/>
    <w:rsid w:val="006E0380"/>
    <w:rsid w:val="006E0EAD"/>
    <w:rsid w:val="006E21E1"/>
    <w:rsid w:val="006E36DD"/>
    <w:rsid w:val="006E40F7"/>
    <w:rsid w:val="006E5152"/>
    <w:rsid w:val="006E5A49"/>
    <w:rsid w:val="006E6934"/>
    <w:rsid w:val="006E6D4D"/>
    <w:rsid w:val="006F0DF0"/>
    <w:rsid w:val="006F2A56"/>
    <w:rsid w:val="006F324D"/>
    <w:rsid w:val="006F45C5"/>
    <w:rsid w:val="006F4C31"/>
    <w:rsid w:val="006F6E92"/>
    <w:rsid w:val="006F7199"/>
    <w:rsid w:val="006F7281"/>
    <w:rsid w:val="006F7D45"/>
    <w:rsid w:val="007002C5"/>
    <w:rsid w:val="00701F14"/>
    <w:rsid w:val="007029F2"/>
    <w:rsid w:val="00705B28"/>
    <w:rsid w:val="00705F12"/>
    <w:rsid w:val="00705F98"/>
    <w:rsid w:val="007071FE"/>
    <w:rsid w:val="007075D6"/>
    <w:rsid w:val="00707815"/>
    <w:rsid w:val="00707A51"/>
    <w:rsid w:val="00710893"/>
    <w:rsid w:val="00711CEE"/>
    <w:rsid w:val="0071307D"/>
    <w:rsid w:val="007141EE"/>
    <w:rsid w:val="0071464C"/>
    <w:rsid w:val="007159CD"/>
    <w:rsid w:val="00715CF5"/>
    <w:rsid w:val="0071638D"/>
    <w:rsid w:val="00716F26"/>
    <w:rsid w:val="00717D45"/>
    <w:rsid w:val="00723AAA"/>
    <w:rsid w:val="00724B38"/>
    <w:rsid w:val="007264A7"/>
    <w:rsid w:val="00726773"/>
    <w:rsid w:val="00726994"/>
    <w:rsid w:val="00726FA1"/>
    <w:rsid w:val="00727752"/>
    <w:rsid w:val="007304E8"/>
    <w:rsid w:val="00730B5F"/>
    <w:rsid w:val="00730BFA"/>
    <w:rsid w:val="00732170"/>
    <w:rsid w:val="0073255A"/>
    <w:rsid w:val="00733878"/>
    <w:rsid w:val="00733EFA"/>
    <w:rsid w:val="00734AFD"/>
    <w:rsid w:val="0073562D"/>
    <w:rsid w:val="0073586B"/>
    <w:rsid w:val="00736943"/>
    <w:rsid w:val="00740F4D"/>
    <w:rsid w:val="007429C0"/>
    <w:rsid w:val="007438C9"/>
    <w:rsid w:val="00745702"/>
    <w:rsid w:val="00747AEC"/>
    <w:rsid w:val="007503C9"/>
    <w:rsid w:val="007503F1"/>
    <w:rsid w:val="00750463"/>
    <w:rsid w:val="00750F85"/>
    <w:rsid w:val="00751F63"/>
    <w:rsid w:val="00752442"/>
    <w:rsid w:val="007526F8"/>
    <w:rsid w:val="00753B53"/>
    <w:rsid w:val="00754239"/>
    <w:rsid w:val="0075424D"/>
    <w:rsid w:val="00756EB7"/>
    <w:rsid w:val="00757099"/>
    <w:rsid w:val="00757323"/>
    <w:rsid w:val="00757CD5"/>
    <w:rsid w:val="007603D2"/>
    <w:rsid w:val="007624CA"/>
    <w:rsid w:val="00762740"/>
    <w:rsid w:val="00762B7D"/>
    <w:rsid w:val="00763150"/>
    <w:rsid w:val="00763746"/>
    <w:rsid w:val="00763893"/>
    <w:rsid w:val="00763DE8"/>
    <w:rsid w:val="00764E42"/>
    <w:rsid w:val="00765974"/>
    <w:rsid w:val="00766CD5"/>
    <w:rsid w:val="007705C0"/>
    <w:rsid w:val="00770D58"/>
    <w:rsid w:val="007723C2"/>
    <w:rsid w:val="00772BC8"/>
    <w:rsid w:val="00772F6F"/>
    <w:rsid w:val="007751A7"/>
    <w:rsid w:val="00776309"/>
    <w:rsid w:val="0077691A"/>
    <w:rsid w:val="00776B5D"/>
    <w:rsid w:val="00776F4F"/>
    <w:rsid w:val="00777C9F"/>
    <w:rsid w:val="00782577"/>
    <w:rsid w:val="007834C4"/>
    <w:rsid w:val="0078390E"/>
    <w:rsid w:val="00783D70"/>
    <w:rsid w:val="007848E2"/>
    <w:rsid w:val="00784CB3"/>
    <w:rsid w:val="00785040"/>
    <w:rsid w:val="0078668B"/>
    <w:rsid w:val="007866D7"/>
    <w:rsid w:val="00786A36"/>
    <w:rsid w:val="00787241"/>
    <w:rsid w:val="007913B0"/>
    <w:rsid w:val="0079342C"/>
    <w:rsid w:val="00793B2A"/>
    <w:rsid w:val="007950D9"/>
    <w:rsid w:val="007955D5"/>
    <w:rsid w:val="00795925"/>
    <w:rsid w:val="00795B7F"/>
    <w:rsid w:val="00795CE2"/>
    <w:rsid w:val="0079697C"/>
    <w:rsid w:val="007A0A29"/>
    <w:rsid w:val="007A15D9"/>
    <w:rsid w:val="007A27D2"/>
    <w:rsid w:val="007A3046"/>
    <w:rsid w:val="007A374A"/>
    <w:rsid w:val="007A3C37"/>
    <w:rsid w:val="007A4D4A"/>
    <w:rsid w:val="007A6BD2"/>
    <w:rsid w:val="007A7548"/>
    <w:rsid w:val="007A7AFF"/>
    <w:rsid w:val="007B06CA"/>
    <w:rsid w:val="007B4533"/>
    <w:rsid w:val="007B65FD"/>
    <w:rsid w:val="007C10D7"/>
    <w:rsid w:val="007C10DD"/>
    <w:rsid w:val="007C18AF"/>
    <w:rsid w:val="007C23D7"/>
    <w:rsid w:val="007C2929"/>
    <w:rsid w:val="007C2BAB"/>
    <w:rsid w:val="007C3369"/>
    <w:rsid w:val="007C55E8"/>
    <w:rsid w:val="007C5823"/>
    <w:rsid w:val="007C5A44"/>
    <w:rsid w:val="007C6085"/>
    <w:rsid w:val="007C64FA"/>
    <w:rsid w:val="007C71BC"/>
    <w:rsid w:val="007D059C"/>
    <w:rsid w:val="007D0858"/>
    <w:rsid w:val="007D229A"/>
    <w:rsid w:val="007D273F"/>
    <w:rsid w:val="007D3062"/>
    <w:rsid w:val="007D3373"/>
    <w:rsid w:val="007D7330"/>
    <w:rsid w:val="007E10E8"/>
    <w:rsid w:val="007E1654"/>
    <w:rsid w:val="007E18DC"/>
    <w:rsid w:val="007E19B3"/>
    <w:rsid w:val="007E1DBB"/>
    <w:rsid w:val="007E2689"/>
    <w:rsid w:val="007E2ABB"/>
    <w:rsid w:val="007E2C1C"/>
    <w:rsid w:val="007E2EE2"/>
    <w:rsid w:val="007E41F8"/>
    <w:rsid w:val="007E4F96"/>
    <w:rsid w:val="007E5AC4"/>
    <w:rsid w:val="007E5DDC"/>
    <w:rsid w:val="007F0441"/>
    <w:rsid w:val="007F1FF5"/>
    <w:rsid w:val="007F2EAE"/>
    <w:rsid w:val="007F3EA3"/>
    <w:rsid w:val="007F63A3"/>
    <w:rsid w:val="007F6C85"/>
    <w:rsid w:val="007F6E6A"/>
    <w:rsid w:val="007F721B"/>
    <w:rsid w:val="007F750D"/>
    <w:rsid w:val="007F7F86"/>
    <w:rsid w:val="007F7FC1"/>
    <w:rsid w:val="008006A2"/>
    <w:rsid w:val="0080087D"/>
    <w:rsid w:val="0080233D"/>
    <w:rsid w:val="008038B4"/>
    <w:rsid w:val="00804401"/>
    <w:rsid w:val="00804D4B"/>
    <w:rsid w:val="00806744"/>
    <w:rsid w:val="008103B2"/>
    <w:rsid w:val="008106AB"/>
    <w:rsid w:val="00811A03"/>
    <w:rsid w:val="00812BF7"/>
    <w:rsid w:val="0081343C"/>
    <w:rsid w:val="00813B53"/>
    <w:rsid w:val="00814FFD"/>
    <w:rsid w:val="00815090"/>
    <w:rsid w:val="008150DE"/>
    <w:rsid w:val="00815C3B"/>
    <w:rsid w:val="00817DB4"/>
    <w:rsid w:val="008201DB"/>
    <w:rsid w:val="0082106D"/>
    <w:rsid w:val="00821548"/>
    <w:rsid w:val="0082367F"/>
    <w:rsid w:val="00823C99"/>
    <w:rsid w:val="0082451A"/>
    <w:rsid w:val="00824756"/>
    <w:rsid w:val="00824853"/>
    <w:rsid w:val="00825099"/>
    <w:rsid w:val="00825D6B"/>
    <w:rsid w:val="008276CA"/>
    <w:rsid w:val="00831096"/>
    <w:rsid w:val="00831BA5"/>
    <w:rsid w:val="00832101"/>
    <w:rsid w:val="00833389"/>
    <w:rsid w:val="00833F63"/>
    <w:rsid w:val="008346AA"/>
    <w:rsid w:val="00834848"/>
    <w:rsid w:val="00834A91"/>
    <w:rsid w:val="00834BB9"/>
    <w:rsid w:val="0084090E"/>
    <w:rsid w:val="00840D97"/>
    <w:rsid w:val="00841456"/>
    <w:rsid w:val="008439A3"/>
    <w:rsid w:val="00844202"/>
    <w:rsid w:val="00844A99"/>
    <w:rsid w:val="00847302"/>
    <w:rsid w:val="008500B7"/>
    <w:rsid w:val="00850D74"/>
    <w:rsid w:val="00852954"/>
    <w:rsid w:val="00853493"/>
    <w:rsid w:val="008564F4"/>
    <w:rsid w:val="00856B16"/>
    <w:rsid w:val="00857772"/>
    <w:rsid w:val="00857F05"/>
    <w:rsid w:val="00857F64"/>
    <w:rsid w:val="008614C9"/>
    <w:rsid w:val="008620C8"/>
    <w:rsid w:val="008643A5"/>
    <w:rsid w:val="008648A5"/>
    <w:rsid w:val="00867C57"/>
    <w:rsid w:val="0087079B"/>
    <w:rsid w:val="00870D14"/>
    <w:rsid w:val="00870EF2"/>
    <w:rsid w:val="00870F29"/>
    <w:rsid w:val="00871148"/>
    <w:rsid w:val="00871F95"/>
    <w:rsid w:val="008732F3"/>
    <w:rsid w:val="0087474B"/>
    <w:rsid w:val="0087526B"/>
    <w:rsid w:val="00875463"/>
    <w:rsid w:val="0087623C"/>
    <w:rsid w:val="00876A8D"/>
    <w:rsid w:val="008805E5"/>
    <w:rsid w:val="0088187F"/>
    <w:rsid w:val="00884203"/>
    <w:rsid w:val="00884C5C"/>
    <w:rsid w:val="00884FA6"/>
    <w:rsid w:val="00885442"/>
    <w:rsid w:val="00885C2C"/>
    <w:rsid w:val="00890172"/>
    <w:rsid w:val="00891115"/>
    <w:rsid w:val="008920F6"/>
    <w:rsid w:val="00892554"/>
    <w:rsid w:val="00892A23"/>
    <w:rsid w:val="00893D5B"/>
    <w:rsid w:val="008947BE"/>
    <w:rsid w:val="00895A6C"/>
    <w:rsid w:val="00896067"/>
    <w:rsid w:val="00896307"/>
    <w:rsid w:val="00896356"/>
    <w:rsid w:val="00897870"/>
    <w:rsid w:val="008A0DF3"/>
    <w:rsid w:val="008A11AC"/>
    <w:rsid w:val="008A2ADE"/>
    <w:rsid w:val="008A45CF"/>
    <w:rsid w:val="008A4E12"/>
    <w:rsid w:val="008A4F51"/>
    <w:rsid w:val="008B48CF"/>
    <w:rsid w:val="008B4B16"/>
    <w:rsid w:val="008B5436"/>
    <w:rsid w:val="008B5AAD"/>
    <w:rsid w:val="008B619D"/>
    <w:rsid w:val="008B6CB4"/>
    <w:rsid w:val="008B7D4F"/>
    <w:rsid w:val="008C08F7"/>
    <w:rsid w:val="008C0E88"/>
    <w:rsid w:val="008C203E"/>
    <w:rsid w:val="008C2948"/>
    <w:rsid w:val="008C2B07"/>
    <w:rsid w:val="008C4CC6"/>
    <w:rsid w:val="008C5A43"/>
    <w:rsid w:val="008C6000"/>
    <w:rsid w:val="008C66AF"/>
    <w:rsid w:val="008C774F"/>
    <w:rsid w:val="008C7DBD"/>
    <w:rsid w:val="008C7E7C"/>
    <w:rsid w:val="008D1529"/>
    <w:rsid w:val="008D1EFD"/>
    <w:rsid w:val="008D7F01"/>
    <w:rsid w:val="008E0021"/>
    <w:rsid w:val="008E02C5"/>
    <w:rsid w:val="008E0EC8"/>
    <w:rsid w:val="008E1437"/>
    <w:rsid w:val="008E14FF"/>
    <w:rsid w:val="008E24E0"/>
    <w:rsid w:val="008E2E03"/>
    <w:rsid w:val="008E37C4"/>
    <w:rsid w:val="008E37F1"/>
    <w:rsid w:val="008E429D"/>
    <w:rsid w:val="008E44FA"/>
    <w:rsid w:val="008E6322"/>
    <w:rsid w:val="008E7522"/>
    <w:rsid w:val="008E7AA5"/>
    <w:rsid w:val="008F1FB6"/>
    <w:rsid w:val="008F200A"/>
    <w:rsid w:val="008F22E2"/>
    <w:rsid w:val="008F2782"/>
    <w:rsid w:val="008F3C57"/>
    <w:rsid w:val="008F5C50"/>
    <w:rsid w:val="008F66D1"/>
    <w:rsid w:val="008F6C87"/>
    <w:rsid w:val="008F728A"/>
    <w:rsid w:val="009000FC"/>
    <w:rsid w:val="009012D7"/>
    <w:rsid w:val="009022E8"/>
    <w:rsid w:val="00902711"/>
    <w:rsid w:val="009055A5"/>
    <w:rsid w:val="00905CE5"/>
    <w:rsid w:val="00905F0A"/>
    <w:rsid w:val="00907450"/>
    <w:rsid w:val="00907F88"/>
    <w:rsid w:val="009123B1"/>
    <w:rsid w:val="00912C11"/>
    <w:rsid w:val="00915AA3"/>
    <w:rsid w:val="00916AEC"/>
    <w:rsid w:val="00917FD9"/>
    <w:rsid w:val="009202A1"/>
    <w:rsid w:val="009209A2"/>
    <w:rsid w:val="009209BB"/>
    <w:rsid w:val="0092106B"/>
    <w:rsid w:val="00922099"/>
    <w:rsid w:val="00922FE0"/>
    <w:rsid w:val="00923609"/>
    <w:rsid w:val="00923918"/>
    <w:rsid w:val="00924522"/>
    <w:rsid w:val="0092524F"/>
    <w:rsid w:val="0092621A"/>
    <w:rsid w:val="00927026"/>
    <w:rsid w:val="0092720F"/>
    <w:rsid w:val="009313A7"/>
    <w:rsid w:val="009344AE"/>
    <w:rsid w:val="009349D7"/>
    <w:rsid w:val="00934D12"/>
    <w:rsid w:val="00935D3E"/>
    <w:rsid w:val="00936B6E"/>
    <w:rsid w:val="009370B0"/>
    <w:rsid w:val="00937E1C"/>
    <w:rsid w:val="0094060E"/>
    <w:rsid w:val="00940CA5"/>
    <w:rsid w:val="00941908"/>
    <w:rsid w:val="009422A7"/>
    <w:rsid w:val="00942C64"/>
    <w:rsid w:val="009453C0"/>
    <w:rsid w:val="0094558E"/>
    <w:rsid w:val="00947C89"/>
    <w:rsid w:val="009514E3"/>
    <w:rsid w:val="0095153A"/>
    <w:rsid w:val="00951B64"/>
    <w:rsid w:val="00951EBE"/>
    <w:rsid w:val="009539B7"/>
    <w:rsid w:val="00954B4D"/>
    <w:rsid w:val="009552DA"/>
    <w:rsid w:val="0095558D"/>
    <w:rsid w:val="00956984"/>
    <w:rsid w:val="00956C02"/>
    <w:rsid w:val="00957ADE"/>
    <w:rsid w:val="009608B1"/>
    <w:rsid w:val="00960ADB"/>
    <w:rsid w:val="0096422D"/>
    <w:rsid w:val="00964D8E"/>
    <w:rsid w:val="009657F5"/>
    <w:rsid w:val="00965D39"/>
    <w:rsid w:val="00966064"/>
    <w:rsid w:val="009663D6"/>
    <w:rsid w:val="009671ED"/>
    <w:rsid w:val="009700C8"/>
    <w:rsid w:val="009702DE"/>
    <w:rsid w:val="00971079"/>
    <w:rsid w:val="00971AE2"/>
    <w:rsid w:val="00971E24"/>
    <w:rsid w:val="009748CB"/>
    <w:rsid w:val="00975297"/>
    <w:rsid w:val="0097572D"/>
    <w:rsid w:val="00976575"/>
    <w:rsid w:val="00977754"/>
    <w:rsid w:val="00977B69"/>
    <w:rsid w:val="00977D7D"/>
    <w:rsid w:val="00980E66"/>
    <w:rsid w:val="0098143C"/>
    <w:rsid w:val="0098170E"/>
    <w:rsid w:val="00981E85"/>
    <w:rsid w:val="00981FEA"/>
    <w:rsid w:val="00982780"/>
    <w:rsid w:val="00982B8A"/>
    <w:rsid w:val="009835CB"/>
    <w:rsid w:val="009859B9"/>
    <w:rsid w:val="009862A8"/>
    <w:rsid w:val="00987836"/>
    <w:rsid w:val="00990B8B"/>
    <w:rsid w:val="009921B8"/>
    <w:rsid w:val="009942E7"/>
    <w:rsid w:val="0099479E"/>
    <w:rsid w:val="00994EFF"/>
    <w:rsid w:val="00996729"/>
    <w:rsid w:val="00997072"/>
    <w:rsid w:val="009970BD"/>
    <w:rsid w:val="0099730B"/>
    <w:rsid w:val="009A15B5"/>
    <w:rsid w:val="009A1B2F"/>
    <w:rsid w:val="009A1BA1"/>
    <w:rsid w:val="009A2133"/>
    <w:rsid w:val="009B028F"/>
    <w:rsid w:val="009B03CC"/>
    <w:rsid w:val="009B06A7"/>
    <w:rsid w:val="009B1AFA"/>
    <w:rsid w:val="009B1CA6"/>
    <w:rsid w:val="009B2AD0"/>
    <w:rsid w:val="009B489C"/>
    <w:rsid w:val="009B4BD7"/>
    <w:rsid w:val="009B50E6"/>
    <w:rsid w:val="009B6CC8"/>
    <w:rsid w:val="009B7ABD"/>
    <w:rsid w:val="009C048F"/>
    <w:rsid w:val="009C06EB"/>
    <w:rsid w:val="009C17FC"/>
    <w:rsid w:val="009C1E71"/>
    <w:rsid w:val="009C25F5"/>
    <w:rsid w:val="009C2AF5"/>
    <w:rsid w:val="009C4609"/>
    <w:rsid w:val="009C4C0C"/>
    <w:rsid w:val="009C4E9F"/>
    <w:rsid w:val="009C5A6E"/>
    <w:rsid w:val="009C6103"/>
    <w:rsid w:val="009C68AA"/>
    <w:rsid w:val="009C715A"/>
    <w:rsid w:val="009C7E94"/>
    <w:rsid w:val="009C7FF9"/>
    <w:rsid w:val="009D0685"/>
    <w:rsid w:val="009D0B61"/>
    <w:rsid w:val="009D1296"/>
    <w:rsid w:val="009D15D4"/>
    <w:rsid w:val="009D1B37"/>
    <w:rsid w:val="009D4F21"/>
    <w:rsid w:val="009D5191"/>
    <w:rsid w:val="009D6D4D"/>
    <w:rsid w:val="009D745F"/>
    <w:rsid w:val="009D7586"/>
    <w:rsid w:val="009D7BA3"/>
    <w:rsid w:val="009E0258"/>
    <w:rsid w:val="009E1D31"/>
    <w:rsid w:val="009E4288"/>
    <w:rsid w:val="009E5001"/>
    <w:rsid w:val="009E54F6"/>
    <w:rsid w:val="009E614D"/>
    <w:rsid w:val="009E67F2"/>
    <w:rsid w:val="009E6BF2"/>
    <w:rsid w:val="009E7541"/>
    <w:rsid w:val="009F109D"/>
    <w:rsid w:val="009F14CD"/>
    <w:rsid w:val="009F2976"/>
    <w:rsid w:val="009F2D86"/>
    <w:rsid w:val="009F3BB4"/>
    <w:rsid w:val="009F4FA9"/>
    <w:rsid w:val="009F54CF"/>
    <w:rsid w:val="009F63A7"/>
    <w:rsid w:val="009F691F"/>
    <w:rsid w:val="009F7419"/>
    <w:rsid w:val="009F7858"/>
    <w:rsid w:val="009F7AB1"/>
    <w:rsid w:val="009F7BF5"/>
    <w:rsid w:val="00A00278"/>
    <w:rsid w:val="00A007E3"/>
    <w:rsid w:val="00A01AED"/>
    <w:rsid w:val="00A01D3A"/>
    <w:rsid w:val="00A01F23"/>
    <w:rsid w:val="00A03080"/>
    <w:rsid w:val="00A031ED"/>
    <w:rsid w:val="00A03907"/>
    <w:rsid w:val="00A03F4C"/>
    <w:rsid w:val="00A049D4"/>
    <w:rsid w:val="00A0733B"/>
    <w:rsid w:val="00A11BF0"/>
    <w:rsid w:val="00A12070"/>
    <w:rsid w:val="00A122C6"/>
    <w:rsid w:val="00A15A1F"/>
    <w:rsid w:val="00A161F4"/>
    <w:rsid w:val="00A1754A"/>
    <w:rsid w:val="00A17DC4"/>
    <w:rsid w:val="00A205D9"/>
    <w:rsid w:val="00A2093B"/>
    <w:rsid w:val="00A20A88"/>
    <w:rsid w:val="00A2102E"/>
    <w:rsid w:val="00A21A9D"/>
    <w:rsid w:val="00A2222B"/>
    <w:rsid w:val="00A229B5"/>
    <w:rsid w:val="00A24680"/>
    <w:rsid w:val="00A3069F"/>
    <w:rsid w:val="00A30A9E"/>
    <w:rsid w:val="00A322CA"/>
    <w:rsid w:val="00A336F7"/>
    <w:rsid w:val="00A33824"/>
    <w:rsid w:val="00A36AB1"/>
    <w:rsid w:val="00A36F50"/>
    <w:rsid w:val="00A37086"/>
    <w:rsid w:val="00A37B0D"/>
    <w:rsid w:val="00A37B46"/>
    <w:rsid w:val="00A401D6"/>
    <w:rsid w:val="00A40515"/>
    <w:rsid w:val="00A407BF"/>
    <w:rsid w:val="00A4288A"/>
    <w:rsid w:val="00A42C79"/>
    <w:rsid w:val="00A430A2"/>
    <w:rsid w:val="00A4446E"/>
    <w:rsid w:val="00A44877"/>
    <w:rsid w:val="00A45363"/>
    <w:rsid w:val="00A45B40"/>
    <w:rsid w:val="00A45FD8"/>
    <w:rsid w:val="00A4613F"/>
    <w:rsid w:val="00A46537"/>
    <w:rsid w:val="00A46B14"/>
    <w:rsid w:val="00A50F0A"/>
    <w:rsid w:val="00A51DBD"/>
    <w:rsid w:val="00A521A9"/>
    <w:rsid w:val="00A52B42"/>
    <w:rsid w:val="00A5365E"/>
    <w:rsid w:val="00A53692"/>
    <w:rsid w:val="00A5626E"/>
    <w:rsid w:val="00A56598"/>
    <w:rsid w:val="00A5698D"/>
    <w:rsid w:val="00A56F91"/>
    <w:rsid w:val="00A57E07"/>
    <w:rsid w:val="00A6113D"/>
    <w:rsid w:val="00A63505"/>
    <w:rsid w:val="00A668B1"/>
    <w:rsid w:val="00A66A31"/>
    <w:rsid w:val="00A672C0"/>
    <w:rsid w:val="00A673E0"/>
    <w:rsid w:val="00A67A04"/>
    <w:rsid w:val="00A702F9"/>
    <w:rsid w:val="00A73FF4"/>
    <w:rsid w:val="00A74877"/>
    <w:rsid w:val="00A74DBB"/>
    <w:rsid w:val="00A757A3"/>
    <w:rsid w:val="00A75E11"/>
    <w:rsid w:val="00A77F8C"/>
    <w:rsid w:val="00A8107D"/>
    <w:rsid w:val="00A818E5"/>
    <w:rsid w:val="00A81D2E"/>
    <w:rsid w:val="00A83C79"/>
    <w:rsid w:val="00A85811"/>
    <w:rsid w:val="00A86A73"/>
    <w:rsid w:val="00A872F0"/>
    <w:rsid w:val="00A90786"/>
    <w:rsid w:val="00A9087C"/>
    <w:rsid w:val="00A90F34"/>
    <w:rsid w:val="00A914CD"/>
    <w:rsid w:val="00A91B76"/>
    <w:rsid w:val="00A93A28"/>
    <w:rsid w:val="00A9445F"/>
    <w:rsid w:val="00A96A6D"/>
    <w:rsid w:val="00A97F0B"/>
    <w:rsid w:val="00AA1A82"/>
    <w:rsid w:val="00AA2160"/>
    <w:rsid w:val="00AA2A84"/>
    <w:rsid w:val="00AA2E0A"/>
    <w:rsid w:val="00AA3B5C"/>
    <w:rsid w:val="00AA4BF9"/>
    <w:rsid w:val="00AA53BB"/>
    <w:rsid w:val="00AA70B2"/>
    <w:rsid w:val="00AA7D2F"/>
    <w:rsid w:val="00AA7F1F"/>
    <w:rsid w:val="00AB1C35"/>
    <w:rsid w:val="00AB1CE6"/>
    <w:rsid w:val="00AB1F4A"/>
    <w:rsid w:val="00AB2837"/>
    <w:rsid w:val="00AB5320"/>
    <w:rsid w:val="00AB59CA"/>
    <w:rsid w:val="00AB6817"/>
    <w:rsid w:val="00AB7C0F"/>
    <w:rsid w:val="00AC07C3"/>
    <w:rsid w:val="00AC0D24"/>
    <w:rsid w:val="00AC0E97"/>
    <w:rsid w:val="00AC3B6C"/>
    <w:rsid w:val="00AC4E19"/>
    <w:rsid w:val="00AC6E7E"/>
    <w:rsid w:val="00AD092B"/>
    <w:rsid w:val="00AD092E"/>
    <w:rsid w:val="00AD1D93"/>
    <w:rsid w:val="00AD217A"/>
    <w:rsid w:val="00AD23D1"/>
    <w:rsid w:val="00AD2AC4"/>
    <w:rsid w:val="00AD2B02"/>
    <w:rsid w:val="00AD32EA"/>
    <w:rsid w:val="00AD43D7"/>
    <w:rsid w:val="00AD4513"/>
    <w:rsid w:val="00AD5096"/>
    <w:rsid w:val="00AD622F"/>
    <w:rsid w:val="00AD67A6"/>
    <w:rsid w:val="00AE0380"/>
    <w:rsid w:val="00AE20CB"/>
    <w:rsid w:val="00AE2397"/>
    <w:rsid w:val="00AE24D6"/>
    <w:rsid w:val="00AE26E7"/>
    <w:rsid w:val="00AE3E4A"/>
    <w:rsid w:val="00AE54D6"/>
    <w:rsid w:val="00AE6C2E"/>
    <w:rsid w:val="00AE7A07"/>
    <w:rsid w:val="00AF0558"/>
    <w:rsid w:val="00AF0AA5"/>
    <w:rsid w:val="00AF0D1C"/>
    <w:rsid w:val="00AF1799"/>
    <w:rsid w:val="00AF2473"/>
    <w:rsid w:val="00AF2684"/>
    <w:rsid w:val="00AF2922"/>
    <w:rsid w:val="00AF2961"/>
    <w:rsid w:val="00AF2BE7"/>
    <w:rsid w:val="00AF2EF8"/>
    <w:rsid w:val="00AF3020"/>
    <w:rsid w:val="00AF3432"/>
    <w:rsid w:val="00AF454E"/>
    <w:rsid w:val="00AF58E3"/>
    <w:rsid w:val="00AF5C81"/>
    <w:rsid w:val="00AF7C3E"/>
    <w:rsid w:val="00B0084C"/>
    <w:rsid w:val="00B00B52"/>
    <w:rsid w:val="00B01451"/>
    <w:rsid w:val="00B0165F"/>
    <w:rsid w:val="00B01A7A"/>
    <w:rsid w:val="00B01DE5"/>
    <w:rsid w:val="00B04C66"/>
    <w:rsid w:val="00B05C94"/>
    <w:rsid w:val="00B06F47"/>
    <w:rsid w:val="00B10F3A"/>
    <w:rsid w:val="00B11143"/>
    <w:rsid w:val="00B13472"/>
    <w:rsid w:val="00B135D8"/>
    <w:rsid w:val="00B159C2"/>
    <w:rsid w:val="00B15FCD"/>
    <w:rsid w:val="00B162A6"/>
    <w:rsid w:val="00B1788D"/>
    <w:rsid w:val="00B20998"/>
    <w:rsid w:val="00B20F44"/>
    <w:rsid w:val="00B20FB1"/>
    <w:rsid w:val="00B21EA0"/>
    <w:rsid w:val="00B22245"/>
    <w:rsid w:val="00B23922"/>
    <w:rsid w:val="00B23964"/>
    <w:rsid w:val="00B24FFF"/>
    <w:rsid w:val="00B2646E"/>
    <w:rsid w:val="00B26612"/>
    <w:rsid w:val="00B26B91"/>
    <w:rsid w:val="00B2735C"/>
    <w:rsid w:val="00B3178D"/>
    <w:rsid w:val="00B3179B"/>
    <w:rsid w:val="00B327C2"/>
    <w:rsid w:val="00B32EC7"/>
    <w:rsid w:val="00B3427B"/>
    <w:rsid w:val="00B35259"/>
    <w:rsid w:val="00B356CA"/>
    <w:rsid w:val="00B364CE"/>
    <w:rsid w:val="00B37723"/>
    <w:rsid w:val="00B37B25"/>
    <w:rsid w:val="00B37C20"/>
    <w:rsid w:val="00B40E96"/>
    <w:rsid w:val="00B41129"/>
    <w:rsid w:val="00B41D89"/>
    <w:rsid w:val="00B43397"/>
    <w:rsid w:val="00B43662"/>
    <w:rsid w:val="00B43B4C"/>
    <w:rsid w:val="00B43C05"/>
    <w:rsid w:val="00B45772"/>
    <w:rsid w:val="00B46559"/>
    <w:rsid w:val="00B5003A"/>
    <w:rsid w:val="00B50315"/>
    <w:rsid w:val="00B51A1C"/>
    <w:rsid w:val="00B524EA"/>
    <w:rsid w:val="00B526E7"/>
    <w:rsid w:val="00B52C59"/>
    <w:rsid w:val="00B52F70"/>
    <w:rsid w:val="00B53E87"/>
    <w:rsid w:val="00B54E4F"/>
    <w:rsid w:val="00B5565E"/>
    <w:rsid w:val="00B55C12"/>
    <w:rsid w:val="00B561FC"/>
    <w:rsid w:val="00B56D85"/>
    <w:rsid w:val="00B5782C"/>
    <w:rsid w:val="00B6066F"/>
    <w:rsid w:val="00B62510"/>
    <w:rsid w:val="00B62EA3"/>
    <w:rsid w:val="00B63AA6"/>
    <w:rsid w:val="00B64E2D"/>
    <w:rsid w:val="00B6640E"/>
    <w:rsid w:val="00B71D8B"/>
    <w:rsid w:val="00B72A20"/>
    <w:rsid w:val="00B74630"/>
    <w:rsid w:val="00B749A2"/>
    <w:rsid w:val="00B756B7"/>
    <w:rsid w:val="00B7607C"/>
    <w:rsid w:val="00B77166"/>
    <w:rsid w:val="00B80753"/>
    <w:rsid w:val="00B80B95"/>
    <w:rsid w:val="00B810DC"/>
    <w:rsid w:val="00B8372D"/>
    <w:rsid w:val="00B83B35"/>
    <w:rsid w:val="00B85355"/>
    <w:rsid w:val="00B861E0"/>
    <w:rsid w:val="00B86D18"/>
    <w:rsid w:val="00B8748F"/>
    <w:rsid w:val="00B92BF4"/>
    <w:rsid w:val="00B93A2C"/>
    <w:rsid w:val="00B94932"/>
    <w:rsid w:val="00B95130"/>
    <w:rsid w:val="00B964BC"/>
    <w:rsid w:val="00B96F32"/>
    <w:rsid w:val="00B97750"/>
    <w:rsid w:val="00BA00BF"/>
    <w:rsid w:val="00BA0F78"/>
    <w:rsid w:val="00BA1535"/>
    <w:rsid w:val="00BA3D2C"/>
    <w:rsid w:val="00BA4D0C"/>
    <w:rsid w:val="00BA5FDF"/>
    <w:rsid w:val="00BA7285"/>
    <w:rsid w:val="00BA7A5E"/>
    <w:rsid w:val="00BA7DE0"/>
    <w:rsid w:val="00BB1169"/>
    <w:rsid w:val="00BB1883"/>
    <w:rsid w:val="00BB1FE7"/>
    <w:rsid w:val="00BB3A0D"/>
    <w:rsid w:val="00BB3C7C"/>
    <w:rsid w:val="00BB5EF6"/>
    <w:rsid w:val="00BB63F4"/>
    <w:rsid w:val="00BB76EE"/>
    <w:rsid w:val="00BC10C8"/>
    <w:rsid w:val="00BC1870"/>
    <w:rsid w:val="00BC1898"/>
    <w:rsid w:val="00BC1BAA"/>
    <w:rsid w:val="00BC2294"/>
    <w:rsid w:val="00BC2911"/>
    <w:rsid w:val="00BC2B90"/>
    <w:rsid w:val="00BC4391"/>
    <w:rsid w:val="00BC5677"/>
    <w:rsid w:val="00BC7582"/>
    <w:rsid w:val="00BD01ED"/>
    <w:rsid w:val="00BD071D"/>
    <w:rsid w:val="00BD0EA2"/>
    <w:rsid w:val="00BD0EE2"/>
    <w:rsid w:val="00BD15CC"/>
    <w:rsid w:val="00BD192D"/>
    <w:rsid w:val="00BD25DD"/>
    <w:rsid w:val="00BD279A"/>
    <w:rsid w:val="00BD388A"/>
    <w:rsid w:val="00BD4A6D"/>
    <w:rsid w:val="00BD59CD"/>
    <w:rsid w:val="00BD680E"/>
    <w:rsid w:val="00BE031D"/>
    <w:rsid w:val="00BE0AFB"/>
    <w:rsid w:val="00BE263F"/>
    <w:rsid w:val="00BE294E"/>
    <w:rsid w:val="00BE2AE5"/>
    <w:rsid w:val="00BE3992"/>
    <w:rsid w:val="00BE3F8C"/>
    <w:rsid w:val="00BE75C2"/>
    <w:rsid w:val="00BF094D"/>
    <w:rsid w:val="00BF1E1E"/>
    <w:rsid w:val="00BF259D"/>
    <w:rsid w:val="00BF2AD6"/>
    <w:rsid w:val="00BF30F2"/>
    <w:rsid w:val="00BF4DE6"/>
    <w:rsid w:val="00BF6075"/>
    <w:rsid w:val="00BF62ED"/>
    <w:rsid w:val="00BF7FC9"/>
    <w:rsid w:val="00C01B42"/>
    <w:rsid w:val="00C01FC9"/>
    <w:rsid w:val="00C033FA"/>
    <w:rsid w:val="00C03E1D"/>
    <w:rsid w:val="00C05087"/>
    <w:rsid w:val="00C07629"/>
    <w:rsid w:val="00C10F01"/>
    <w:rsid w:val="00C123A8"/>
    <w:rsid w:val="00C1240D"/>
    <w:rsid w:val="00C13DBF"/>
    <w:rsid w:val="00C1701B"/>
    <w:rsid w:val="00C211B1"/>
    <w:rsid w:val="00C2146B"/>
    <w:rsid w:val="00C233F9"/>
    <w:rsid w:val="00C24045"/>
    <w:rsid w:val="00C2533A"/>
    <w:rsid w:val="00C26724"/>
    <w:rsid w:val="00C268B2"/>
    <w:rsid w:val="00C311E4"/>
    <w:rsid w:val="00C315DC"/>
    <w:rsid w:val="00C31E59"/>
    <w:rsid w:val="00C3307D"/>
    <w:rsid w:val="00C33590"/>
    <w:rsid w:val="00C34596"/>
    <w:rsid w:val="00C3492D"/>
    <w:rsid w:val="00C3554C"/>
    <w:rsid w:val="00C36B3F"/>
    <w:rsid w:val="00C37EF0"/>
    <w:rsid w:val="00C41A47"/>
    <w:rsid w:val="00C41A7F"/>
    <w:rsid w:val="00C41E16"/>
    <w:rsid w:val="00C442D9"/>
    <w:rsid w:val="00C44FA9"/>
    <w:rsid w:val="00C4579D"/>
    <w:rsid w:val="00C45C9F"/>
    <w:rsid w:val="00C46E93"/>
    <w:rsid w:val="00C47FEA"/>
    <w:rsid w:val="00C5193F"/>
    <w:rsid w:val="00C52B34"/>
    <w:rsid w:val="00C53494"/>
    <w:rsid w:val="00C53C3D"/>
    <w:rsid w:val="00C5450D"/>
    <w:rsid w:val="00C54CBC"/>
    <w:rsid w:val="00C5576B"/>
    <w:rsid w:val="00C56165"/>
    <w:rsid w:val="00C571CD"/>
    <w:rsid w:val="00C578EB"/>
    <w:rsid w:val="00C60079"/>
    <w:rsid w:val="00C60787"/>
    <w:rsid w:val="00C62056"/>
    <w:rsid w:val="00C634D9"/>
    <w:rsid w:val="00C6404F"/>
    <w:rsid w:val="00C657B7"/>
    <w:rsid w:val="00C66411"/>
    <w:rsid w:val="00C6713C"/>
    <w:rsid w:val="00C6743E"/>
    <w:rsid w:val="00C6772A"/>
    <w:rsid w:val="00C67A54"/>
    <w:rsid w:val="00C708BE"/>
    <w:rsid w:val="00C712BE"/>
    <w:rsid w:val="00C71DAE"/>
    <w:rsid w:val="00C71E76"/>
    <w:rsid w:val="00C72EAF"/>
    <w:rsid w:val="00C7370A"/>
    <w:rsid w:val="00C741AB"/>
    <w:rsid w:val="00C746C8"/>
    <w:rsid w:val="00C7520A"/>
    <w:rsid w:val="00C75E1E"/>
    <w:rsid w:val="00C7603D"/>
    <w:rsid w:val="00C80E41"/>
    <w:rsid w:val="00C8415C"/>
    <w:rsid w:val="00C84378"/>
    <w:rsid w:val="00C84F9D"/>
    <w:rsid w:val="00C855B5"/>
    <w:rsid w:val="00C8563C"/>
    <w:rsid w:val="00C85D3A"/>
    <w:rsid w:val="00C87053"/>
    <w:rsid w:val="00C8728B"/>
    <w:rsid w:val="00C8772F"/>
    <w:rsid w:val="00C877A7"/>
    <w:rsid w:val="00C91F8F"/>
    <w:rsid w:val="00C93BF0"/>
    <w:rsid w:val="00C951DE"/>
    <w:rsid w:val="00C95925"/>
    <w:rsid w:val="00C95CFE"/>
    <w:rsid w:val="00C96112"/>
    <w:rsid w:val="00C97868"/>
    <w:rsid w:val="00C97EBC"/>
    <w:rsid w:val="00CA2DBD"/>
    <w:rsid w:val="00CA2FBB"/>
    <w:rsid w:val="00CA48F1"/>
    <w:rsid w:val="00CA4C64"/>
    <w:rsid w:val="00CA6D47"/>
    <w:rsid w:val="00CB1A4B"/>
    <w:rsid w:val="00CB1B51"/>
    <w:rsid w:val="00CB1FEF"/>
    <w:rsid w:val="00CB2D0E"/>
    <w:rsid w:val="00CB3987"/>
    <w:rsid w:val="00CB6DF5"/>
    <w:rsid w:val="00CB72DD"/>
    <w:rsid w:val="00CB7350"/>
    <w:rsid w:val="00CB7D05"/>
    <w:rsid w:val="00CC0E97"/>
    <w:rsid w:val="00CC0FB0"/>
    <w:rsid w:val="00CC1A14"/>
    <w:rsid w:val="00CC242A"/>
    <w:rsid w:val="00CC2614"/>
    <w:rsid w:val="00CC2ABA"/>
    <w:rsid w:val="00CC3CA1"/>
    <w:rsid w:val="00CC3CF0"/>
    <w:rsid w:val="00CC45F4"/>
    <w:rsid w:val="00CC4E7F"/>
    <w:rsid w:val="00CC526E"/>
    <w:rsid w:val="00CC6338"/>
    <w:rsid w:val="00CC75B9"/>
    <w:rsid w:val="00CC799F"/>
    <w:rsid w:val="00CD27EF"/>
    <w:rsid w:val="00CD2AA2"/>
    <w:rsid w:val="00CD4E6B"/>
    <w:rsid w:val="00CD5A1B"/>
    <w:rsid w:val="00CD5BEC"/>
    <w:rsid w:val="00CD5F90"/>
    <w:rsid w:val="00CD6029"/>
    <w:rsid w:val="00CD6EB2"/>
    <w:rsid w:val="00CD72B5"/>
    <w:rsid w:val="00CD7889"/>
    <w:rsid w:val="00CE05E1"/>
    <w:rsid w:val="00CE1422"/>
    <w:rsid w:val="00CE1E01"/>
    <w:rsid w:val="00CE530C"/>
    <w:rsid w:val="00CE5335"/>
    <w:rsid w:val="00CE6109"/>
    <w:rsid w:val="00CE61BB"/>
    <w:rsid w:val="00CE7195"/>
    <w:rsid w:val="00CE721D"/>
    <w:rsid w:val="00CF057E"/>
    <w:rsid w:val="00CF0859"/>
    <w:rsid w:val="00CF0A93"/>
    <w:rsid w:val="00CF139D"/>
    <w:rsid w:val="00CF187C"/>
    <w:rsid w:val="00CF1A16"/>
    <w:rsid w:val="00CF4030"/>
    <w:rsid w:val="00CF6CBA"/>
    <w:rsid w:val="00D030F5"/>
    <w:rsid w:val="00D04A91"/>
    <w:rsid w:val="00D04DE7"/>
    <w:rsid w:val="00D04E99"/>
    <w:rsid w:val="00D0586F"/>
    <w:rsid w:val="00D05BCA"/>
    <w:rsid w:val="00D07010"/>
    <w:rsid w:val="00D10BC5"/>
    <w:rsid w:val="00D11A82"/>
    <w:rsid w:val="00D11DD5"/>
    <w:rsid w:val="00D11DD7"/>
    <w:rsid w:val="00D227C2"/>
    <w:rsid w:val="00D231AA"/>
    <w:rsid w:val="00D23341"/>
    <w:rsid w:val="00D23391"/>
    <w:rsid w:val="00D23897"/>
    <w:rsid w:val="00D2476B"/>
    <w:rsid w:val="00D24C3C"/>
    <w:rsid w:val="00D24D08"/>
    <w:rsid w:val="00D24E11"/>
    <w:rsid w:val="00D25042"/>
    <w:rsid w:val="00D262B9"/>
    <w:rsid w:val="00D26B9D"/>
    <w:rsid w:val="00D27F71"/>
    <w:rsid w:val="00D30E4D"/>
    <w:rsid w:val="00D312DE"/>
    <w:rsid w:val="00D31963"/>
    <w:rsid w:val="00D332B9"/>
    <w:rsid w:val="00D332CE"/>
    <w:rsid w:val="00D339AE"/>
    <w:rsid w:val="00D347E7"/>
    <w:rsid w:val="00D35889"/>
    <w:rsid w:val="00D36D00"/>
    <w:rsid w:val="00D37D78"/>
    <w:rsid w:val="00D40661"/>
    <w:rsid w:val="00D40763"/>
    <w:rsid w:val="00D40D64"/>
    <w:rsid w:val="00D4176A"/>
    <w:rsid w:val="00D41A0A"/>
    <w:rsid w:val="00D41DCD"/>
    <w:rsid w:val="00D423CE"/>
    <w:rsid w:val="00D4307E"/>
    <w:rsid w:val="00D434C6"/>
    <w:rsid w:val="00D439FC"/>
    <w:rsid w:val="00D44CCD"/>
    <w:rsid w:val="00D44D6A"/>
    <w:rsid w:val="00D44E20"/>
    <w:rsid w:val="00D45762"/>
    <w:rsid w:val="00D4578F"/>
    <w:rsid w:val="00D50EAD"/>
    <w:rsid w:val="00D51AE8"/>
    <w:rsid w:val="00D533B2"/>
    <w:rsid w:val="00D53C23"/>
    <w:rsid w:val="00D5418D"/>
    <w:rsid w:val="00D55A3F"/>
    <w:rsid w:val="00D5738D"/>
    <w:rsid w:val="00D62A4B"/>
    <w:rsid w:val="00D63117"/>
    <w:rsid w:val="00D63BCF"/>
    <w:rsid w:val="00D6496E"/>
    <w:rsid w:val="00D65535"/>
    <w:rsid w:val="00D65EAB"/>
    <w:rsid w:val="00D65EE1"/>
    <w:rsid w:val="00D671A2"/>
    <w:rsid w:val="00D70056"/>
    <w:rsid w:val="00D7077A"/>
    <w:rsid w:val="00D7336F"/>
    <w:rsid w:val="00D73A70"/>
    <w:rsid w:val="00D7491A"/>
    <w:rsid w:val="00D76230"/>
    <w:rsid w:val="00D76918"/>
    <w:rsid w:val="00D80776"/>
    <w:rsid w:val="00D81CD9"/>
    <w:rsid w:val="00D84830"/>
    <w:rsid w:val="00D84900"/>
    <w:rsid w:val="00D8560B"/>
    <w:rsid w:val="00D86388"/>
    <w:rsid w:val="00D87A51"/>
    <w:rsid w:val="00D9029E"/>
    <w:rsid w:val="00D90C29"/>
    <w:rsid w:val="00D92138"/>
    <w:rsid w:val="00D92198"/>
    <w:rsid w:val="00D925BA"/>
    <w:rsid w:val="00D934AE"/>
    <w:rsid w:val="00D93814"/>
    <w:rsid w:val="00D962D3"/>
    <w:rsid w:val="00DA01CD"/>
    <w:rsid w:val="00DA1A03"/>
    <w:rsid w:val="00DA1AD9"/>
    <w:rsid w:val="00DA2F91"/>
    <w:rsid w:val="00DA33D7"/>
    <w:rsid w:val="00DA4001"/>
    <w:rsid w:val="00DA41A3"/>
    <w:rsid w:val="00DA4454"/>
    <w:rsid w:val="00DA4C52"/>
    <w:rsid w:val="00DA5532"/>
    <w:rsid w:val="00DA6E42"/>
    <w:rsid w:val="00DA7EF8"/>
    <w:rsid w:val="00DB0DD5"/>
    <w:rsid w:val="00DB1D08"/>
    <w:rsid w:val="00DB28EC"/>
    <w:rsid w:val="00DB409E"/>
    <w:rsid w:val="00DB48EC"/>
    <w:rsid w:val="00DB4BE4"/>
    <w:rsid w:val="00DB4F7F"/>
    <w:rsid w:val="00DB6806"/>
    <w:rsid w:val="00DB6BAB"/>
    <w:rsid w:val="00DC0FE9"/>
    <w:rsid w:val="00DC2C9A"/>
    <w:rsid w:val="00DC2CE5"/>
    <w:rsid w:val="00DC3406"/>
    <w:rsid w:val="00DC4A63"/>
    <w:rsid w:val="00DC4C3F"/>
    <w:rsid w:val="00DC505C"/>
    <w:rsid w:val="00DC5FAB"/>
    <w:rsid w:val="00DC6411"/>
    <w:rsid w:val="00DC6CF3"/>
    <w:rsid w:val="00DC6EF0"/>
    <w:rsid w:val="00DC7871"/>
    <w:rsid w:val="00DC7FF1"/>
    <w:rsid w:val="00DD1E14"/>
    <w:rsid w:val="00DD2D08"/>
    <w:rsid w:val="00DD2D69"/>
    <w:rsid w:val="00DD3A6F"/>
    <w:rsid w:val="00DD3E66"/>
    <w:rsid w:val="00DD4977"/>
    <w:rsid w:val="00DD5DB7"/>
    <w:rsid w:val="00DE0046"/>
    <w:rsid w:val="00DE2A3A"/>
    <w:rsid w:val="00DE2A5A"/>
    <w:rsid w:val="00DE3D3C"/>
    <w:rsid w:val="00DE43F7"/>
    <w:rsid w:val="00DE5638"/>
    <w:rsid w:val="00DE6AD1"/>
    <w:rsid w:val="00DF013D"/>
    <w:rsid w:val="00DF0691"/>
    <w:rsid w:val="00DF1097"/>
    <w:rsid w:val="00DF1135"/>
    <w:rsid w:val="00DF14CE"/>
    <w:rsid w:val="00DF28B8"/>
    <w:rsid w:val="00DF5DDD"/>
    <w:rsid w:val="00DF618A"/>
    <w:rsid w:val="00DF674D"/>
    <w:rsid w:val="00DF6769"/>
    <w:rsid w:val="00DF68CB"/>
    <w:rsid w:val="00E015CF"/>
    <w:rsid w:val="00E02CFD"/>
    <w:rsid w:val="00E03F5D"/>
    <w:rsid w:val="00E047D0"/>
    <w:rsid w:val="00E04E6A"/>
    <w:rsid w:val="00E06C3E"/>
    <w:rsid w:val="00E06D54"/>
    <w:rsid w:val="00E07E85"/>
    <w:rsid w:val="00E102BB"/>
    <w:rsid w:val="00E1066C"/>
    <w:rsid w:val="00E11C2C"/>
    <w:rsid w:val="00E1306B"/>
    <w:rsid w:val="00E14381"/>
    <w:rsid w:val="00E1479C"/>
    <w:rsid w:val="00E14A13"/>
    <w:rsid w:val="00E14DB4"/>
    <w:rsid w:val="00E16E09"/>
    <w:rsid w:val="00E171F0"/>
    <w:rsid w:val="00E172F6"/>
    <w:rsid w:val="00E203EB"/>
    <w:rsid w:val="00E205CB"/>
    <w:rsid w:val="00E20D15"/>
    <w:rsid w:val="00E20DE1"/>
    <w:rsid w:val="00E20F49"/>
    <w:rsid w:val="00E2296C"/>
    <w:rsid w:val="00E22A58"/>
    <w:rsid w:val="00E22A78"/>
    <w:rsid w:val="00E23442"/>
    <w:rsid w:val="00E24D68"/>
    <w:rsid w:val="00E2538D"/>
    <w:rsid w:val="00E26F0B"/>
    <w:rsid w:val="00E27642"/>
    <w:rsid w:val="00E31E10"/>
    <w:rsid w:val="00E31F8D"/>
    <w:rsid w:val="00E3306C"/>
    <w:rsid w:val="00E33332"/>
    <w:rsid w:val="00E33A14"/>
    <w:rsid w:val="00E340F7"/>
    <w:rsid w:val="00E34A40"/>
    <w:rsid w:val="00E36C1C"/>
    <w:rsid w:val="00E4067C"/>
    <w:rsid w:val="00E41C9A"/>
    <w:rsid w:val="00E4305E"/>
    <w:rsid w:val="00E4326A"/>
    <w:rsid w:val="00E434D4"/>
    <w:rsid w:val="00E43E21"/>
    <w:rsid w:val="00E45151"/>
    <w:rsid w:val="00E45532"/>
    <w:rsid w:val="00E46DF9"/>
    <w:rsid w:val="00E5118C"/>
    <w:rsid w:val="00E51425"/>
    <w:rsid w:val="00E51ED7"/>
    <w:rsid w:val="00E535D2"/>
    <w:rsid w:val="00E53D1C"/>
    <w:rsid w:val="00E54033"/>
    <w:rsid w:val="00E54D94"/>
    <w:rsid w:val="00E55236"/>
    <w:rsid w:val="00E571EA"/>
    <w:rsid w:val="00E57A8C"/>
    <w:rsid w:val="00E62BC0"/>
    <w:rsid w:val="00E6305E"/>
    <w:rsid w:val="00E63313"/>
    <w:rsid w:val="00E64629"/>
    <w:rsid w:val="00E654A2"/>
    <w:rsid w:val="00E659D0"/>
    <w:rsid w:val="00E6688D"/>
    <w:rsid w:val="00E6721B"/>
    <w:rsid w:val="00E67599"/>
    <w:rsid w:val="00E7132F"/>
    <w:rsid w:val="00E72017"/>
    <w:rsid w:val="00E7341E"/>
    <w:rsid w:val="00E7344C"/>
    <w:rsid w:val="00E741D8"/>
    <w:rsid w:val="00E74C60"/>
    <w:rsid w:val="00E756BA"/>
    <w:rsid w:val="00E7631B"/>
    <w:rsid w:val="00E767B2"/>
    <w:rsid w:val="00E76AA6"/>
    <w:rsid w:val="00E7757C"/>
    <w:rsid w:val="00E81281"/>
    <w:rsid w:val="00E8340D"/>
    <w:rsid w:val="00E84896"/>
    <w:rsid w:val="00E855F4"/>
    <w:rsid w:val="00E86BCE"/>
    <w:rsid w:val="00E913EC"/>
    <w:rsid w:val="00E927BD"/>
    <w:rsid w:val="00E94C78"/>
    <w:rsid w:val="00E95148"/>
    <w:rsid w:val="00E95829"/>
    <w:rsid w:val="00E95ABE"/>
    <w:rsid w:val="00E969BD"/>
    <w:rsid w:val="00EA00B2"/>
    <w:rsid w:val="00EA026F"/>
    <w:rsid w:val="00EA1B6B"/>
    <w:rsid w:val="00EA299B"/>
    <w:rsid w:val="00EA2B9A"/>
    <w:rsid w:val="00EA44BE"/>
    <w:rsid w:val="00EA4785"/>
    <w:rsid w:val="00EA4CC2"/>
    <w:rsid w:val="00EA53F5"/>
    <w:rsid w:val="00EA59E6"/>
    <w:rsid w:val="00EA65FE"/>
    <w:rsid w:val="00EA66A6"/>
    <w:rsid w:val="00EA67E7"/>
    <w:rsid w:val="00EA6860"/>
    <w:rsid w:val="00EA68F7"/>
    <w:rsid w:val="00EB01BC"/>
    <w:rsid w:val="00EB122B"/>
    <w:rsid w:val="00EB2927"/>
    <w:rsid w:val="00EB2D34"/>
    <w:rsid w:val="00EB3573"/>
    <w:rsid w:val="00EB49AB"/>
    <w:rsid w:val="00EC01F8"/>
    <w:rsid w:val="00EC09D0"/>
    <w:rsid w:val="00EC29CC"/>
    <w:rsid w:val="00EC61CD"/>
    <w:rsid w:val="00EC6C79"/>
    <w:rsid w:val="00ED0480"/>
    <w:rsid w:val="00ED0705"/>
    <w:rsid w:val="00ED09F4"/>
    <w:rsid w:val="00ED2B48"/>
    <w:rsid w:val="00ED3961"/>
    <w:rsid w:val="00ED6920"/>
    <w:rsid w:val="00EE1331"/>
    <w:rsid w:val="00EE18FB"/>
    <w:rsid w:val="00EE2B03"/>
    <w:rsid w:val="00EE3CDB"/>
    <w:rsid w:val="00EE51BD"/>
    <w:rsid w:val="00EE567F"/>
    <w:rsid w:val="00EE56F3"/>
    <w:rsid w:val="00EE5FEF"/>
    <w:rsid w:val="00EE61DA"/>
    <w:rsid w:val="00EF00E1"/>
    <w:rsid w:val="00EF1A37"/>
    <w:rsid w:val="00EF29E7"/>
    <w:rsid w:val="00EF6B5F"/>
    <w:rsid w:val="00EF7046"/>
    <w:rsid w:val="00EF733F"/>
    <w:rsid w:val="00EF7A46"/>
    <w:rsid w:val="00EF7E53"/>
    <w:rsid w:val="00F0094E"/>
    <w:rsid w:val="00F0140E"/>
    <w:rsid w:val="00F0351C"/>
    <w:rsid w:val="00F036FF"/>
    <w:rsid w:val="00F0497A"/>
    <w:rsid w:val="00F0541A"/>
    <w:rsid w:val="00F063E5"/>
    <w:rsid w:val="00F067DF"/>
    <w:rsid w:val="00F06CF3"/>
    <w:rsid w:val="00F074B1"/>
    <w:rsid w:val="00F07A63"/>
    <w:rsid w:val="00F100FA"/>
    <w:rsid w:val="00F1064B"/>
    <w:rsid w:val="00F14FDA"/>
    <w:rsid w:val="00F2053E"/>
    <w:rsid w:val="00F2213A"/>
    <w:rsid w:val="00F2320F"/>
    <w:rsid w:val="00F23861"/>
    <w:rsid w:val="00F24F12"/>
    <w:rsid w:val="00F27C2F"/>
    <w:rsid w:val="00F3031D"/>
    <w:rsid w:val="00F31DF8"/>
    <w:rsid w:val="00F32876"/>
    <w:rsid w:val="00F33F49"/>
    <w:rsid w:val="00F346F1"/>
    <w:rsid w:val="00F352B7"/>
    <w:rsid w:val="00F3638D"/>
    <w:rsid w:val="00F36B84"/>
    <w:rsid w:val="00F36C1F"/>
    <w:rsid w:val="00F41E44"/>
    <w:rsid w:val="00F41F8D"/>
    <w:rsid w:val="00F426FE"/>
    <w:rsid w:val="00F4334F"/>
    <w:rsid w:val="00F43888"/>
    <w:rsid w:val="00F444F1"/>
    <w:rsid w:val="00F454D6"/>
    <w:rsid w:val="00F462D6"/>
    <w:rsid w:val="00F464DA"/>
    <w:rsid w:val="00F4768D"/>
    <w:rsid w:val="00F501F2"/>
    <w:rsid w:val="00F5044A"/>
    <w:rsid w:val="00F519A1"/>
    <w:rsid w:val="00F529EE"/>
    <w:rsid w:val="00F53AA1"/>
    <w:rsid w:val="00F55C57"/>
    <w:rsid w:val="00F60BA4"/>
    <w:rsid w:val="00F61822"/>
    <w:rsid w:val="00F61A9B"/>
    <w:rsid w:val="00F62EAE"/>
    <w:rsid w:val="00F63C79"/>
    <w:rsid w:val="00F661B5"/>
    <w:rsid w:val="00F66BA3"/>
    <w:rsid w:val="00F70306"/>
    <w:rsid w:val="00F70904"/>
    <w:rsid w:val="00F7132B"/>
    <w:rsid w:val="00F71AEE"/>
    <w:rsid w:val="00F72DFA"/>
    <w:rsid w:val="00F7319B"/>
    <w:rsid w:val="00F745F0"/>
    <w:rsid w:val="00F74ECD"/>
    <w:rsid w:val="00F77B2A"/>
    <w:rsid w:val="00F80298"/>
    <w:rsid w:val="00F811F5"/>
    <w:rsid w:val="00F81D36"/>
    <w:rsid w:val="00F82934"/>
    <w:rsid w:val="00F82EC7"/>
    <w:rsid w:val="00F83017"/>
    <w:rsid w:val="00F831C4"/>
    <w:rsid w:val="00F83288"/>
    <w:rsid w:val="00F832F9"/>
    <w:rsid w:val="00F833F8"/>
    <w:rsid w:val="00F83E12"/>
    <w:rsid w:val="00F8410F"/>
    <w:rsid w:val="00F852A8"/>
    <w:rsid w:val="00F85F61"/>
    <w:rsid w:val="00F8676B"/>
    <w:rsid w:val="00F92ECD"/>
    <w:rsid w:val="00F94369"/>
    <w:rsid w:val="00F949F2"/>
    <w:rsid w:val="00F957EC"/>
    <w:rsid w:val="00F95A7E"/>
    <w:rsid w:val="00F96B69"/>
    <w:rsid w:val="00FA09E1"/>
    <w:rsid w:val="00FA1340"/>
    <w:rsid w:val="00FA1792"/>
    <w:rsid w:val="00FA18BB"/>
    <w:rsid w:val="00FA1C9E"/>
    <w:rsid w:val="00FA2D4F"/>
    <w:rsid w:val="00FB135E"/>
    <w:rsid w:val="00FB13B3"/>
    <w:rsid w:val="00FB150A"/>
    <w:rsid w:val="00FB253E"/>
    <w:rsid w:val="00FB38C6"/>
    <w:rsid w:val="00FB4623"/>
    <w:rsid w:val="00FB6130"/>
    <w:rsid w:val="00FC2723"/>
    <w:rsid w:val="00FC297E"/>
    <w:rsid w:val="00FC2D77"/>
    <w:rsid w:val="00FC3477"/>
    <w:rsid w:val="00FC3F12"/>
    <w:rsid w:val="00FC42A0"/>
    <w:rsid w:val="00FC491A"/>
    <w:rsid w:val="00FC53A2"/>
    <w:rsid w:val="00FC55EA"/>
    <w:rsid w:val="00FC5D83"/>
    <w:rsid w:val="00FC5E70"/>
    <w:rsid w:val="00FC717C"/>
    <w:rsid w:val="00FC799D"/>
    <w:rsid w:val="00FC7C76"/>
    <w:rsid w:val="00FD01EE"/>
    <w:rsid w:val="00FD1452"/>
    <w:rsid w:val="00FD1CB3"/>
    <w:rsid w:val="00FD22DD"/>
    <w:rsid w:val="00FD25F3"/>
    <w:rsid w:val="00FD2E35"/>
    <w:rsid w:val="00FD434D"/>
    <w:rsid w:val="00FD5390"/>
    <w:rsid w:val="00FD55E5"/>
    <w:rsid w:val="00FD5BDB"/>
    <w:rsid w:val="00FD67CF"/>
    <w:rsid w:val="00FD7246"/>
    <w:rsid w:val="00FE18C0"/>
    <w:rsid w:val="00FE1AEA"/>
    <w:rsid w:val="00FE1CF1"/>
    <w:rsid w:val="00FE22CF"/>
    <w:rsid w:val="00FE290E"/>
    <w:rsid w:val="00FE2AC6"/>
    <w:rsid w:val="00FE3660"/>
    <w:rsid w:val="00FE576B"/>
    <w:rsid w:val="00FE5960"/>
    <w:rsid w:val="00FF0CE1"/>
    <w:rsid w:val="00FF0F56"/>
    <w:rsid w:val="00FF1441"/>
    <w:rsid w:val="00FF1569"/>
    <w:rsid w:val="00FF1677"/>
    <w:rsid w:val="00FF18BB"/>
    <w:rsid w:val="00FF2865"/>
    <w:rsid w:val="00FF3167"/>
    <w:rsid w:val="00FF41A1"/>
    <w:rsid w:val="00FF42A3"/>
    <w:rsid w:val="00FF4547"/>
    <w:rsid w:val="00FF4E13"/>
    <w:rsid w:val="00FF5285"/>
    <w:rsid w:val="00FF583F"/>
    <w:rsid w:val="00FF644B"/>
    <w:rsid w:val="00FF6717"/>
    <w:rsid w:val="00FF7C4C"/>
    <w:rsid w:val="00FF7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E982A6D"/>
  <w15:docId w15:val="{619D38A0-D861-41D0-8246-F414C7E6E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B0DD5"/>
    <w:pPr>
      <w:jc w:val="both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870F2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70F2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00FB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00FB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0757BD"/>
    <w:pPr>
      <w:spacing w:after="36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757BD"/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paragraph" w:styleId="Listenabsatz">
    <w:name w:val="List Paragraph"/>
    <w:basedOn w:val="Standard"/>
    <w:uiPriority w:val="34"/>
    <w:qFormat/>
    <w:rsid w:val="00E64629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BC229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C229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C229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C2294"/>
    <w:rPr>
      <w:rFonts w:ascii="Calibri" w:hAnsi="Calibri" w:cs="Calibri"/>
      <w:noProof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A280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A280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A280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A280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A280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A28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A280C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nhideWhenUsed/>
    <w:rsid w:val="000919C9"/>
    <w:rPr>
      <w:color w:val="0563C1" w:themeColor="hyperlink"/>
      <w:u w:val="single"/>
    </w:rPr>
  </w:style>
  <w:style w:type="table" w:styleId="Tabellenraster">
    <w:name w:val="Table Grid"/>
    <w:basedOn w:val="NormaleTabelle"/>
    <w:uiPriority w:val="59"/>
    <w:rsid w:val="0073387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databold">
    <w:name w:val="data_bold"/>
    <w:basedOn w:val="Absatz-Standardschriftart"/>
    <w:rsid w:val="00733878"/>
  </w:style>
  <w:style w:type="character" w:styleId="BesuchterLink">
    <w:name w:val="FollowedHyperlink"/>
    <w:basedOn w:val="Absatz-Standardschriftart"/>
    <w:uiPriority w:val="99"/>
    <w:semiHidden/>
    <w:unhideWhenUsed/>
    <w:rsid w:val="0022507E"/>
    <w:rPr>
      <w:color w:val="954F72" w:themeColor="followedHyperlink"/>
      <w:u w:val="single"/>
    </w:rPr>
  </w:style>
  <w:style w:type="paragraph" w:styleId="berarbeitung">
    <w:name w:val="Revision"/>
    <w:hidden/>
    <w:uiPriority w:val="99"/>
    <w:semiHidden/>
    <w:rsid w:val="00763746"/>
    <w:pPr>
      <w:spacing w:after="0" w:line="240" w:lineRule="auto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5F55CE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5F55CE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5F55CE"/>
    <w:rPr>
      <w:vertAlign w:val="superscript"/>
    </w:rPr>
  </w:style>
  <w:style w:type="paragraph" w:styleId="KeinLeerraum">
    <w:name w:val="No Spacing"/>
    <w:uiPriority w:val="1"/>
    <w:qFormat/>
    <w:rsid w:val="00196596"/>
    <w:pPr>
      <w:spacing w:after="0" w:line="240" w:lineRule="auto"/>
      <w:jc w:val="both"/>
    </w:pPr>
  </w:style>
  <w:style w:type="paragraph" w:styleId="Kopfzeile">
    <w:name w:val="header"/>
    <w:basedOn w:val="Standard"/>
    <w:link w:val="KopfzeileZchn"/>
    <w:uiPriority w:val="99"/>
    <w:unhideWhenUsed/>
    <w:rsid w:val="00F33F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33F49"/>
  </w:style>
  <w:style w:type="paragraph" w:styleId="Fuzeile">
    <w:name w:val="footer"/>
    <w:basedOn w:val="Standard"/>
    <w:link w:val="FuzeileZchn"/>
    <w:uiPriority w:val="99"/>
    <w:unhideWhenUsed/>
    <w:rsid w:val="00F33F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33F49"/>
  </w:style>
  <w:style w:type="character" w:styleId="Zeilennummer">
    <w:name w:val="line number"/>
    <w:basedOn w:val="Absatz-Standardschriftart"/>
    <w:uiPriority w:val="99"/>
    <w:semiHidden/>
    <w:unhideWhenUsed/>
    <w:rsid w:val="00757323"/>
  </w:style>
  <w:style w:type="paragraph" w:styleId="StandardWeb">
    <w:name w:val="Normal (Web)"/>
    <w:basedOn w:val="Standard"/>
    <w:uiPriority w:val="99"/>
    <w:semiHidden/>
    <w:unhideWhenUsed/>
    <w:rsid w:val="00DC0FE9"/>
    <w:rPr>
      <w:rFonts w:ascii="Times New Roman" w:hAnsi="Times New Roman" w:cs="Times New Roman"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70F29"/>
    <w:rPr>
      <w:rFonts w:asciiTheme="majorHAnsi" w:eastAsiaTheme="majorEastAsia" w:hAnsiTheme="majorHAnsi" w:cstheme="majorBidi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332249"/>
    <w:pPr>
      <w:jc w:val="left"/>
      <w:outlineLvl w:val="9"/>
    </w:pPr>
    <w:rPr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70F29"/>
    <w:rPr>
      <w:rFonts w:asciiTheme="majorHAnsi" w:eastAsiaTheme="majorEastAsia" w:hAnsiTheme="majorHAnsi" w:cstheme="majorBidi"/>
      <w:sz w:val="26"/>
      <w:szCs w:val="26"/>
    </w:rPr>
  </w:style>
  <w:style w:type="paragraph" w:styleId="Verzeichnis1">
    <w:name w:val="toc 1"/>
    <w:basedOn w:val="Standard"/>
    <w:next w:val="Standard"/>
    <w:autoRedefine/>
    <w:uiPriority w:val="39"/>
    <w:unhideWhenUsed/>
    <w:rsid w:val="00C315DC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C315DC"/>
    <w:pPr>
      <w:spacing w:after="100"/>
      <w:ind w:left="220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000FB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00FB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Verzeichnis3">
    <w:name w:val="toc 3"/>
    <w:basedOn w:val="Standard"/>
    <w:next w:val="Standard"/>
    <w:autoRedefine/>
    <w:uiPriority w:val="39"/>
    <w:unhideWhenUsed/>
    <w:rsid w:val="009313A7"/>
    <w:pPr>
      <w:spacing w:after="100"/>
      <w:ind w:left="440"/>
    </w:pPr>
  </w:style>
  <w:style w:type="paragraph" w:customStyle="1" w:styleId="Default">
    <w:name w:val="Default"/>
    <w:rsid w:val="00CD7889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  <w:lang w:val="en-GB"/>
    </w:rPr>
  </w:style>
  <w:style w:type="table" w:customStyle="1" w:styleId="TableGrid1">
    <w:name w:val="Table Grid1"/>
    <w:basedOn w:val="NormaleTabelle"/>
    <w:next w:val="Tabellenraster"/>
    <w:uiPriority w:val="59"/>
    <w:rsid w:val="00E95AB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NormaleTabelle"/>
    <w:next w:val="Tabellenraster"/>
    <w:uiPriority w:val="59"/>
    <w:rsid w:val="00C746C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Standard"/>
    <w:qFormat/>
    <w:rsid w:val="00035CF3"/>
    <w:pPr>
      <w:suppressAutoHyphens/>
      <w:spacing w:before="120" w:after="0" w:line="240" w:lineRule="auto"/>
      <w:ind w:firstLine="720"/>
      <w:jc w:val="left"/>
    </w:pPr>
    <w:rPr>
      <w:rFonts w:ascii="Times New Roman" w:eastAsia="Times New Roman" w:hAnsi="Times New Roman" w:cs="Times New Roman"/>
      <w:color w:val="00000A"/>
      <w:sz w:val="24"/>
      <w:szCs w:val="24"/>
      <w:lang w:val="en-US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86A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A86A73"/>
    <w:rPr>
      <w:rFonts w:ascii="Courier New" w:eastAsia="Times New Roman" w:hAnsi="Courier New" w:cs="Courier New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89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8940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864310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36740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720473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28469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62074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0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0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2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8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171518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970730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11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44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69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13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79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02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yperlink" Target="mailto:andreas.schaeffer@bio5.rwth-aachen.de" TargetMode="Externa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ECHADocumentTypeTaxHTField0 xmlns="4811b924-dee2-413a-bdc8-2cc023473c17">
      <Terms xmlns="http://schemas.microsoft.com/office/infopath/2007/PartnerControls"/>
    </ECHADocumentTypeTaxHTField0>
    <ECHAProcessTaxHTField0 xmlns="4811b924-dee2-413a-bdc8-2cc023473c17">
      <Terms xmlns="http://schemas.microsoft.com/office/infopath/2007/PartnerControls">
        <TermInfo xmlns="http://schemas.microsoft.com/office/infopath/2007/PartnerControls">
          <TermName xmlns="http://schemas.microsoft.com/office/infopath/2007/PartnerControls">03.01 Preparation for Risk management</TermName>
          <TermId xmlns="http://schemas.microsoft.com/office/infopath/2007/PartnerControls">d80fe072-1fec-4844-8783-25e18f728697</TermId>
        </TermInfo>
      </Terms>
    </ECHAProcessTaxHTField0>
    <_dlc_DocId xmlns="b80ede5c-af4c-4bf2-9a87-706a3579dc11">ACTV3-10-26690</_dlc_DocId>
    <TaxCatchAll xmlns="b80ede5c-af4c-4bf2-9a87-706a3579dc11">
      <Value>2</Value>
      <Value>1</Value>
    </TaxCatchAll>
    <ECHASecClassTaxHTField0 xmlns="4811b924-dee2-413a-bdc8-2cc023473c17">
      <Terms xmlns="http://schemas.microsoft.com/office/infopath/2007/PartnerControls">
        <TermInfo xmlns="http://schemas.microsoft.com/office/infopath/2007/PartnerControls">
          <TermName xmlns="http://schemas.microsoft.com/office/infopath/2007/PartnerControls"/>
          <TermId xmlns="http://schemas.microsoft.com/office/infopath/2007/PartnerControls">a0307bc2-faf9-4068-8aeb-b713e4fa2a0f</TermId>
        </TermInfo>
      </Terms>
    </ECHASecClassTaxHTField0>
    <_dlc_DocIdUrl xmlns="b80ede5c-af4c-4bf2-9a87-706a3579dc11">
      <Url>https://activity.echa.europa.eu/sites/act-3/process-3-1/_layouts/15/DocIdRedir.aspx?ID=ACTV3-10-26690</Url>
      <Description>ACTV3-10-26690</Description>
    </_dlc_DocIdUrl>
    <ECHACategoryTaxHTField0 xmlns="4811b924-dee2-413a-bdc8-2cc023473c17">
      <Terms xmlns="http://schemas.microsoft.com/office/infopath/2007/PartnerControls"/>
    </ECHACategoryTaxHTField0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SharedContentType xmlns="Microsoft.SharePoint.Taxonomy.ContentTypeSync" SourceId="5f69e26b-beb5-49c8-89f9-b5a0fae19f51" ContentTypeId="0x010100B558917389A54ADDB58930FBD7E6FD57008586DED9191B4C4CBD31A5DF7F304A71" PreviousValue="false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ECHA Process Document" ma:contentTypeID="0x010100B558917389A54ADDB58930FBD7E6FD57008586DED9191B4C4CBD31A5DF7F304A71007808A1CA0E4EF14790F53ECF057752F5" ma:contentTypeVersion="16" ma:contentTypeDescription="Content type for ECHA process documents" ma:contentTypeScope="" ma:versionID="c48b3482ef7a268b8ada8795e2ce631b">
  <xsd:schema xmlns:xsd="http://www.w3.org/2001/XMLSchema" xmlns:xs="http://www.w3.org/2001/XMLSchema" xmlns:p="http://schemas.microsoft.com/office/2006/metadata/properties" xmlns:ns2="4811b924-dee2-413a-bdc8-2cc023473c17" xmlns:ns3="b80ede5c-af4c-4bf2-9a87-706a3579dc11" targetNamespace="http://schemas.microsoft.com/office/2006/metadata/properties" ma:root="true" ma:fieldsID="3a7493ad65f38b0205641a478e8433d8" ns2:_="" ns3:_="">
    <xsd:import namespace="4811b924-dee2-413a-bdc8-2cc023473c17"/>
    <xsd:import namespace="b80ede5c-af4c-4bf2-9a87-706a3579dc11"/>
    <xsd:element name="properties">
      <xsd:complexType>
        <xsd:sequence>
          <xsd:element name="documentManagement">
            <xsd:complexType>
              <xsd:all>
                <xsd:element ref="ns3:_dlc_DocId" minOccurs="0"/>
                <xsd:element ref="ns3:_dlc_DocIdUrl" minOccurs="0"/>
                <xsd:element ref="ns3:_dlc_DocIdPersistId" minOccurs="0"/>
                <xsd:element ref="ns2:ECHADocumentTypeTaxHTField0" minOccurs="0"/>
                <xsd:element ref="ns3:TaxCatchAll" minOccurs="0"/>
                <xsd:element ref="ns3:TaxCatchAllLabel" minOccurs="0"/>
                <xsd:element ref="ns2:ECHASecClassTaxHTField0" minOccurs="0"/>
                <xsd:element ref="ns2:ECHAProcessTaxHTField0" minOccurs="0"/>
                <xsd:element ref="ns2:ECHACategoryTaxHTField0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11b924-dee2-413a-bdc8-2cc023473c17" elementFormDefault="qualified">
    <xsd:import namespace="http://schemas.microsoft.com/office/2006/documentManagement/types"/>
    <xsd:import namespace="http://schemas.microsoft.com/office/infopath/2007/PartnerControls"/>
    <xsd:element name="ECHADocumentTypeTaxHTField0" ma:index="11" nillable="true" ma:taxonomy="true" ma:internalName="gd32339cd0b5409a9fdb05f9583968bc" ma:taxonomyFieldName="ECHADocumentType" ma:displayName="Document type" ma:readOnly="false" ma:fieldId="{0d32339c-d0b5-409a-9fdb-05f9583968bc}" ma:sspId="5f69e26b-beb5-49c8-89f9-b5a0fae19f51" ma:termSetId="aedf82a2-407f-4791-945d-c1f392314e39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ECHASecClassTaxHTField0" ma:index="15" ma:taxonomy="true" ma:internalName="ab0eb6f132fb4a769815f72efb98c81d" ma:taxonomyFieldName="ECHASecClass" ma:displayName="Security classification" ma:default="1;#|a0307bc2-faf9-4068-8aeb-b713e4fa2a0f" ma:fieldId="{ab0eb6f1-32fb-4a76-9815-f72efb98c81d}" ma:sspId="5f69e26b-beb5-49c8-89f9-b5a0fae19f51" ma:termSetId="bdbfee88-fbc0-4b29-a996-994f751932c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ECHAProcessTaxHTField0" ma:index="17" nillable="true" ma:taxonomy="true" ma:internalName="k79ecea8bd3e48279038bf7156c8359b" ma:taxonomyFieldName="ECHAProcess" ma:displayName="Process" ma:readOnly="false" ma:fieldId="{479ecea8-bd3e-4827-9038-bf7156c8359b}" ma:sspId="5f69e26b-beb5-49c8-89f9-b5a0fae19f51" ma:termSetId="c30def1a-2ee0-45a9-b531-f691ecbc3c4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ECHACategoryTaxHTField0" ma:index="19" nillable="true" ma:taxonomy="true" ma:internalName="p86653fd247d4255942aa31697ef2e78" ma:taxonomyFieldName="ECHACategory" ma:displayName="Category" ma:readOnly="false" ma:default="" ma:fieldId="{986653fd-247d-4255-942a-a31697ef2e78}" ma:sspId="5f69e26b-beb5-49c8-89f9-b5a0fae19f51" ma:termSetId="55e7dc03-f0a2-4416-8b3b-39dffa2b388b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0ede5c-af4c-4bf2-9a87-706a3579dc11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TaxCatchAll" ma:index="12" nillable="true" ma:displayName="Taxonomy Catch All Column" ma:hidden="true" ma:list="{2f01920a-32c0-4bfc-852f-a78ec103ad1f}" ma:internalName="TaxCatchAll" ma:showField="CatchAllData" ma:web="4811b924-dee2-413a-bdc8-2cc023473c1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3" nillable="true" ma:displayName="Taxonomy Catch All Column1" ma:hidden="true" ma:list="{2f01920a-32c0-4bfc-852f-a78ec103ad1f}" ma:internalName="TaxCatchAllLabel" ma:readOnly="true" ma:showField="CatchAllDataLabel" ma:web="4811b924-dee2-413a-bdc8-2cc023473c1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6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AD5C91-58E1-435E-A0C1-2B2B9567C16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9E99C39-07AF-4FE9-80B7-A57E87914837}">
  <ds:schemaRefs>
    <ds:schemaRef ds:uri="http://schemas.microsoft.com/office/2006/metadata/properties"/>
    <ds:schemaRef ds:uri="http://schemas.microsoft.com/office/infopath/2007/PartnerControls"/>
    <ds:schemaRef ds:uri="4811b924-dee2-413a-bdc8-2cc023473c17"/>
    <ds:schemaRef ds:uri="b80ede5c-af4c-4bf2-9a87-706a3579dc11"/>
  </ds:schemaRefs>
</ds:datastoreItem>
</file>

<file path=customXml/itemProps3.xml><?xml version="1.0" encoding="utf-8"?>
<ds:datastoreItem xmlns:ds="http://schemas.openxmlformats.org/officeDocument/2006/customXml" ds:itemID="{B24157C3-4D1B-4C5C-94DC-19C8C345275D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5701DE2F-94D3-4B0E-8965-CD51FBC3EF44}">
  <ds:schemaRefs>
    <ds:schemaRef ds:uri="Microsoft.SharePoint.Taxonomy.ContentTypeSync"/>
  </ds:schemaRefs>
</ds:datastoreItem>
</file>

<file path=customXml/itemProps5.xml><?xml version="1.0" encoding="utf-8"?>
<ds:datastoreItem xmlns:ds="http://schemas.openxmlformats.org/officeDocument/2006/customXml" ds:itemID="{76D945A4-A01C-4C9B-A503-6B9A482AD1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11b924-dee2-413a-bdc8-2cc023473c17"/>
    <ds:schemaRef ds:uri="b80ede5c-af4c-4bf2-9a87-706a3579dc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B3E8193A-4674-4E08-AB14-3B4AF90CAA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4</Words>
  <Characters>2363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FZ</Company>
  <LinksUpToDate>false</LinksUpToDate>
  <CharactersWithSpaces>2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096639</dc:creator>
  <cp:lastModifiedBy>Andreas Schaeffer</cp:lastModifiedBy>
  <cp:revision>5</cp:revision>
  <cp:lastPrinted>2018-10-15T07:43:00Z</cp:lastPrinted>
  <dcterms:created xsi:type="dcterms:W3CDTF">2018-12-10T07:58:00Z</dcterms:created>
  <dcterms:modified xsi:type="dcterms:W3CDTF">2018-12-13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CHAProcess">
    <vt:lpwstr>2;#03.01 Preparation for Risk management|d80fe072-1fec-4844-8783-25e18f728697</vt:lpwstr>
  </property>
  <property fmtid="{D5CDD505-2E9C-101B-9397-08002B2CF9AE}" pid="3" name="ContentTypeId">
    <vt:lpwstr>0x010100B558917389A54ADDB58930FBD7E6FD57008586DED9191B4C4CBD31A5DF7F304A71007808A1CA0E4EF14790F53ECF057752F5</vt:lpwstr>
  </property>
  <property fmtid="{D5CDD505-2E9C-101B-9397-08002B2CF9AE}" pid="4" name="ECHADocumentType">
    <vt:lpwstr/>
  </property>
  <property fmtid="{D5CDD505-2E9C-101B-9397-08002B2CF9AE}" pid="5" name="ECHASecClass">
    <vt:lpwstr>1;#|a0307bc2-faf9-4068-8aeb-b713e4fa2a0f</vt:lpwstr>
  </property>
  <property fmtid="{D5CDD505-2E9C-101B-9397-08002B2CF9AE}" pid="6" name="ECHACategory">
    <vt:lpwstr/>
  </property>
  <property fmtid="{D5CDD505-2E9C-101B-9397-08002B2CF9AE}" pid="7" name="_dlc_DocIdItemGuid">
    <vt:lpwstr>d0271f48-5462-49ba-9ca7-33ca6d263ad5</vt:lpwstr>
  </property>
</Properties>
</file>